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63A2CC" w14:textId="5C8370A3" w:rsidR="00315F9D" w:rsidRPr="00D63451" w:rsidRDefault="00315F9D" w:rsidP="00315F9D">
      <w:pPr>
        <w:rPr>
          <w:b/>
          <w:bCs/>
          <w:color w:val="000000" w:themeColor="text1"/>
          <w:sz w:val="40"/>
          <w:szCs w:val="40"/>
          <w:u w:val="single"/>
          <w:lang w:val="en-US"/>
        </w:rPr>
      </w:pPr>
      <w:bookmarkStart w:id="0" w:name="_Hlk170765799"/>
      <w:r w:rsidRPr="00D63451">
        <w:rPr>
          <w:b/>
          <w:bCs/>
          <w:color w:val="000000" w:themeColor="text1"/>
          <w:sz w:val="40"/>
          <w:szCs w:val="40"/>
          <w:u w:val="single"/>
          <w:lang w:val="en-US"/>
        </w:rPr>
        <w:t>Supplementary</w:t>
      </w:r>
      <w:bookmarkEnd w:id="0"/>
      <w:r w:rsidRPr="00D63451">
        <w:rPr>
          <w:b/>
          <w:bCs/>
          <w:color w:val="000000" w:themeColor="text1"/>
          <w:sz w:val="40"/>
          <w:szCs w:val="40"/>
          <w:u w:val="single"/>
          <w:lang w:val="en-US"/>
        </w:rPr>
        <w:t xml:space="preserve"> </w:t>
      </w:r>
      <w:r w:rsidR="007F0E47" w:rsidRPr="00D63451">
        <w:rPr>
          <w:b/>
          <w:bCs/>
          <w:color w:val="000000" w:themeColor="text1"/>
          <w:sz w:val="40"/>
          <w:szCs w:val="40"/>
          <w:u w:val="single"/>
          <w:lang w:val="en-US"/>
        </w:rPr>
        <w:t>Materials</w:t>
      </w:r>
    </w:p>
    <w:p w14:paraId="40090319" w14:textId="77777777" w:rsidR="007F0E47" w:rsidRPr="00D63451" w:rsidRDefault="007F0E47" w:rsidP="00315F9D">
      <w:pPr>
        <w:rPr>
          <w:b/>
          <w:bCs/>
          <w:color w:val="000000" w:themeColor="text1"/>
          <w:sz w:val="40"/>
          <w:szCs w:val="40"/>
          <w:u w:val="single"/>
          <w:lang w:val="en-US"/>
        </w:rPr>
      </w:pPr>
    </w:p>
    <w:p w14:paraId="3E6A1A05" w14:textId="0C9F7A6E" w:rsidR="007F0E47" w:rsidRPr="00D63451" w:rsidRDefault="007F0E47" w:rsidP="007F0E47">
      <w:pPr>
        <w:rPr>
          <w:b/>
          <w:bCs/>
          <w:color w:val="000000" w:themeColor="text1"/>
          <w:sz w:val="32"/>
          <w:szCs w:val="32"/>
          <w:lang w:val="en-US"/>
        </w:rPr>
      </w:pPr>
      <w:r w:rsidRPr="00D63451">
        <w:rPr>
          <w:b/>
          <w:bCs/>
          <w:color w:val="000000" w:themeColor="text1"/>
          <w:sz w:val="32"/>
          <w:szCs w:val="32"/>
          <w:lang w:val="en-US"/>
        </w:rPr>
        <w:t xml:space="preserve">Supplementary Methods </w:t>
      </w:r>
    </w:p>
    <w:p w14:paraId="63EDE63B" w14:textId="0A563256" w:rsidR="00073E25" w:rsidRPr="00D63451" w:rsidRDefault="00073E25" w:rsidP="00073E25">
      <w:pPr>
        <w:spacing w:after="0"/>
        <w:rPr>
          <w:b/>
          <w:bCs/>
          <w:i/>
          <w:iCs/>
          <w:color w:val="000000"/>
          <w:lang w:val="en-US"/>
        </w:rPr>
      </w:pPr>
      <w:r w:rsidRPr="00D63451">
        <w:rPr>
          <w:b/>
          <w:bCs/>
          <w:i/>
          <w:iCs/>
          <w:color w:val="000000"/>
          <w:lang w:val="en-US"/>
        </w:rPr>
        <w:t xml:space="preserve">Bile Acid Composition Analysis </w:t>
      </w:r>
    </w:p>
    <w:p w14:paraId="20396BE8" w14:textId="77777777" w:rsidR="00D417B3" w:rsidRPr="00D63451" w:rsidRDefault="00D417B3" w:rsidP="00D417B3">
      <w:pPr>
        <w:spacing w:after="0"/>
        <w:rPr>
          <w:color w:val="000000" w:themeColor="text1"/>
          <w:lang w:val="en-US"/>
        </w:rPr>
      </w:pPr>
    </w:p>
    <w:p w14:paraId="0149A1AF" w14:textId="64E0568C" w:rsidR="00314F0F" w:rsidRPr="00D63451" w:rsidRDefault="00314F0F" w:rsidP="00314F0F">
      <w:pPr>
        <w:spacing w:after="0"/>
        <w:rPr>
          <w:lang w:val="en-US"/>
        </w:rPr>
      </w:pPr>
      <w:r w:rsidRPr="00D63451">
        <w:rPr>
          <w:color w:val="000000"/>
          <w:lang w:val="en-US"/>
        </w:rPr>
        <w:t xml:space="preserve">Bile acids were extracted from stool using a methanol extraction method adapted from Lin </w:t>
      </w:r>
      <w:r w:rsidRPr="00D63451">
        <w:rPr>
          <w:i/>
          <w:iCs/>
          <w:color w:val="000000"/>
          <w:lang w:val="en-US"/>
        </w:rPr>
        <w:t>et al</w:t>
      </w:r>
      <w:r w:rsidRPr="00D63451">
        <w:rPr>
          <w:color w:val="000000"/>
          <w:lang w:val="en-US"/>
        </w:rPr>
        <w:t>. (2018).</w:t>
      </w:r>
      <w:sdt>
        <w:sdtPr>
          <w:rPr>
            <w:color w:val="000000"/>
            <w:vertAlign w:val="superscript"/>
            <w:lang w:val="en-US"/>
          </w:rPr>
          <w:tag w:val="MENDELEY_CITATION_v3_eyJjaXRhdGlvbklEIjoiTUVOREVMRVlfQ0lUQVRJT05fODA5MGQ0ODItZjBlMC00Y2ZlLWIwYTItZmZiZjE3Yzg2YTM0IiwicHJvcGVydGllcyI6eyJub3RlSW5kZXgiOjB9LCJpc0VkaXRlZCI6ZmFsc2UsIm1hbnVhbE92ZXJyaWRlIjp7ImNpdGVwcm9jVGV4dCI6IjxzdXA+MTwvc3VwPiIsImlzTWFudWFsbHlPdmVycmlkZGVuIjpmYWxzZSwibWFudWFsT3ZlcnJpZGVUZXh0IjoiIn0sImNpdGF0aW9uSXRlbXMiOlt7ImlkIjoiM2E4NGMyYzUtMzAyMi0zMDU2LWEyMTctN2U1MTFmMjhhY2FmIiwiaXRlbURhdGEiOnsiRE9JIjoiMTAuMzM4OS9mcGh5cy4yMDE4LjAwMzc4IiwiSVNTTiI6IjE2NjQwNDJYIiwiYWJzdHJhY3QiOiJTcGV4aW4gaXMgYSBub3ZlbCBob3Jtb25lIGludm9sdmVkIGluIG9iZXNpdHkgYW5kIGRpYWJldGVzIHdoaWxlIGl0cyBiaW9mdW5jdGlvbmFsIHNpZ25pZmljYW5jZSBpbiBsaXBpZCBtZXRhYm9saXNtIGlzIHN0aWxsIHRvIGJlIGNvbXByZWhlbmRlZC4gR2xvYmFsIG1ldGFib2xvbWljIGFuYWx5c2lzIGluIHRoZSBwcmVzZW50IHN0dWR5IHJldmVhbGVkIG11bHRpcGxlIG1ldGFib2xpYyBwYXRod2F5cyBhbHRlcmVkIGJ5IHNwZXhpbiBpbnRyYXBlcml0b25lYWwgKGkucC4pIGluamVjdGlvbiBpbiByYXQgc2VydW0sIHdoaWNoIGFyZSBoaWdobGlnaHRlZCBieSB0aGUgY2hhbmdlcyBpbiBzZXZlcmFsIGJpbGUgYWNpZCBtZXRhYm9saXRlcy4gSW4gcmF0cywgc3BleGluICgzMDAgzrxnL2tnKSBjb3VsZCBkcmFtYXRpY2FsbHkgcmVkdWNlIGhlcGF0aWMgYW5kIGNpcmN1bGF0aW5nIHRvdGFsIGJpbGUgYWNpZHMgKFRCQSkgbGV2ZWwgY29tcGFyZWQgd2l0aCB0aGUgY29udHJvbHMuIENvcnJlc3BvbmRpbmdseSwgdHJlYXRtZW50IHdpdGggc3BleGluIGJ5IGkucC4gaW5qZWN0aW9uIGZvciAyOCBkYXlzIGxlZCB0byBzaWduaWZpY2FudCBkZWNyZWFzZSBpbiBzZXJ1bSBUQkEgYW5kIGdhbGxibGFkZGVyIHdlaWdodCBpbiBDNTdCTC82SiBtaWNlLiBJbiBlbnRlcm9oZXBhdGljIGNpcmN1bGF0aW9uIHN5c3RlbSwgc3BleGluIGVmZmVjdGl2ZWx5IHJlZHVjZWQgVEJBIGxldmVscyBpbiBtb3VzZSBsaXZlciBhbmQgZ2FsbGJsYWRkZXIgYnV0IG5vdCB0aGUgaW50ZXN0aW5lLiBIZXBhdGljIGNob2xlc3Rlcm9sIDdhLWh5ZHJveHlsYXNlIDEgKENZUDdBMSkgZXhwcmVzc2lvbiwgdW5zdXJwcmlzaW5nbHksIHdhcyBzdXBwcmVzc2VkIGJ5IHNwZXhpbiBpbmplY3Rpb24uIEJvdGggR0FMUjIgYW5kIEdBTFIzIGFudGFnb25pc3RzIHJldmVyc2VkIHRoZSBpbmhpYml0b3J5IGVmZmVjdHMgb2Ygc3BleGluIG9uIGNvbmNlbnRyYXRpb25zIG9mIHNlcnVtIFRCQSBhbmQgNyBhLWh5ZHJveHktNC1jaG9sZXN0ZW4tMy1vbmUgKEM0KSwgYW5kIGhlcGF0aWMgQ1lQN0ExIGV4cHJlc3Npb24uIEZpbmFsbHksIG5lZ2F0aXZlIGNvcnJlbGF0aW9ucyB3ZXJlIG9ic2VydmVkIGJldHdlZW4gc2VydW0gc3BleGluIGFuZCB0b3RhbCBjaG9sZXN0ZXJvbCAoVEMpLCB0b3RhbCBiaWxlIGFjaWQgKFRCQSksIHRhdXJvLWNoZW5vZGVveHljaG9sYXRlIChUQ0RDQSksIGFzIHdlbGwgYXMgZ2x5Y29jaGVub2Rlb3h5Y2hvbGF0ZSAoR0NEQ0EpIGluIDkxIGhlYWx0aHkgdm9sdW50ZWVycy4gVGhlc2UgZmluZGluZ3MgaWxsdW1pbmF0ZSB0aGUgaW50cmluc2ljIGltcG9ydGFuY2Ugb2Ygc3BleGluIGluIHRoZSByZWd1bGF0aW9uIG9mIGJpbGUgYWNpZCBzeW50aGVzaXMgYW5kIG1ldGFib2xpc20uIiwiYXV0aG9yIjpbeyJkcm9wcGluZy1wYXJ0aWNsZSI6IiIsImZhbWlseSI6IkxpbiIsImdpdmVuIjoiQ2hlbmcgWXVhbiIsIm5vbi1kcm9wcGluZy1wYXJ0aWNsZSI6IiIsInBhcnNlLW5hbWVzIjpmYWxzZSwic3VmZml4IjoiIn0seyJkcm9wcGluZy1wYXJ0aWNsZSI6IiIsImZhbWlseSI6IlpoYW8iLCJnaXZlbiI6IkxpbmciLCJub24tZHJvcHBpbmctcGFydGljbGUiOiIiLCJwYXJzZS1uYW1lcyI6ZmFsc2UsInN1ZmZpeCI6IiJ9LHsiZHJvcHBpbmctcGFydGljbGUiOiIiLCJmYW1pbHkiOiJIdWFuZyIsImdpdmVuIjoiVGFvIiwibm9uLWRyb3BwaW5nLXBhcnRpY2xlIjoiIiwicGFyc2UtbmFtZXMiOmZhbHNlLCJzdWZmaXgiOiIifSx7ImRyb3BwaW5nLXBhcnRpY2xlIjoiIiwiZmFtaWx5IjoiTHUiLCJnaXZlbiI6IkxpbiIsIm5vbi1kcm9wcGluZy1wYXJ0aWNsZSI6IiIsInBhcnNlLW5hbWVzIjpmYWxzZSwic3VmZml4IjoiIn0seyJkcm9wcGluZy1wYXJ0aWNsZSI6IiIsImZhbWlseSI6IktoYW4iLCJnaXZlbiI6Ik1haGphYmluIiwibm9uLWRyb3BwaW5nLXBhcnRpY2xlIjoiIiwicGFyc2UtbmFtZXMiOmZhbHNlLCJzdWZmaXgiOiIifSx7ImRyb3BwaW5nLXBhcnRpY2xlIjoiIiwiZmFtaWx5IjoiTGl1IiwiZ2l2ZW4iOiJKaWUiLCJub24tZHJvcHBpbmctcGFydGljbGUiOiIiLCJwYXJzZS1uYW1lcyI6ZmFsc2UsInN1ZmZpeCI6IiJ9LHsiZHJvcHBpbmctcGFydGljbGUiOiIiLCJmYW1pbHkiOiJaaG9uZyIsImdpdmVuIjoiTGluZGEgTC5ELiIsIm5vbi1kcm9wcGluZy1wYXJ0aWNsZSI6IiIsInBhcnNlLW5hbWVzIjpmYWxzZSwic3VmZml4IjoiIn0seyJkcm9wcGluZy1wYXJ0aWNsZSI6IiIsImZhbWlseSI6IkNhaSIsImdpdmVuIjoiWm9uZyBXZWkiLCJub24tZHJvcHBpbmctcGFydGljbGUiOiIiLCJwYXJzZS1uYW1lcyI6ZmFsc2UsInN1ZmZpeCI6IiJ9LHsiZHJvcHBpbmctcGFydGljbGUiOiIiLCJmYW1pbHkiOiJGYW4iLCJnaXZlbiI6IkJhbyBNaW4iLCJub24tZHJvcHBpbmctcGFydGljbGUiOiIiLCJwYXJzZS1uYW1lcyI6ZmFsc2UsInN1ZmZpeCI6IiJ9LHsiZHJvcHBpbmctcGFydGljbGUiOiIiLCJmYW1pbHkiOiJXb25nIiwiZ2l2ZW4iOiJBbmRlcnNvbiBPLkwuIiwibm9uLWRyb3BwaW5nLXBhcnRpY2xlIjoiIiwicGFyc2UtbmFtZXMiOmZhbHNlLCJzdWZmaXgiOiIifSx7ImRyb3BwaW5nLXBhcnRpY2xlIjoiIiwiZmFtaWx5IjoiQmlhbiIsImdpdmVuIjoiWmhhbyBYaWFuZyIsIm5vbi1kcm9wcGluZy1wYXJ0aWNsZSI6IiIsInBhcnNlLW5hbWVzIjpmYWxzZSwic3VmZml4IjoiIn1dLCJjb250YWluZXItdGl0bGUiOiJGcm9udGllcnMgaW4gUGh5c2lvbG9neSIsImlkIjoiM2E4NGMyYzUtMzAyMi0zMDU2LWEyMTctN2U1MTFmMjhhY2FmIiwiaXNzdWUiOiJBUFIiLCJpc3N1ZWQiOnsiZGF0ZS1wYXJ0cyI6W1siMjAxOCJdXX0sInBhZ2UiOiIxLTE0IiwidGl0bGUiOiJTcGV4aW4gYWN0cyBhcyBub3ZlbCByZWd1bGF0b3IgZm9yIGJpbGUgYWNpZCBzeW50aGVzaXMiLCJ0eXBlIjoiYXJ0aWNsZS1qb3VybmFsIiwidm9sdW1lIjoiOSIsImNvbnRhaW5lci10aXRsZS1zaG9ydCI6IkZyb250IFBoeXNpb2wifSwidXJpcyI6WyJodHRwOi8vd3d3Lm1lbmRlbGV5LmNvbS9kb2N1bWVudHMvP3V1aWQ9ZmZkYTc0ZWUtYjc3Zi00ODdjLTkyNjgtMmU0NTRiYWY1ODhjIl0sImlzVGVtcG9yYXJ5IjpmYWxzZSwibGVnYWN5RGVza3RvcElkIjoiZmZkYTc0ZWUtYjc3Zi00ODdjLTkyNjgtMmU0NTRiYWY1ODhjIn1dfQ=="/>
          <w:id w:val="-1125156362"/>
          <w:placeholder>
            <w:docPart w:val="2801C9DC90EC4C0092BFB7485B7DEB47"/>
          </w:placeholder>
        </w:sdtPr>
        <w:sdtEndPr/>
        <w:sdtContent>
          <w:r w:rsidR="00AD027A" w:rsidRPr="00D63451">
            <w:rPr>
              <w:color w:val="000000"/>
              <w:vertAlign w:val="superscript"/>
              <w:lang w:val="en-US"/>
            </w:rPr>
            <w:t>1</w:t>
          </w:r>
        </w:sdtContent>
      </w:sdt>
      <w:r w:rsidRPr="00D63451">
        <w:rPr>
          <w:lang w:val="en-US"/>
        </w:rPr>
        <w:t xml:space="preserve"> </w:t>
      </w:r>
      <w:r w:rsidR="00F20F18" w:rsidRPr="00D63451">
        <w:rPr>
          <w:color w:val="000000" w:themeColor="text1"/>
          <w:lang w:val="en-US"/>
        </w:rPr>
        <w:t>In brief,</w:t>
      </w:r>
      <w:r w:rsidR="00DE386B" w:rsidRPr="00D63451">
        <w:rPr>
          <w:color w:val="000000" w:themeColor="text1"/>
          <w:lang w:val="en-US"/>
        </w:rPr>
        <w:t xml:space="preserve"> the protocol involved sequential extraction steps with mixing and centrifugation. Stool samples (100 mg) were suspended in ice-cold water, vortexed, and centrifuged at 15,000 x g for 15 minutes at 4°C. After transferring the supernatant, methanol was added to the remaining pellet, followed by further vortexing and centrifugation. The final combined supernatant was collected carefully to avoid disturbing the pellet.</w:t>
      </w:r>
    </w:p>
    <w:p w14:paraId="3D5DC2C6" w14:textId="77777777" w:rsidR="00314F0F" w:rsidRPr="00D63451" w:rsidRDefault="00314F0F" w:rsidP="00314F0F">
      <w:pPr>
        <w:spacing w:after="0"/>
        <w:rPr>
          <w:lang w:val="en-US"/>
        </w:rPr>
      </w:pPr>
    </w:p>
    <w:p w14:paraId="2CC0EFD5" w14:textId="732EB1F6" w:rsidR="00FD39A8" w:rsidRPr="00D63451" w:rsidRDefault="00D417B3" w:rsidP="00FD39A8">
      <w:pPr>
        <w:spacing w:after="0"/>
        <w:rPr>
          <w:color w:val="000000" w:themeColor="text1"/>
          <w:lang w:val="en-US"/>
        </w:rPr>
      </w:pPr>
      <w:r w:rsidRPr="00D63451">
        <w:rPr>
          <w:color w:val="000000" w:themeColor="text1"/>
          <w:lang w:val="en-US"/>
        </w:rPr>
        <w:t>Study samples were prepared by aliquoting 40 µL of filtered fecal extracts onto a 96-well plate and adding 80 µL of LCMS grade methanol and 40 µL of IS solution mix (</w:t>
      </w:r>
      <w:r w:rsidRPr="00D63451">
        <w:rPr>
          <w:b/>
          <w:color w:val="000000" w:themeColor="text1"/>
          <w:lang w:val="en-US"/>
        </w:rPr>
        <w:t>Table 1</w:t>
      </w:r>
      <w:r w:rsidRPr="00D63451">
        <w:rPr>
          <w:color w:val="000000" w:themeColor="text1"/>
          <w:lang w:val="en-US"/>
        </w:rPr>
        <w:t xml:space="preserve">). The plate was  mixed for two minutes on a plate mixer (800 rpm at 2-8 °C), then centrifuged at 3486 x g for 10 minutes at 4°C. Aliquots of 125 µL of clear supernatants of each sample were carefully transferred to an analytical 96-well plate which was then heat sealed, centrifuged at 3486 x g for 1 minute at 4°C and placed into the autosampler maintained at 4°C for the analysis. A pooled study reference (SR) sample was created by mixing equal parts of all the fecal extracts and prepared as the study samples. The pooled SR sample, analyzed throughout the run every 10 study samples, was used as quality control (QC) of the untargeted </w:t>
      </w:r>
      <w:r w:rsidR="00931D1E" w:rsidRPr="00D63451">
        <w:rPr>
          <w:color w:val="000000" w:themeColor="text1"/>
          <w:lang w:val="en-US"/>
        </w:rPr>
        <w:t xml:space="preserve">high-resolution mass spectrometry </w:t>
      </w:r>
      <w:r w:rsidR="007E3489" w:rsidRPr="00D63451">
        <w:rPr>
          <w:color w:val="000000" w:themeColor="text1"/>
          <w:lang w:val="en-US"/>
        </w:rPr>
        <w:t>(</w:t>
      </w:r>
      <w:r w:rsidR="00931D1E" w:rsidRPr="00D63451">
        <w:rPr>
          <w:color w:val="000000" w:themeColor="text1"/>
          <w:lang w:val="en-US"/>
        </w:rPr>
        <w:t>HRMS)</w:t>
      </w:r>
      <w:r w:rsidR="002C24CA" w:rsidRPr="00D63451">
        <w:rPr>
          <w:color w:val="000000" w:themeColor="text1"/>
          <w:lang w:val="en-US"/>
        </w:rPr>
        <w:t xml:space="preserve"> </w:t>
      </w:r>
      <w:r w:rsidRPr="00D63451">
        <w:rPr>
          <w:color w:val="000000" w:themeColor="text1"/>
          <w:lang w:val="en-US"/>
        </w:rPr>
        <w:t>profiling data and to monitor assay performance. To assess the linearity response of the extracted features, a series of SR sample dilutions (100%, 80%, 60%, 40%, 20%, 10%, 1%) were created and analyzed at the start and end of the run</w:t>
      </w:r>
      <w:r w:rsidR="00B3408E" w:rsidRPr="00D63451">
        <w:rPr>
          <w:color w:val="000000" w:themeColor="text1"/>
          <w:lang w:val="en-US"/>
        </w:rPr>
        <w:t>.</w:t>
      </w:r>
      <w:sdt>
        <w:sdtPr>
          <w:rPr>
            <w:color w:val="000000"/>
            <w:vertAlign w:val="superscript"/>
            <w:lang w:val="en-US"/>
          </w:rPr>
          <w:tag w:val="MENDELEY_CITATION_v3_eyJjaXRhdGlvbklEIjoiTUVOREVMRVlfQ0lUQVRJT05fMGZmNTVjYWMtYWIyYy00MzVlLTllMTUtMWIwNDMwYjNmOWI4IiwicHJvcGVydGllcyI6eyJub3RlSW5kZXgiOjB9LCJpc0VkaXRlZCI6ZmFsc2UsIm1hbnVhbE92ZXJyaWRlIjp7ImlzTWFudWFsbHlPdmVycmlkZGVuIjpmYWxzZSwiY2l0ZXByb2NUZXh0IjoiPHN1cD4yLDM8L3N1cD4iLCJtYW51YWxPdmVycmlkZVRleHQiOiIifSwiY2l0YXRpb25JdGVtcyI6W3siaWQiOiJmZTkwNDEyMy1hNzcyLTM4NWMtYTZhMy1iNDRlNmRhZjkwMTUiLCJpdGVtRGF0YSI6eyJ0eXBlIjoiYXJ0aWNsZS1qb3VybmFsIiwiaWQiOiJmZTkwNDEyMy1hNzcyLTM4NWMtYTZhMy1iNDRlNmRhZjkwMTUiLCJ0aXRsZSI6IlJlcHJlc2VudGluZyB0aGUgTWV0YWJvbG9tZSB3aXRoIEhpZ2ggRmlkZWxpdHk6IFJhbmdlIGFuZCBSZXNwb25zZSBhcyBRdWFsaXR5IENvbnRyb2wgRmFjdG9ycyBpbiBMQy1NUy1CYXNlZCBHbG9iYWwgUHJvZmlsaW5nIiwiYXV0aG9yIjpbeyJmYW1pbHkiOiJTYW5kcyIsImdpdmVuIjoiQ2Fyb2xpbmUgSi4iLCJwYXJzZS1uYW1lcyI6ZmFsc2UsImRyb3BwaW5nLXBhcnRpY2xlIjoiIiwibm9uLWRyb3BwaW5nLXBhcnRpY2xlIjoiIn0seyJmYW1pbHkiOiJHw7NtZXotUm9tZXJvIiwiZ2l2ZW4iOiJNYXLDrWEiLCJwYXJzZS1uYW1lcyI6ZmFsc2UsImRyb3BwaW5nLXBhcnRpY2xlIjoiIiwibm9uLWRyb3BwaW5nLXBhcnRpY2xlIjoiIn0seyJmYW1pbHkiOiJDb3JyZWlhIiwiZ2l2ZW4iOiJHb27Dp2FsbyIsInBhcnNlLW5hbWVzIjpmYWxzZSwiZHJvcHBpbmctcGFydGljbGUiOiIiLCJub24tZHJvcHBpbmctcGFydGljbGUiOiIifSx7ImZhbWlseSI6IkNoZWttZW5ldmEiLCJnaXZlbiI6IkVsZW5hIiwicGFyc2UtbmFtZXMiOmZhbHNlLCJkcm9wcGluZy1wYXJ0aWNsZSI6IiIsIm5vbi1kcm9wcGluZy1wYXJ0aWNsZSI6IiJ9LHsiZmFtaWx5IjoiQ2FtdXplYXV4IiwiZ2l2ZW4iOiJTdGVwaGFuZSIsInBhcnNlLW5hbWVzIjpmYWxzZSwiZHJvcHBpbmctcGFydGljbGUiOiIiLCJub24tZHJvcHBpbmctcGFydGljbGUiOiIifSx7ImZhbWlseSI6Ikl6emktRW5nYmVheWEiLCJnaXZlbiI6IkNoaW9tYSIsInBhcnNlLW5hbWVzIjpmYWxzZSwiZHJvcHBpbmctcGFydGljbGUiOiIiLCJub24tZHJvcHBpbmctcGFydGljbGUiOiIifSx7ImZhbWlseSI6IkRoaWxsbyIsImdpdmVuIjoiV2Fsaml0IFMuIiwicGFyc2UtbmFtZXMiOmZhbHNlLCJkcm9wcGluZy1wYXJ0aWNsZSI6IiIsIm5vbi1kcm9wcGluZy1wYXJ0aWNsZSI6IiJ9LHsiZmFtaWx5IjoiVGFrYXRzIiwiZ2l2ZW4iOiJab2x0YW4iLCJwYXJzZS1uYW1lcyI6ZmFsc2UsImRyb3BwaW5nLXBhcnRpY2xlIjoiIiwibm9uLWRyb3BwaW5nLXBhcnRpY2xlIjoiIn0seyJmYW1pbHkiOiJMZXdpcyIsImdpdmVuIjoiTWF0dGhldyBSLiIsInBhcnNlLW5hbWVzIjpmYWxzZSwiZHJvcHBpbmctcGFydGljbGUiOiIiLCJub24tZHJvcHBpbmctcGFydGljbGUiOiIifV0sImNvbnRhaW5lci10aXRsZSI6IkFuYWx5dGljYWwgQ2hlbWlzdHJ5IiwiY29udGFpbmVyLXRpdGxlLXNob3J0IjoiQW5hbCBDaGVtIiwiYWNjZXNzZWQiOnsiZGF0ZS1wYXJ0cyI6W1syMDI0LDEwLDI5XV19LCJET0kiOiIxMC4xMDIxL0FDUy5BTkFMQ0hFTS4wQzAzODQ4L0FTU0VUL0lNQUdFUy9MQVJHRS9BQzBDMDM4NDhfMDAwNS5KUEVHIiwiSVNTTiI6IjE1MjA2ODgyIiwiVVJMIjoiaHR0cHM6Ly9wdWJzLmFjcy5vcmcvZG9pL2Z1bGwvMTAuMTAyMS9hY3MuYW5hbGNoZW0uMGMwMzg0OCIsImlzc3VlZCI6eyJkYXRlLXBhcnRzIjpbWzIwMjEsMiwyXV19LCJwYWdlIjoiMTkyNC0xOTMzIiwiYWJzdHJhY3QiOiJMaXF1aWQgY2hyb21hdG9ncmFwaHktbWFzcyBzcGVjdHJvbWV0cnkgKExDLU1TKSBpcyBhIHBvd2VyZnVsIGFuZCB3aWRlbHkgdXNlZCB0ZWNobmlxdWUgZm9yIG1lYXN1cmluZyB0aGUgYWJ1bmRhbmNlIG9mIGNoZW1pY2FsIHNwZWNpZXMgaW4gbGl2aW5nIHN5c3RlbXMuIEl0cyBzZW5zaXRpdml0eSwgYW5hbHl0aWNhbCBzcGVjaWZpY2l0eSwgYW5kIGRpcmVjdCBhcHBsaWNhYmlsaXR5IHRvIGJpb2ZsdWlkcyBhbmQgdGlzc3VlIGV4dHJhY3RzIGltcGFydCBncmVhdCBwcm9taXNlIGZvciB0aGUgZGlzY292ZXJ5IGFuZCBtZWNoYW5pc3RpYyBjaGFyYWN0ZXJpemF0aW9uIG9mIGJpb21hcmtlciBwYW5lbHMgZm9yIGRpc2Vhc2UgZGV0ZWN0aW9uLCBoZWFsdGggbW9uaXRvcmluZywgcGF0aWVudCBzdHJhdGlmaWNhdGlvbiwgYW5kIHRyZWF0bWVudCBwZXJzb25hbGl6YXRpb24uIEdsb2JhbCBtZXRhYm9saWMgcHJvZmlsaW5nIGFwcGxpY2F0aW9ucyB5aWVsZCBjb21wbGV4IGRhdGEgc2V0cyBjb25zaXN0aW5nIG9mIG11bHRpcGxlIGZlYXR1cmUgbWVhc3VyZW1lbnRzIGZvciBlYWNoIGNoZW1pY2FsIHNwZWNpZXMgb2JzZXJ2ZWQuIFdoaWxlIHRoaXMgbXVsdGlwbGljaXR5IGNhbiBiZSB1c2VmdWwgaW4gZGVyaXZpbmcgZW5oYW5jZWQgYW5hbHl0aWNhbCBzcGVjaWZpY2l0eSBhbmQgY2hlbWljYWwgaWRlbnRpdGllcyBmcm9tIExDLU1TIGRhdGEsIGRhdGEgc2V0IGluZmxhdGlvbiBhbmQgcXVhbnRpdGF0aXZlIGltcHJlY2lzaW9uIGFtb25nIHJlbGF0ZWQgZmVhdHVyZXMgaXMgcHJvYmxlbWF0aWMgZm9yIHN0YXRpc3RpY2FsIGFuYWx5c2VzIGFuZCBpbnRlcnByZXRhdGlvbi4gVGhpcyBQZXJzcGVjdGl2ZSBwcm92aWRlcyBhIGNyaXRpY2FsIGV2YWx1YXRpb24gb2YgZ2xvYmFsIHByb2ZpbGluZyBkYXRhIGZpZGVsaXR5IHdpdGggcmVzcGVjdCB0byBtZWFzdXJlbWVudCBsaW5lYXJpdHkgYW5kIHRoZSBxdWFudGl0YXRpdmUgcmVzcG9uc2UgdmFyaWF0aW9uIG9ic2VydmVkIGFtb25nIGNvbXBvbmVudHMgb2YgdGhlIHNwZWN0cmEuIFRoZXNlIGVsZW1lbnRzIG9mIGRhdGEgcXVhbGl0eSBhcmUgd2lkZWx5IG92ZXJsb29rZWQgaW4gdW50YXJnZXRlZCBtZXRhYm9sb21pY3MgeWV0IGVzc2VudGlhbCBmb3IgdGhlIGdlbmVyYXRpb24gb2YgZGF0YSB0aGF0IGFjY3VyYXRlbHkgcmVmbGVjdCB0aGUgbWV0YWJvbG9tZS4gQWR2YW5jZWQgZmVhdHVyZSBmaWx0ZXJpbmcgaW5mb3JtZWQgYnkgbGluZWFyIHJhbmdlIGVzdGltYXRpb24gYW5kIGFuYWx5dGUgcmVzcG9uc2UgZmFjdG9yIGFzc2Vzc21lbnQgaXMgYWR2b2NhdGVkIGFzIGFuIGF0dGFpbmFibGUgbWVhbnMgb2YgY29udHJvbGxpbmcgTEMtTVMgZGF0YSBxdWFsaXR5IGluIGdsb2JhbCBwcm9maWxpbmcgc3R1ZGllcyBhbmQgZXhlbXBsaWZpZWQgaGVyZWluIGF0IGJvdGggdGhlIGZlYXR1cmUgYW5kIGRhdGEgc2V0IGxldmVsLiIsInB1Ymxpc2hlciI6IkFtZXJpY2FuIENoZW1pY2FsIFNvY2lldHkiLCJpc3N1ZSI6IjQiLCJ2b2x1bWUiOiI5MyJ9LCJpc1RlbXBvcmFyeSI6ZmFsc2V9LHsiaWQiOiI1NmYwNDcyMi1hMjMwLTMyN2EtYjRkMS0wOGY1NTY5YWQwZWQiLCJpdGVtRGF0YSI6eyJ0eXBlIjoiYXJ0aWNsZS1qb3VybmFsIiwiaWQiOiI1NmYwNDcyMi1hMjMwLTMyN2EtYjRkMS0wOGY1NTY5YWQwZWQiLCJ0aXRsZSI6IkFzc2Vzc2luZyB0aGUgY2xpbmljYWwgdmFsdWUgb2YgZmFlY2FsIGJpbGUgYWNpZCBwcm9maWxpbmcgdG8gcHJlZGljdCByZWN1cnJlbmNlIGluIHByaW1hcnkgQ2xvc3RyaWRpb2lkZXMgZGlmZmljaWxlIGluZmVjdGlvbiIsImF1dGhvciI6W3siZmFtaWx5IjoiTXVsbGlzaCIsImdpdmVuIjoiQmVuamFtaW4gSC4iLCJwYXJzZS1uYW1lcyI6ZmFsc2UsImRyb3BwaW5nLXBhcnRpY2xlIjoiIiwibm9uLWRyb3BwaW5nLXBhcnRpY2xlIjoiIn0seyJmYW1pbHkiOiJNYXJ0aW5lei1HaWxpIiwiZ2l2ZW4iOiJMYXVyYSIsInBhcnNlLW5hbWVzIjpmYWxzZSwiZHJvcHBpbmctcGFydGljbGUiOiIiLCJub24tZHJvcHBpbmctcGFydGljbGUiOiIifSx7ImZhbWlseSI6IkNoZWttZW5ldmEiLCJnaXZlbiI6IkVsZW5hIiwicGFyc2UtbmFtZXMiOmZhbHNlLCJkcm9wcGluZy1wYXJ0aWNsZSI6IiIsIm5vbi1kcm9wcGluZy1wYXJ0aWNsZSI6IiJ9LHsiZmFtaWx5IjoiQ29ycmVpYSIsImdpdmVuIjoiR29uw6dhbG8gRC5TLiIsInBhcnNlLW5hbWVzIjpmYWxzZSwiZHJvcHBpbmctcGFydGljbGUiOiIiLCJub24tZHJvcHBpbmctcGFydGljbGUiOiIifSx7ImZhbWlseSI6Ikxld2lzIiwiZ2l2ZW4iOiJNYXR0aGV3IFIuIiwicGFyc2UtbmFtZXMiOmZhbHNlLCJkcm9wcGluZy1wYXJ0aWNsZSI6IiIsIm5vbi1kcm9wcGluZy1wYXJ0aWNsZSI6IiJ9LHsiZmFtaWx5IjoiSG9ybmVmZmVyLVZhbiBEZXIgU2x1aXMiLCJnaXZlbiI6IlZlcmVuYSIsInBhcnNlLW5hbWVzIjpmYWxzZSwiZHJvcHBpbmctcGFydGljbGUiOiIiLCJub24tZHJvcHBpbmctcGFydGljbGUiOiIifSx7ImZhbWlseSI6IlJvYmVydHMiLCJnaXZlbiI6IkxhdXJlbiBBLiIsInBhcnNlLW5hbWVzIjpmYWxzZSwiZHJvcHBpbmctcGFydGljbGUiOiIiLCJub24tZHJvcHBpbmctcGFydGljbGUiOiIifSx7ImZhbWlseSI6Ik1jRG9uYWxkIiwiZ2l2ZW4iOiJKdWxpZSBBLksuIiwicGFyc2UtbmFtZXMiOmZhbHNlLCJkcm9wcGluZy1wYXJ0aWNsZSI6IiIsIm5vbi1kcm9wcGluZy1wYXJ0aWNsZSI6IiJ9LHsiZmFtaWx5IjoiUGVjaGxpdmFuaXMiLCJnaXZlbiI6IkFsZXhhbmRyb3MiLCJwYXJzZS1uYW1lcyI6ZmFsc2UsImRyb3BwaW5nLXBhcnRpY2xlIjoiIiwibm9uLWRyb3BwaW5nLXBhcnRpY2xlIjoiIn0seyJmYW1pbHkiOiJXYWx0ZXJzIiwiZ2l2ZW4iOiJKdWxpYW4gUi5GLiIsInBhcnNlLW5hbWVzIjpmYWxzZSwiZHJvcHBpbmctcGFydGljbGUiOiIiLCJub24tZHJvcHBpbmctcGFydGljbGUiOiIifSx7ImZhbWlseSI6Ik1jQ2x1cmUiLCJnaXZlbiI6IkVtbWEgTC4iLCJwYXJzZS1uYW1lcyI6ZmFsc2UsImRyb3BwaW5nLXBhcnRpY2xlIjoiIiwibm9uLWRyb3BwaW5nLXBhcnRpY2xlIjoiIn0seyJmYW1pbHkiOiJNYXJjaGVzaSIsImdpdmVuIjoiSnVsaWFuIFIuIiwicGFyc2UtbmFtZXMiOmZhbHNlLCJkcm9wcGluZy1wYXJ0aWNsZSI6IiIsIm5vbi1kcm9wcGluZy1wYXJ0aWNsZSI6IiJ9LHsiZmFtaWx5IjoiQWxsZWdyZXR0aSIsImdpdmVuIjoiSmVzc2ljYSBSLiIsInBhcnNlLW5hbWVzIjpmYWxzZSwiZHJvcHBpbmctcGFydGljbGUiOiIiLCJub24tZHJvcHBpbmctcGFydGljbGUiOiIifV0sImNvbnRhaW5lci10aXRsZSI6IkFsaW1lbnRhcnkgUGhhcm1hY29sb2d5ICYgVGhlcmFwZXV0aWNzIiwiY29udGFpbmVyLXRpdGxlLXNob3J0IjoiQWxpbWVudCBQaGFybWFjb2wgVGhlciIsImFjY2Vzc2VkIjp7ImRhdGUtcGFydHMiOltbMjAyNCwxMCwyOV1dfSwiRE9JIjoiMTAuMTExMS9BUFQuMTcyNDciLCJJU1NOIjoiMTM2NS0yMDM2IiwiVVJMIjoiaHR0cHM6Ly9vbmxpbmVsaWJyYXJ5LndpbGV5LmNvbS9kb2kvZnVsbC8xMC4xMTExL2FwdC4xNzI0NyIsImlzc3VlZCI6eyJkYXRlLXBhcnRzIjpbWzIwMjIsMTIsMV1dfSwicGFnZSI6IjE1NTYtMTU2OSIsImFic3RyYWN0IjoiQmFja2dyb3VuZDogRmFjdG9ycyBpbmZsdWVuY2luZyByZWN1cnJlbmNlIHJpc2sgaW4gcHJpbWFyeSBDbG9zdHJpZGlvaWRlcyBkaWZmaWNpbGUgaW5mZWN0aW9uIChDREkpIGFyZSBwb29ybHkgdW5kZXJzdG9vZCwgYW5kIHRvb2xzIHByZWRpY3RpbmcgcmVjdXJyZW5jZSBhcmUgbGFja2luZy4gUGVydHVyYmF0aW9ucyBpbiBiaWxlIGFjaWRzIChCQXMpIGNvbnRyaWJ1dGUgdG8gQ0RJIHBhdGhvZ2VuZXNpcyBhbmQgbWF5IGJlIHJlbGV2YW50IHRvIHByaW1hcnkgZGlzZWFzZSBwcm9nbm9zaXMuIEFpbXM6IFRvIGRlZmluZSBzdG9vbCBCQSBkeW5hbWljcyBpbiBwYXRpZW50cyB3aXRoIHByaW1hcnkgQ0RJIGFuZCB0byBleHBsb3JlIHNpZ25hdHVyZXMgcHJlZGljdGluZyByZWN1cnJlbmNlLiBNZXRob2RzOiBXZWVrbHkgc3Rvb2wgc2FtcGxlcyB3ZXJlIGNvbGxlY3RlZCBmcm9tIHBhdGllbnRzIHdpdGggcHJpbWFyeSBDREkgZnJvbSB0aGUgbGFzdCBkYXkgb2YgYW50aS1DREkgdGhlcmFweSB1bnRpbCByZWN1cnJlbmNlIG9yLCBvdGhlcndpc2UsIHRocm91Z2ggOCB3ZWVrcyBwb3N0LWNvbXBsZXRpb24uIFVsdHJhLWhpZ2ggcGVyZm9ybWFuY2UgbGlxdWlkIGNocm9tYXRvZ3JhcGh5LW1hc3Mgc3BlY3Ryb21ldHJ5IHdhcyB1c2VkIHRvIHByb2ZpbGUgQkFzLiBTdG9vbCBiaWxlIHNhbHQgaHlkcm9sYXNlIChCU0gpIGFjdGl2aXR5IHdhcyBtZWFzdXJlZCB0byBkZXRlcm1pbmUgcHJpbWFyeSBCQSBiYWN0ZXJpYWwgZGVjb25qdWdhdGlvbiBjYXBhY2l0eS4gTXVsdGl2YXJpYXRlIGFuZCB1bml2YXJpYXRlIG1vZGVscyB3ZXJlIHVzZWQgdG8gZGVmaW5lIGRpZmZlcmVudGlhbCBCQSB0cmFqZWN0b3JpZXMgaW4gcGF0aWVudHMgd2l0aCByZWN1cnJlbmNlIHZlcnN1cyB0aG9zZSB3aXRob3V0LCBhbmQgdG8gYXNzZXNzIGZhZWNhbCBCQXMgYXMgcHJlZGljdGl2ZSBtYXJrZXJzIGZvciByZWN1cnJlbmNlLiBSZXN1bHRzOiBUd2VudHkgKDM2JSkgb2YgNTYgcGF0aWVudHMgKG1lZGlhbiBhZ2U6IDU3LCA2NCUgbWFsZSkgaGFkIHJlY3VycmVuY2U7IDgwJSBvZiByZWN1cnJlbmNlcyBvY2N1cnJlZCB3aXRoaW4gdGhlIGZpcnN0IDkgZGF5cyBwb3N0LWFudGliaW90aWMgdHJlYXRtZW50LiBQcmluY2lwYWwgY29tcG9uZW50IGFuYWx5c2lzIG9mIHN0b29sIEJBIHByb2ZpbGVzIGRlbW9uc3RyYXRlZCBjbHVzdGVyaW5nIGJ5IHJlY3VycmVuY2Ugc3RhdHVzIGFuZCBwb3N0LXRyZWF0bWVudCB0aW1lcG9pbnQuIExvbmdpdHVkaW5hbCBmYWVjYWwgQkEgdHJhamVjdG9yaWVzIHNob3dlZCByZWNvdmVyeSBvZiBzZWNvbmRhcnkgQkFzIGFuZCB0aGVpciBkZXJpdmF0aXZlcyBvbmx5IGluIHBhdGllbnRzIHdpdGhvdXQgcmVjdXJyZW5jZS4gQlNIIGFjdGl2aXR5IGluY3JlYXNlZCBvdmVyIHRpbWUgb25seSBhbW9uZyBub24tcmVsYXBzaW5nIHBhdGllbnRzICjOssKgPSAwLjA1NjsgbGlrZWxpaG9vZCByYXRpbyB0ZXN0IHDCoD0gMC4wMTgpLiBBIGpvaW50IGxvbmdpdHVkaW5hbC1zdXJ2aXZhbCBtb2RlbCBpZGVudGlmaWVkIGZpdmUgc3Rvb2wgQkFzIHdpdGggYXJlYSB1bmRlciB0aGUgcmVjZWl2ZXIgb3BlcmF0aW5nIGNoYXJhY3RlcmlzdGljIGN1cnZlID4wLjczIGZvciBwcmVkaWN0aW5nIHJlY3VycmVuY2Ugd2l0aGluIDkgZGF5cyBwb3N0LUNESSB0cmVhdG1lbnQuIENvbmNsdXNpb25zOiBHdXQgQkEgbWV0YWJvbGlzbSBkeW5hbWljcyBkaWZmZXIgaW4gcHJpbWFyeSBDREkgcGF0aWVudHMgYmV0d2VlbiB0aG9zZSBkZXZlbG9waW5nIHJlY3VycmVuY2UgYW5kIHRob3NlIHdobyBkbyBub3QuIEluZGl2aWR1YWwgQkFzIHNob3cgcHJvbWlzZSBhcyBwb3RlbnRpYWwgbm92ZWwgYmlvbWFya2VycyB0byBwcmVkaWN0IENESSByZWN1cnJlbmNlLiIsInB1Ymxpc2hlciI6IkpvaG4gV2lsZXkgJiBTb25zLCBMdGQiLCJpc3N1ZSI6IjExLTEyIiwidm9sdW1lIjoiNTYifSwiaXNUZW1wb3JhcnkiOmZhbHNlfV19"/>
          <w:id w:val="-569350813"/>
          <w:placeholder>
            <w:docPart w:val="DefaultPlaceholder_-1854013440"/>
          </w:placeholder>
        </w:sdtPr>
        <w:sdtEndPr/>
        <w:sdtContent>
          <w:r w:rsidR="00AD027A" w:rsidRPr="00D63451">
            <w:rPr>
              <w:color w:val="000000"/>
              <w:vertAlign w:val="superscript"/>
              <w:lang w:val="en-US"/>
            </w:rPr>
            <w:t>2,3</w:t>
          </w:r>
        </w:sdtContent>
      </w:sdt>
      <w:r w:rsidR="00FD39A8" w:rsidRPr="00D63451">
        <w:rPr>
          <w:lang w:val="en-US"/>
        </w:rPr>
        <w:t xml:space="preserve"> </w:t>
      </w:r>
      <w:r w:rsidR="00FD39A8" w:rsidRPr="00D63451">
        <w:rPr>
          <w:color w:val="000000" w:themeColor="text1"/>
          <w:lang w:val="en-US"/>
        </w:rPr>
        <w:t>HRMS</w:t>
      </w:r>
      <w:r w:rsidR="00FD39A8" w:rsidRPr="00D63451" w:rsidDel="00810C04">
        <w:rPr>
          <w:color w:val="000000" w:themeColor="text1"/>
          <w:lang w:val="en-US"/>
        </w:rPr>
        <w:t xml:space="preserve"> </w:t>
      </w:r>
      <w:r w:rsidR="00152B69" w:rsidRPr="00D63451">
        <w:rPr>
          <w:color w:val="000000" w:themeColor="text1"/>
          <w:lang w:val="en-US"/>
        </w:rPr>
        <w:t xml:space="preserve">semi </w:t>
      </w:r>
      <w:r w:rsidR="00FD39A8" w:rsidRPr="00D63451">
        <w:rPr>
          <w:color w:val="000000" w:themeColor="text1"/>
          <w:lang w:val="en-US"/>
        </w:rPr>
        <w:t xml:space="preserve">data </w:t>
      </w:r>
      <w:r w:rsidR="00FD39A8" w:rsidRPr="00D63451">
        <w:rPr>
          <w:lang w:val="en-US"/>
        </w:rPr>
        <w:t>were</w:t>
      </w:r>
      <w:r w:rsidR="00FD39A8" w:rsidRPr="00D63451">
        <w:rPr>
          <w:color w:val="000000" w:themeColor="text1"/>
          <w:lang w:val="en-US"/>
        </w:rPr>
        <w:t xml:space="preserve"> processed using </w:t>
      </w:r>
      <w:proofErr w:type="spellStart"/>
      <w:r w:rsidR="00FD39A8" w:rsidRPr="00D63451">
        <w:rPr>
          <w:color w:val="000000" w:themeColor="text1"/>
          <w:lang w:val="en-US"/>
        </w:rPr>
        <w:t>TargetLynx</w:t>
      </w:r>
      <w:proofErr w:type="spellEnd"/>
      <w:r w:rsidR="00FD39A8" w:rsidRPr="00D63451">
        <w:rPr>
          <w:color w:val="000000" w:themeColor="text1"/>
          <w:lang w:val="en-US"/>
        </w:rPr>
        <w:t xml:space="preserve"> application package within </w:t>
      </w:r>
      <w:proofErr w:type="spellStart"/>
      <w:r w:rsidR="00FD39A8" w:rsidRPr="00D63451">
        <w:rPr>
          <w:color w:val="000000" w:themeColor="text1"/>
          <w:lang w:val="en-US"/>
        </w:rPr>
        <w:t>Masslynx</w:t>
      </w:r>
      <w:proofErr w:type="spellEnd"/>
      <w:r w:rsidR="00FD39A8" w:rsidRPr="00D63451">
        <w:rPr>
          <w:color w:val="000000" w:themeColor="text1"/>
          <w:lang w:val="en-US"/>
        </w:rPr>
        <w:t xml:space="preserve"> software. Calibration curve solutions, consisting of ten concentration levels, and three sets of quantitative QC samples, at five concentration levels, were added to the plate and prepared as the study samples aliquoting 40 µL of the standard working solutions mixes of the semi-quantified bile acids instead of the samples. The quality of the semi-quantitative bile acids analysis was controlled using the quantitative QC samples (acceptance criteria of less than 20% deviation) and a coefficient of variation in SR samples lower than 30%.</w:t>
      </w:r>
      <w:r w:rsidR="0051569E" w:rsidRPr="00D63451">
        <w:rPr>
          <w:color w:val="000000" w:themeColor="text1"/>
          <w:lang w:val="en-US"/>
        </w:rPr>
        <w:t xml:space="preserve"> </w:t>
      </w:r>
      <w:r w:rsidR="00884080" w:rsidRPr="00D63451">
        <w:rPr>
          <w:lang w:val="en-US"/>
        </w:rPr>
        <w:t>The advantages of semi-targeted LC-MS metabolic profiling, which allows accurate measurement of concentrations of selected panels of metabolites and simultaneous global profile data mining and metabolite discovery from a single sample injection, have been recently acknowledged.</w:t>
      </w:r>
      <w:sdt>
        <w:sdtPr>
          <w:rPr>
            <w:color w:val="000000"/>
            <w:vertAlign w:val="superscript"/>
            <w:lang w:val="en-US"/>
          </w:rPr>
          <w:tag w:val="MENDELEY_CITATION_v3_eyJjaXRhdGlvbklEIjoiTUVOREVMRVlfQ0lUQVRJT05fNDZhMGFlYTYtMDZmMi00NTUwLTk0MjQtYjM5OTRkZjFhY2M4IiwicHJvcGVydGllcyI6eyJub3RlSW5kZXgiOjB9LCJpc0VkaXRlZCI6ZmFsc2UsIm1hbnVhbE92ZXJyaWRlIjp7ImlzTWFudWFsbHlPdmVycmlkZGVuIjpmYWxzZSwiY2l0ZXByb2NUZXh0IjoiPHN1cD40PC9zdXA+IiwibWFudWFsT3ZlcnJpZGVUZXh0IjoiIn0sImNpdGF0aW9uSXRlbXMiOlt7ImlkIjoiZmU1ZDllNDctNGIzYy0zY2QzLWJiYjEtMmRkNjJiM2U0Y2FlIiwiaXRlbURhdGEiOnsidHlwZSI6ImFydGljbGUtam91cm5hbCIsImlkIjoiZmU1ZDllNDctNGIzYy0zY2QzLWJiYjEtMmRkNjJiM2U0Y2FlIiwidGl0bGUiOiJTaW11bHRhbmVvdXMgUXVhbnRpdGF0aW9uIGFuZCBEaXNjb3ZlcnkgKFNRVUFEKSBBbmFseXNpczogQ29tYmluaW5nIHRoZSBCZXN0IG9mIFRhcmdldGVkIGFuZCBVbnRhcmdldGVkIE1hc3MgU3BlY3Ryb21ldHJ5LUJhc2VkIE1ldGFib2xvbWljcyIsImF1dGhvciI6W3siZmFtaWx5IjoiQW1lciIsImdpdmVuIjoiQmFzaGFyIiwicGFyc2UtbmFtZXMiOmZhbHNlLCJkcm9wcGluZy1wYXJ0aWNsZSI6IiIsIm5vbi1kcm9wcGluZy1wYXJ0aWNsZSI6IiJ9LHsiZmFtaWx5IjoiRGVzaHBhbmRlIiwiZ2l2ZW4iOiJSYWh1bCBSLiIsInBhcnNlLW5hbWVzIjpmYWxzZSwiZHJvcHBpbmctcGFydGljbGUiOiIiLCJub24tZHJvcHBpbmctcGFydGljbGUiOiIifSx7ImZhbWlseSI6IkJpcmQiLCJnaXZlbiI6IlN1c2FuIFMuIiwicGFyc2UtbmFtZXMiOmZhbHNlLCJkcm9wcGluZy1wYXJ0aWNsZSI6IiIsIm5vbi1kcm9wcGluZy1wYXJ0aWNsZSI6IiJ9XSwiY29udGFpbmVyLXRpdGxlIjoiTWV0YWJvbGl0ZXMiLCJjb250YWluZXItdGl0bGUtc2hvcnQiOiJNZXRhYm9saXRlcyIsImFjY2Vzc2VkIjp7ImRhdGUtcGFydHMiOltbMjAyNCwxMSwxMF1dfSwiRE9JIjoiMTAuMzM5MC9NRVRBQk8xMzA1MDY0OCIsIklTU04iOiIyMjE4LTE5ODkiLCJQTUlEIjoiMzcyMzM2ODkiLCJVUkwiOiJodHRwczovL3B1Ym1lZC5uY2JpLm5sbS5uaWguZ292LzM3MjMzNjg5LyIsImlzc3VlZCI6eyJkYXRlLXBhcnRzIjpbWzIwMjMsNSwxXV19LCJhYnN0cmFjdCI6IlVudGFyZ2V0ZWQgYW5kIHRhcmdldGVkIGFwcHJvYWNoZXMgYXJlIHRoZSB0cmFkaXRpb25hbCBtZXRhYm9sb21pY3Mgd29ya2Zsb3dzIGFjcXVpcmVkIGZvciBhIHdpZGVyIHVuZGVyc3RhbmRpbmcgb2YgdGhlIG1ldGFib2xvbWUgdW5kZXIgZm9jdXMuIEJvdGggYXBwcm9hY2hlcyBoYXZlIHRoZWlyIHN0cmVuZ3RocyBhbmQgd2Vha25lc3Nlcy4gVGhlIHVudGFyZ2V0ZWQsIGZvciBleGFtcGxlLCBpcyBtYXhpbWl6aW5nIHRoZSBkZXRlY3Rpb24gYW5kIGFjY3VyYXRlIGlkZW50aWZpY2F0aW9uIG9mIHRob3VzYW5kcyBvZiBtZXRhYm9saXRlcywgd2hpbGUgdGhlIHRhcmdldGVkIGlzIG1heGltaXppbmcgdGhlIGxpbmVhciBkeW5hbWljIHJhbmdlIGFuZCBxdWFudGlmaWNhdGlvbiBzZW5zaXRpdml0eS4gVGhlc2Ugd29ya2Zsb3dzLCBob3dldmVyLCBhcmUgYWNxdWlyZWQgc2VwYXJhdGVseSwgc28gcmVzZWFyY2hlcnMgY29tcHJvbWlzZSBlaXRoZXIgYSBsb3ctYWNjdXJhY3kgb3ZlcnZpZXcgb2YgdG90YWwgbW9sZWN1bGFyIGNoYW5nZXMgKGkuZS4sIHVudGFyZ2V0ZWQgYW5hbHlzaXMpIG9yIGEgZGV0YWlsZWQgeWV0IGJsaW5rZXJlZCBzbmFwc2hvdCBvZiBhIHNlbGVjdGVkIGdyb3VwIG9mIG1ldGFib2xpdGVzIChpLmUuLCB0YXJnZXRlZCBhbmFseXNpcykgYnkgc2VsZWN0aW5nIG9uZSBvZiB0aGUgd29ya2Zsb3dzIG92ZXIgdGhlIG90aGVyLiBJbiB0aGlzIHJldmlldywgd2UgcHJlc2VudCBhIG5vdmVsIHNpbmdsZSBpbmplY3Rpb24gc2ltdWx0YW5lb3VzIHF1YW50aXRhdGlvbiBhbmQgZGlzY292ZXJ5IChTUVVBRCkgbWV0YWJvbG9taWNzIHRoYXQgY29tYmluZXMgdGFyZ2V0ZWQgYW5kIHVudGFyZ2V0ZWQgd29ya2Zsb3dzLiBJdCBpcyB1c2VkIHRvIGlkZW50aWZ5IGFuZCBhY2N1cmF0ZWx5IHF1YW50aWZ5IGEgdGFyZ2V0ZWQgc2V0IG9mIG1ldGFib2xpdGVzLiBJdCBhbHNvIGFsbG93cyBkYXRhIHJldHJvLW1pbmluZyB0byBsb29rIGZvciBnbG9iYWwgbWV0YWJvbGljIGNoYW5nZXMgdGhhdCB3ZXJlIG5vdCBwYXJ0IG9mIHRoZSBvcmlnaW5hbCBmb2N1cy4gVGhpcyBvZmZlcnMgYSB3YXkgdG8gc3RyaWtlIHRoZSBiYWxhbmNlIGJldHdlZW4gdGFyZ2V0ZWQgYW5kIHVudGFyZ2V0ZWQgYXBwcm9hY2hlcyBpbiBvbmUgc2luZ2xlIGV4cGVyaW1lbnQgYW5kIGFkZHJlc3MgdGhlIHR3byBhcHByb2FjaGVz4oCZIGxpbWl0YXRpb25zLiBUaGlzIHNpbXVsdGFuZW91cyBhY3F1aXNpdGlvbiBvZiBoeXBvdGhlc2lzLWxlZCBhbmQgZGlzY292ZXJ5LWxlZCBkYXRhc2V0cyBhbGxvd3Mgc2NpZW50aXN0cyB0byBnYWluIG1vcmUga25vd2xlZGdlIGFib3V0IGJpb2xvZ2ljYWwgc3lzdGVtcyBpbiBhIHNpbmdsZSBleHBlcmltZW50LiIsInB1Ymxpc2hlciI6Ik1ldGFib2xpdGVzIiwiaXNzdWUiOiI1Iiwidm9sdW1lIjoiMTMifSwiaXNUZW1wb3JhcnkiOmZhbHNlfV19"/>
          <w:id w:val="1113246410"/>
          <w:placeholder>
            <w:docPart w:val="F6FC4BC101C04773851C16EFCCCDD6C7"/>
          </w:placeholder>
        </w:sdtPr>
        <w:sdtEndPr/>
        <w:sdtContent>
          <w:r w:rsidR="00AD027A" w:rsidRPr="00D63451">
            <w:rPr>
              <w:color w:val="000000"/>
              <w:vertAlign w:val="superscript"/>
              <w:lang w:val="en-US"/>
            </w:rPr>
            <w:t>4</w:t>
          </w:r>
        </w:sdtContent>
      </w:sdt>
    </w:p>
    <w:p w14:paraId="53C92D58" w14:textId="77777777" w:rsidR="007247DC" w:rsidRPr="00D63451" w:rsidRDefault="007247DC" w:rsidP="00315F9D">
      <w:pPr>
        <w:rPr>
          <w:lang w:val="en-US"/>
        </w:rPr>
      </w:pPr>
    </w:p>
    <w:p w14:paraId="45F83504" w14:textId="77777777" w:rsidR="00B3408E" w:rsidRPr="00D63451" w:rsidRDefault="00B3408E" w:rsidP="00315F9D">
      <w:pPr>
        <w:rPr>
          <w:lang w:val="en-US"/>
        </w:rPr>
      </w:pPr>
    </w:p>
    <w:p w14:paraId="0A41EA3C" w14:textId="1762E1C5" w:rsidR="004D1749" w:rsidRPr="00D63451" w:rsidRDefault="003679EF" w:rsidP="004D1749">
      <w:pPr>
        <w:spacing w:after="0"/>
        <w:rPr>
          <w:color w:val="000000" w:themeColor="text1"/>
          <w:lang w:val="en-US"/>
        </w:rPr>
      </w:pPr>
      <w:r w:rsidRPr="00D63451">
        <w:rPr>
          <w:color w:val="000000" w:themeColor="text1"/>
          <w:lang w:val="en-US"/>
        </w:rPr>
        <w:t>For r</w:t>
      </w:r>
      <w:r w:rsidR="004D1749" w:rsidRPr="00D63451">
        <w:rPr>
          <w:color w:val="000000" w:themeColor="text1"/>
          <w:lang w:val="en-US"/>
        </w:rPr>
        <w:t>elative abundance (area under the chromatographic peak) results</w:t>
      </w:r>
      <w:r w:rsidR="000768B0" w:rsidRPr="00D63451">
        <w:rPr>
          <w:color w:val="000000" w:themeColor="text1"/>
          <w:lang w:val="en-US"/>
        </w:rPr>
        <w:t xml:space="preserve">, </w:t>
      </w:r>
      <w:r w:rsidR="004D1749" w:rsidRPr="00D63451">
        <w:rPr>
          <w:color w:val="000000" w:themeColor="text1"/>
          <w:lang w:val="en-US"/>
        </w:rPr>
        <w:t>which were annotated using reference chemical standards analyzed at the beginning and end of the fecal samples run</w:t>
      </w:r>
      <w:r w:rsidR="000768B0" w:rsidRPr="00D63451">
        <w:rPr>
          <w:color w:val="000000" w:themeColor="text1"/>
          <w:lang w:val="en-US"/>
        </w:rPr>
        <w:t>,</w:t>
      </w:r>
      <w:r w:rsidR="004D1749" w:rsidRPr="00D63451">
        <w:rPr>
          <w:color w:val="000000" w:themeColor="text1"/>
          <w:lang w:val="en-US"/>
        </w:rPr>
        <w:t xml:space="preserve"> </w:t>
      </w:r>
      <w:r w:rsidR="000768B0" w:rsidRPr="00D63451">
        <w:rPr>
          <w:color w:val="000000" w:themeColor="text1"/>
          <w:lang w:val="en-US"/>
        </w:rPr>
        <w:t>t</w:t>
      </w:r>
      <w:r w:rsidR="004D1749" w:rsidRPr="00D63451">
        <w:rPr>
          <w:color w:val="000000" w:themeColor="text1"/>
          <w:lang w:val="en-US"/>
        </w:rPr>
        <w:t xml:space="preserve">he authentic chemical standards were split into mixes, to separate isomeric bile acid species, and also spiked into a subaliquot of the pooled study reference (SR) sample. This helped monitor any potential retention time shifts and to determine the retention time windows (regions of interest) used as an input, together with </w:t>
      </w:r>
      <w:r w:rsidR="004D1749" w:rsidRPr="00D63451">
        <w:rPr>
          <w:i/>
          <w:iCs/>
          <w:color w:val="000000" w:themeColor="text1"/>
          <w:lang w:val="en-US"/>
        </w:rPr>
        <w:t>m/z</w:t>
      </w:r>
      <w:r w:rsidR="004D1749" w:rsidRPr="00D63451">
        <w:rPr>
          <w:color w:val="000000" w:themeColor="text1"/>
          <w:lang w:val="en-US"/>
        </w:rPr>
        <w:t xml:space="preserve"> values, for the targeted extraction and integration of the annotated bile acids using the R package peakPantheR.</w:t>
      </w:r>
      <w:sdt>
        <w:sdtPr>
          <w:rPr>
            <w:color w:val="000000"/>
            <w:vertAlign w:val="superscript"/>
            <w:lang w:val="en-US"/>
          </w:rPr>
          <w:tag w:val="MENDELEY_CITATION_v3_eyJjaXRhdGlvbklEIjoiTUVOREVMRVlfQ0lUQVRJT05fM2YzNGU1NmQtNTY3Zi00N2FiLWE1ZDUtNzBhMDVlNGVmNzNjIiwicHJvcGVydGllcyI6eyJub3RlSW5kZXgiOjB9LCJpc0VkaXRlZCI6ZmFsc2UsIm1hbnVhbE92ZXJyaWRlIjp7ImlzTWFudWFsbHlPdmVycmlkZGVuIjpmYWxzZSwiY2l0ZXByb2NUZXh0IjoiPHN1cD41PC9zdXA+IiwibWFudWFsT3ZlcnJpZGVUZXh0IjoiIn0sImNpdGF0aW9uSXRlbXMiOlt7ImlkIjoiMTYyZGUyNGEtOGZiNy0zODIzLWIxZDMtZDA1YzUxYzU0NjU2IiwiaXRlbURhdGEiOnsidHlwZSI6ImFydGljbGUtam91cm5hbCIsImlkIjoiMTYyZGUyNGEtOGZiNy0zODIzLWIxZDMtZDA1YzUxYzU0NjU2IiwidGl0bGUiOiJwZWFrUGFudGhlUiwgYW4gUiBwYWNrYWdlIGZvciBsYXJnZS1zY2FsZSB0YXJnZXRlZCBleHRyYWN0aW9uIGFuZCBpbnRlZ3JhdGlvbiBvZiBhbm5vdGF0ZWQgbWV0YWJvbGljIGZlYXR1cmVzIGluIExDLU1TIHByb2ZpbGluZyBkYXRhc2V0cyIsImF1dGhvciI6W3siZmFtaWx5IjoiV29sZmVyIiwiZ2l2ZW4iOiJBcm5hdWQgTS4iLCJwYXJzZS1uYW1lcyI6ZmFsc2UsImRyb3BwaW5nLXBhcnRpY2xlIjoiIiwibm9uLWRyb3BwaW5nLXBhcnRpY2xlIjoiIn0seyJmYW1pbHkiOiJDb3JyZWlhIiwiZ2l2ZW4iOiJHb25jYWxvIEQuUy4iLCJwYXJzZS1uYW1lcyI6ZmFsc2UsImRyb3BwaW5nLXBhcnRpY2xlIjoiIiwibm9uLWRyb3BwaW5nLXBhcnRpY2xlIjoiIn0seyJmYW1pbHkiOiJTYW5kcyIsImdpdmVuIjoiQ2Fyb2xpbmUgSi4iLCJwYXJzZS1uYW1lcyI6ZmFsc2UsImRyb3BwaW5nLXBhcnRpY2xlIjoiIiwibm9uLWRyb3BwaW5nLXBhcnRpY2xlIjoiIn0seyJmYW1pbHkiOiJDYW11emVhdXgiLCJnaXZlbiI6IlN0ZXBoYW5lIiwicGFyc2UtbmFtZXMiOmZhbHNlLCJkcm9wcGluZy1wYXJ0aWNsZSI6IiIsIm5vbi1kcm9wcGluZy1wYXJ0aWNsZSI6IiJ9LHsiZmFtaWx5IjoiWXVlbiIsImdpdmVuIjoiQWRhIEguWS4iLCJwYXJzZS1uYW1lcyI6ZmFsc2UsImRyb3BwaW5nLXBhcnRpY2xlIjoiIiwibm9uLWRyb3BwaW5nLXBhcnRpY2xlIjoiIn0seyJmYW1pbHkiOiJDaGVrbWVuZXZhIiwiZ2l2ZW4iOiJFbGVuYSIsInBhcnNlLW5hbWVzIjpmYWxzZSwiZHJvcHBpbmctcGFydGljbGUiOiIiLCJub24tZHJvcHBpbmctcGFydGljbGUiOiIifSx7ImZhbWlseSI6IlRha2F0cyIsImdpdmVuIjoiWm9sdGFuIiwicGFyc2UtbmFtZXMiOmZhbHNlLCJkcm9wcGluZy1wYXJ0aWNsZSI6IiIsIm5vbi1kcm9wcGluZy1wYXJ0aWNsZSI6IiJ9LHsiZmFtaWx5IjoiUGVhcmNlIiwiZ2l2ZW4iOiJKYWtlIFQuTS4iLCJwYXJzZS1uYW1lcyI6ZmFsc2UsImRyb3BwaW5nLXBhcnRpY2xlIjoiIiwibm9uLWRyb3BwaW5nLXBhcnRpY2xlIjoiIn0seyJmYW1pbHkiOiJMZXdpcyIsImdpdmVuIjoiTWF0dGhldyBSLiIsInBhcnNlLW5hbWVzIjpmYWxzZSwiZHJvcHBpbmctcGFydGljbGUiOiIiLCJub24tZHJvcHBpbmctcGFydGljbGUiOiIifV0sImNvbnRhaW5lci10aXRsZSI6IkJpb2luZm9ybWF0aWNzIChPeGZvcmQsIEVuZ2xhbmQpIiwiY29udGFpbmVyLXRpdGxlLXNob3J0IjoiQmlvaW5mb3JtYXRpY3MiLCJhY2Nlc3NlZCI6eyJkYXRlLXBhcnRzIjpbWzIwMjQsMTEsMTBdXX0sIkRPSSI6IjEwLjEwOTMvQklPSU5GT1JNQVRJQ1MvQlRBQjQzMyIsIklTU04iOiIxMzY3LTQ4MTEiLCJQTUlEIjoiMzQxMjU4NzkiLCJVUkwiOiJodHRwczovL3B1Ym1lZC5uY2JpLm5sbS5uaWguZ292LzM0MTI1ODc5LyIsImlzc3VlZCI6eyJkYXRlLXBhcnRzIjpbWzIwMjEsMTIsMTVdXX0sInBhZ2UiOiI0ODg2LTQ4ODgiLCJhYnN0cmFjdCI6IlN1bW1hcnk6IFVudGFyZ2V0ZWQgbGlxdWlkIGNocm9tYXRvZ3JhcGh5LW1hc3Mgc3BlY3Ryb21ldHJ5IChMQy1NUykgcHJvZmlsaW5nIGFzc2F5cyBhcmUgY2FwYWJsZSBvZiBtZWFzdXJpbmcgdGhvdXNhbmRzIG9mIGNoZW1pY2FsIGNvbXBvdW5kcyBpbiBhIHNpbmdsZSBzYW1wbGUsIGJ1dCB1bnJlbGlhYmxlIGZlYXR1cmUgZXh0cmFjdGlvbiBhbmQgbWV0YWJvbGl0ZSBpZGVudGlmaWNhdGlvbiByZW1haW4gY29uc2lkZXJhYmxlIGJhcnJpZXJzIHRvIHRoZWlyIGludGVycHJldGF0aW9uIGFuZCB1c2VmdWxuZXNzLiBwZWFrUGFudGhlUiAoUGVhayBQaWNraW5nIGFuZCBBTm5vVGF0aW9uIG9mIEhpZ2gtcmVzb2x1dGlvbiBFeHBlcmltZW50cyBpbiBSKSBpcyBhbiBSIHBhY2thZ2UgZm9yIHRoZSB0YXJnZXRlZCBleHRyYWN0aW9uIGFuZCBpbnRlZ3JhdGlvbiBvZiBhbm5vdGF0ZWQgZmVhdHVyZXMgZnJvbSBMQy1NUyBwcm9maWxpbmcgZXhwZXJpbWVudHMuIEl0IHRha2VzIGFkdmFudGFnZSBvZiBjaHJvbWF0b2dyYXBoaWMgYW5kIHNwZWN0cmFsIGRhdGFiYXNlcyBhbmQgcHJpb3IgaW5mb3JtYXRpb24gb2Ygc2FtcGxlIG1hdHJpeCBjb21wb3NpdGlvbiB0byBnZW5lcmF0ZSBhbm5vdGF0ZWQgYW5kIGludGVycHJldGFibGUgbWV0YWJvbGljIHBoZW5vdHlwaWMgZGF0YXNldHMgYW5kIHBvd2VyIHdvcmtmbG93cyBmb3IgcmVhbC10aW1lIGRhdGEgcXVhbGl0eSBhc3Nlc3NtZW50LiIsInB1Ymxpc2hlciI6IkJpb2luZm9ybWF0aWNzIiwiaXNzdWUiOiIyNCIsInZvbHVtZSI6IjM3In0sImlzVGVtcG9yYXJ5IjpmYWxzZX1dfQ=="/>
          <w:id w:val="442119932"/>
          <w:placeholder>
            <w:docPart w:val="A72188B969D744D6B76DA53820843C0F"/>
          </w:placeholder>
        </w:sdtPr>
        <w:sdtEndPr/>
        <w:sdtContent>
          <w:r w:rsidR="00AD027A" w:rsidRPr="00D63451">
            <w:rPr>
              <w:color w:val="000000"/>
              <w:vertAlign w:val="superscript"/>
              <w:lang w:val="en-US"/>
            </w:rPr>
            <w:t>5</w:t>
          </w:r>
        </w:sdtContent>
      </w:sdt>
      <w:r w:rsidR="004D1749" w:rsidRPr="00D63451">
        <w:rPr>
          <w:color w:val="000000" w:themeColor="text1"/>
          <w:lang w:val="en-US"/>
        </w:rPr>
        <w:t xml:space="preserve"> Features with a coefficient of variation greater than 30% in SR samples and a Pearson correlation with dilution factor below 0.7 were discarded.</w:t>
      </w:r>
      <w:sdt>
        <w:sdtPr>
          <w:rPr>
            <w:color w:val="000000"/>
            <w:vertAlign w:val="superscript"/>
            <w:lang w:val="en-US"/>
          </w:rPr>
          <w:tag w:val="MENDELEY_CITATION_v3_eyJjaXRhdGlvbklEIjoiTUVOREVMRVlfQ0lUQVRJT05fY2I0MmY4MmYtMjAyYS00Y2I1LWE2ZmYtNzRhNjg3NTAzYTg5IiwicHJvcGVydGllcyI6eyJub3RlSW5kZXgiOjB9LCJpc0VkaXRlZCI6ZmFsc2UsIm1hbnVhbE92ZXJyaWRlIjp7ImlzTWFudWFsbHlPdmVycmlkZGVuIjpmYWxzZSwiY2l0ZXByb2NUZXh0IjoiPHN1cD42PC9zdXA+IiwibWFudWFsT3ZlcnJpZGVUZXh0IjoiIn0sImNpdGF0aW9uSXRlbXMiOlt7ImlkIjoiODc5NWUwMDUtNGQyOC0zZjljLWIxZmUtZDIyNGRmNmFiYzQ4IiwiaXRlbURhdGEiOnsidHlwZSI6ImFydGljbGUtam91cm5hbCIsImlkIjoiODc5NWUwMDUtNGQyOC0zZjljLWIxZmUtZDIyNGRmNmFiYzQ4IiwidGl0bGUiOiJUaGUgblBZYy1Ub29sYm94LCBhIFB5dGhvbiBtb2R1bGUgZm9yIHRoZSBwcmUtcHJvY2Vzc2luZywgcXVhbGl0eS1jb250cm9sIGFuZCBhbmFseXNpcyBvZiBtZXRhYm9saWMgcHJvZmlsaW5nIGRhdGFzZXRzIiwiYXV0aG9yIjpbeyJmYW1pbHkiOiJTYW5kcyIsImdpdmVuIjoiQ2Fyb2xpbmUgSi4iLCJwYXJzZS1uYW1lcyI6ZmFsc2UsImRyb3BwaW5nLXBhcnRpY2xlIjoiIiwibm9uLWRyb3BwaW5nLXBhcnRpY2xlIjoiIn0seyJmYW1pbHkiOiJXb2xmZXIiLCJnaXZlbiI6IkFybmF1ZCBNLiIsInBhcnNlLW5hbWVzIjpmYWxzZSwiZHJvcHBpbmctcGFydGljbGUiOiIiLCJub24tZHJvcHBpbmctcGFydGljbGUiOiIifSx7ImZhbWlseSI6IkNvcnJlaWEiLCJnaXZlbiI6IkdvbsOnYWxvIEQuUy4iLCJwYXJzZS1uYW1lcyI6ZmFsc2UsImRyb3BwaW5nLXBhcnRpY2xlIjoiIiwibm9uLWRyb3BwaW5nLXBhcnRpY2xlIjoiIn0seyJmYW1pbHkiOiJTYWRhd2kiLCJnaXZlbiI6Ik5vdXJlZGRpbiIsInBhcnNlLW5hbWVzIjpmYWxzZSwiZHJvcHBpbmctcGFydGljbGUiOiIiLCJub24tZHJvcHBpbmctcGFydGljbGUiOiIifSx7ImZhbWlseSI6IkFobWVkIiwiZ2l2ZW4iOiJBcmZhbiIsInBhcnNlLW5hbWVzIjpmYWxzZSwiZHJvcHBpbmctcGFydGljbGUiOiIiLCJub24tZHJvcHBpbmctcGFydGljbGUiOiIifSx7ImZhbWlseSI6IkppbcOpbmV6IiwiZ2l2ZW4iOiJCZWF0cml6IiwicGFyc2UtbmFtZXMiOmZhbHNlLCJkcm9wcGluZy1wYXJ0aWNsZSI6IiIsIm5vbi1kcm9wcGluZy1wYXJ0aWNsZSI6IiJ9LHsiZmFtaWx5IjoiTGV3aXMiLCJnaXZlbiI6Ik1hdHRoZXcgUi4iLCJwYXJzZS1uYW1lcyI6ZmFsc2UsImRyb3BwaW5nLXBhcnRpY2xlIjoiIiwibm9uLWRyb3BwaW5nLXBhcnRpY2xlIjoiIn0seyJmYW1pbHkiOiJHbGVuIiwiZ2l2ZW4iOiJSb2JlcnQgQy4iLCJwYXJzZS1uYW1lcyI6ZmFsc2UsImRyb3BwaW5nLXBhcnRpY2xlIjoiIiwibm9uLWRyb3BwaW5nLXBhcnRpY2xlIjoiIn0seyJmYW1pbHkiOiJOaWNob2xzb24iLCJnaXZlbiI6IkplcmVteSBLLiIsInBhcnNlLW5hbWVzIjpmYWxzZSwiZHJvcHBpbmctcGFydGljbGUiOiIiLCJub24tZHJvcHBpbmctcGFydGljbGUiOiIifSx7ImZhbWlseSI6IlBlYXJjZSIsImdpdmVuIjoiSmFrZSBULk0uIiwicGFyc2UtbmFtZXMiOmZhbHNlLCJkcm9wcGluZy1wYXJ0aWNsZSI6IiIsIm5vbi1kcm9wcGluZy1wYXJ0aWNsZSI6IiJ9XSwiY29udGFpbmVyLXRpdGxlIjoiQmlvaW5mb3JtYXRpY3MgKE94Zm9yZCwgRW5nbGFuZCkiLCJjb250YWluZXItdGl0bGUtc2hvcnQiOiJCaW9pbmZvcm1hdGljcyIsImFjY2Vzc2VkIjp7ImRhdGUtcGFydHMiOltbMjAyNCwxMSwxMF1dfSwiRE9JIjoiMTAuMTA5My9CSU9JTkZPUk1BVElDUy9CVFo1NjYiLCJJU1NOIjoiMTM2Ny00ODExIiwiUE1JRCI6IjMxMzUwNTQzIiwiVVJMIjoiaHR0cHM6Ly9wdWJtZWQubmNiaS5ubG0ubmloLmdvdi8zMTM1MDU0My8iLCJpc3N1ZWQiOnsiZGF0ZS1wYXJ0cyI6W1syMDE5LDEyLDE1XV19LCJwYWdlIjoiNTM1OS01MzYwIiwiYWJzdHJhY3QiOiJTdW1tYXJ5OiBBcyBsYXJnZS1zY2FsZSBtZXRhYm9saWMgcGhlbm90eXBpbmcgc3R1ZGllcyBiZWNvbWUgaW5jcmVhc2luZ2x5IGNvbW1vbiwgdGhlIG5lZWQgZm9yIHN5c3RlbWljIG1ldGhvZHMgZm9yIHByZS1wcm9jZXNzaW5nIGFuZCBxdWFsaXR5IGNvbnRyb2wgKFFDKSBvZiBhbmFseXRpY2FsIGRhdGEgcHJpb3IgdG8gc3RhdGlzdGljYWwgYW5hbHlzaXMgaGFzIGJlY29tZSBpbmNyZWFzaW5nbHkgaW1wb3J0YW50LCBib3RoIHdpdGhpbiBhIHN0dWR5LCBhbmQgdG8gYWxsb3cgbWVhbmluZ2Z1bCBpbnRlci1zdHVkeSBjb21wYXJpc29ucy4gVGhlIG5QWWMtVG9vbGJveCBwcm92aWRlcyBzb2Z0d2FyZSBmb3IgdGhlIGltcG9ydCwgcHJlLXByb2Nlc3NpbmcsIFFDIGFuZCB2aXN1YWxpemF0aW9uIG9mIG1ldGFib2xpYyBwaGVub3R5cGluZyBkYXRhc2V0cywgZWl0aGVyIGludGVyYWN0aXZlbHksIG9yIGluIGF1dG9tYXRlZCBwaXBlbGluZXMuIiwicHVibGlzaGVyIjoiQmlvaW5mb3JtYXRpY3MiLCJpc3N1ZSI6IjI0Iiwidm9sdW1lIjoiMzUifSwiaXNUZW1wb3JhcnkiOmZhbHNlfV19"/>
          <w:id w:val="364188503"/>
          <w:placeholder>
            <w:docPart w:val="A72188B969D744D6B76DA53820843C0F"/>
          </w:placeholder>
        </w:sdtPr>
        <w:sdtEndPr/>
        <w:sdtContent>
          <w:r w:rsidR="00AD027A" w:rsidRPr="00D63451">
            <w:rPr>
              <w:color w:val="000000"/>
              <w:vertAlign w:val="superscript"/>
              <w:lang w:val="en-US"/>
            </w:rPr>
            <w:t>6</w:t>
          </w:r>
        </w:sdtContent>
      </w:sdt>
      <w:r w:rsidR="004D1749" w:rsidRPr="00D63451">
        <w:rPr>
          <w:color w:val="000000" w:themeColor="text1"/>
          <w:lang w:val="en-US"/>
        </w:rPr>
        <w:t xml:space="preserve"> Pooled SR and spiked SR samples were prepared as the study samples. </w:t>
      </w:r>
    </w:p>
    <w:p w14:paraId="30A2CDC8" w14:textId="77777777" w:rsidR="0076645E" w:rsidRPr="00D63451" w:rsidRDefault="0076645E" w:rsidP="00315F9D">
      <w:pPr>
        <w:rPr>
          <w:lang w:val="en-US"/>
        </w:rPr>
      </w:pPr>
    </w:p>
    <w:p w14:paraId="6A4246E7" w14:textId="79451F6B" w:rsidR="005D1F51" w:rsidRPr="00D63451" w:rsidRDefault="005D1F51" w:rsidP="005D1F51">
      <w:pPr>
        <w:rPr>
          <w:color w:val="000000" w:themeColor="text1"/>
          <w:lang w:val="en-US"/>
        </w:rPr>
      </w:pPr>
      <w:r w:rsidRPr="00D63451">
        <w:rPr>
          <w:color w:val="000000"/>
          <w:lang w:val="en-US"/>
        </w:rPr>
        <w:t>The analysis was performed using ultra high-performance liquid chromatography (UHPLC</w:t>
      </w:r>
      <w:r w:rsidR="00102B7B" w:rsidRPr="00D63451">
        <w:rPr>
          <w:color w:val="000000"/>
          <w:lang w:val="en-US"/>
        </w:rPr>
        <w:t>)</w:t>
      </w:r>
      <w:r w:rsidRPr="00D63451">
        <w:rPr>
          <w:color w:val="000000"/>
          <w:lang w:val="en-US"/>
        </w:rPr>
        <w:t xml:space="preserve">-HRMS, following the protocol established by Sarafian </w:t>
      </w:r>
      <w:r w:rsidRPr="00D63451">
        <w:rPr>
          <w:i/>
          <w:iCs/>
          <w:color w:val="000000"/>
          <w:lang w:val="en-US"/>
        </w:rPr>
        <w:t>et al</w:t>
      </w:r>
      <w:r w:rsidRPr="00D63451">
        <w:rPr>
          <w:color w:val="000000"/>
          <w:lang w:val="en-US"/>
        </w:rPr>
        <w:t>. (2015).</w:t>
      </w:r>
      <w:sdt>
        <w:sdtPr>
          <w:rPr>
            <w:color w:val="000000"/>
            <w:vertAlign w:val="superscript"/>
            <w:lang w:val="en-US"/>
          </w:rPr>
          <w:tag w:val="MENDELEY_CITATION_v3_eyJjaXRhdGlvbklEIjoiTUVOREVMRVlfQ0lUQVRJT05fM2VjYWUwOTAtZGUyMy00OThlLThkZDktZjlhMGI5YWNmYmUxIiwicHJvcGVydGllcyI6eyJub3RlSW5kZXgiOjB9LCJpc0VkaXRlZCI6ZmFsc2UsIm1hbnVhbE92ZXJyaWRlIjp7ImNpdGVwcm9jVGV4dCI6IjxzdXA+Nzwvc3VwPiIsImlzTWFudWFsbHlPdmVycmlkZGVuIjpmYWxzZSwibWFudWFsT3ZlcnJpZGVUZXh0IjoiIn0sImNpdGF0aW9uSXRlbXMiOlt7ImlkIjoiOWI5ODEyM2ItNGM2ZC0zN2U0LThmNzItYzZiNDMxMDRjZTk4IiwiaXRlbURhdGEiOnsiRE9JIjoiMTAuMTAyMS9BQ1MuQU5BTENIRU0uNUIwMTU1Ni9BU1NFVC9JTUFHRVMvTEFSR0UvQUMtMjAxNS0wMTU1NjRfMDAwNS5KUEVHIiwiSVNTTiI6IjE1MjA2ODgyIiwiUE1JRCI6IjI2MzI3MzEzIiwiYWJzdHJhY3QiOiJCaWxlIGFjaWRzIGFyZSBpbXBvcnRhbnQgZW5kIHByb2R1Y3RzIG9mIGNob2xlc3Rlcm9sIG1ldGFib2xpc20uIFdoaWxlIHRoZXkgaGF2ZSBiZWVuIGlkZW50aWZpZWQgYXMga2V5IGZhY3RvcnMgaW4gbGlwaWQgZW11bHNpZmljYXRpb24gYW5kIGFic29ycHRpb24gZHVlIHRvIHRoZWlyIGRldGVyZ2VudCBwcm9wZXJ0aWVzLCBiaWxlIGFjaWRzIGhhdmUgYWxzbyBiZWVuIHNob3duIHRvIGFjdCBhcyBzaWduYWxpbmcgbW9sZWN1bGVzIGFuZCBpbnRlcm1lZGlhdGVzIGJldHdlZW4gdGhlIGhvc3QgYW5kIHRoZSBndXQgbWljcm9iaW90YS4gVG8gZnVydGhlciB0aGUgaW52ZXN0aWdhdGlvbiBvZiBiaWxlIGFjaWQgZnVuY3Rpb25zIGluIGh1bWFucywgYW4gYWR2YW5jZWQgcGxhdGZvcm0gZm9yIGhpZ2ggdGhyb3VnaHB1dCBhbmFseXNpcyBpcyBlc3NlbnRpYWwuIEhlcmVpbiwgd2UgZGVzY3JpYmUgdGhlIGRldmVsb3BtZW50IGFuZCBhcHBsaWNhdGlvbiBvZiBhIDE1IG1pbiBVUExDIHByb2NlZHVyZSBmb3IgdGhlIHNlcGFyYXRpb24gb2YgYmlsZSBhY2lkIHNwZWNpZXMgZnJvbSBodW1hbiBiaW9mbHVpZCBzYW1wbGVzIHJlcXVpcmluZyBtaW5pbWFsIHNhbXBsZSBwcmVwYXJhdGlvbi4gSGlnaCByZXNvbHV0aW9uIHRpbWUtb2YtZmxpZ2h0IG1hc3Mgc3BlY3Ryb21ldHJ5IHdhcyBhcHBsaWVkIGZvciBwcm9maWxpbmcgYXBwbGljYXRpb25zLCBlbHVjaWRhdGluZyByaWNoIGJpbGUgYWNpZCBwcm9maWxlcyBpbiBib3RoIG5vcm1hbCBhbmQgZGlzZWFzZSBzdGF0ZSBwbGFzbWEuIEluIHBhcmFsbGVsLCBhIHNlY29uZCBtb2RlIG9mIGRldGVjdGlvbiB3YXMgZGV2ZWxvcGVkIHV0aWxpemluZyB0YW5kZW0gbWFzcyBzcGVjdHJvbWV0cnkgZm9yIHNlbnNpdGl2ZSBhbmQgcXVhbnRpdGF0aXZlIHRhcmdldGVkIGFuYWx5c2lzIG9mIDE0NSBiaWxlIGFjaWQgKEJBKSBzcGVjaWVzIGluY2x1ZGluZyBwcmltYXJ5LCBzZWNvbmRhcnksIGFuZCB0ZXJ0aWFyeSBiaWxlIGFjaWRzLiBUaGUgbGF0dGVyIHN5c3RlbSB3YXMgdmFsaWRhdGVkIGJ5IHRlc3RpbmcgdGhlIGxpbmVhcml0eSAobG93ZXIgbGltaXQgb2YgcXVhbnRpZmljYXRpb24sIExMT1EsIDAuMjUtMTAgbk0gYW5kIHVwcGVyIGxpbWl0IG9mIHF1YW50aWZpY2F0aW9uLCBVTE9RLCAyLjUtNSDOvE0pLCBwcmVjaXNpb24gKOKJiDYuNSUpLCBhbmQgYWNjdXJhY3kgKDgxLjItMTE4LjklKSBvbiBpbnRlci0gYW5kIGludHJhZGF5IGFuYWx5c2lzIGFjaGlldmluZyBnb29kIHJlY292ZXJ5IG9mIGJpbGUgYWNpZHMgKHNlcnVtL3BsYXNtYSA4OCUgYW5kIHVyaW5lIDkzJSkuIFRoZSB1bHRyYSBwZXJmb3JtYW5jZSBsaXF1aWQgY2hyb21hdG9ncmFwaHktbWFzcyBzcGVjdHJvbWV0cnkgKFVQTEMtTVMpL01TIHRhcmdldGVkIG1ldGhvZCB3YXMgc3VjY2Vzc2Z1bGx5IGFwcGxpZWQgdG8gcGxhc21hLCBzZXJ1bSwgYW5kIHVyaW5lIHNhbXBsZXMgaW4gb3JkZXIgdG8gY29tcGFyZSB0aGUgYmlsZSBhY2lkIHBvb2wgY29tcG9zaXRpb25hbCBkaWZmZXJlbmNlIGJldHdlZW4gcHJlcHJhbmRpYWwgYW5kIHBvc3RwcmFuZGlhbCBzdGF0ZXMsIGRlbW9uc3RyYXRpbmcgdGhlIHV0aWxpdHkgb2Ygc3VjaCBhbmFseXNpcyBvbiBodW1hbiBiaW9mbHVpZHMuIiwiYXV0aG9yIjpbeyJkcm9wcGluZy1wYXJ0aWNsZSI6IiIsImZhbWlseSI6IlNhcmFmaWFuIiwiZ2l2ZW4iOiJNYWdhbGkgSC4iLCJub24tZHJvcHBpbmctcGFydGljbGUiOiIiLCJwYXJzZS1uYW1lcyI6ZmFsc2UsInN1ZmZpeCI6IiJ9LHsiZHJvcHBpbmctcGFydGljbGUiOiIiLCJmYW1pbHkiOiJMZXdpcyIsImdpdmVuIjoiTWF0dGhldyBSLiIsIm5vbi1kcm9wcGluZy1wYXJ0aWNsZSI6IiIsInBhcnNlLW5hbWVzIjpmYWxzZSwic3VmZml4IjoiIn0seyJkcm9wcGluZy1wYXJ0aWNsZSI6IiIsImZhbWlseSI6IlBlY2hsaXZhbmlzIiwiZ2l2ZW4iOiJBbGV4YW5kcm9zIiwibm9uLWRyb3BwaW5nLXBhcnRpY2xlIjoiIiwicGFyc2UtbmFtZXMiOmZhbHNlLCJzdWZmaXgiOiIifSx7ImRyb3BwaW5nLXBhcnRpY2xlIjoiIiwiZmFtaWx5IjoiUmFscGhzIiwiZ2l2ZW4iOiJTaW1vbiIsIm5vbi1kcm9wcGluZy1wYXJ0aWNsZSI6IiIsInBhcnNlLW5hbWVzIjpmYWxzZSwic3VmZml4IjoiIn0seyJkcm9wcGluZy1wYXJ0aWNsZSI6IiIsImZhbWlseSI6Ik1jUGhhaWwiLCJnaXZlbiI6Ik1hcmsgSi5XLiIsIm5vbi1kcm9wcGluZy1wYXJ0aWNsZSI6IiIsInBhcnNlLW5hbWVzIjpmYWxzZSwic3VmZml4IjoiIn0seyJkcm9wcGluZy1wYXJ0aWNsZSI6IiIsImZhbWlseSI6IlBhdGVsIiwiZ2l2ZW4iOiJWaXNoYWwgQy4iLCJub24tZHJvcHBpbmctcGFydGljbGUiOiIiLCJwYXJzZS1uYW1lcyI6ZmFsc2UsInN1ZmZpeCI6IiJ9LHsiZHJvcHBpbmctcGFydGljbGUiOiIiLCJmYW1pbHkiOiJEdW1hcyIsImdpdmVuIjoiTWFyYyBFbW1hbnVlbCIsIm5vbi1kcm9wcGluZy1wYXJ0aWNsZSI6IiIsInBhcnNlLW5hbWVzIjpmYWxzZSwic3VmZml4IjoiIn0seyJkcm9wcGluZy1wYXJ0aWNsZSI6IiIsImZhbWlseSI6IkhvbG1lcyIsImdpdmVuIjoiRWxhaW5lIiwibm9uLWRyb3BwaW5nLXBhcnRpY2xlIjoiIiwicGFyc2UtbmFtZXMiOmZhbHNlLCJzdWZmaXgiOiIifSx7ImRyb3BwaW5nLXBhcnRpY2xlIjoiIiwiZmFtaWx5IjoiTmljaG9sc29uIiwiZ2l2ZW4iOiJKZXJlbXkgSy4iLCJub24tZHJvcHBpbmctcGFydGljbGUiOiIiLCJwYXJzZS1uYW1lcyI6ZmFsc2UsInN1ZmZpeCI6IiJ9XSwiY29udGFpbmVyLXRpdGxlIjoiQW5hbHl0aWNhbCBDaGVtaXN0cnkiLCJpZCI6IjliOTgxMjNiLTRjNmQtMzdlNC04ZjcyLWM2YjQzMTA0Y2U5OCIsImlzc3VlIjoiMTkiLCJpc3N1ZWQiOnsiZGF0ZS1wYXJ0cyI6W1siMjAxNSIsIjkiLCIxIl1dfSwicGFnZSI6Ijk2NjItOTY3MCIsInB1Ymxpc2hlciI6IkFtZXJpY2FuIENoZW1pY2FsIFNvY2lldHkiLCJ0aXRsZSI6IkJpbGUgQWNpZCBQcm9maWxpbmcgYW5kIFF1YW50aWZpY2F0aW9uIGluIEJpb2ZsdWlkcyBVc2luZyBVbHRyYS1QZXJmb3JtYW5jZSBMaXF1aWQgQ2hyb21hdG9ncmFwaHkgVGFuZGVtIE1hc3MgU3BlY3Ryb21ldHJ5IiwidHlwZSI6ImFydGljbGUtam91cm5hbCIsInZvbHVtZSI6Ijg3IiwiY29udGFpbmVyLXRpdGxlLXNob3J0IjoiQW5hbCBDaGVtIn0sInVyaXMiOlsiaHR0cDovL3d3dy5tZW5kZWxleS5jb20vZG9jdW1lbnRzLz91dWlkPTliOTgxMjNiLTRjNmQtMzdlNC04ZjcyLWM2YjQzMTA0Y2U5OCJdLCJpc1RlbXBvcmFyeSI6ZmFsc2UsImxlZ2FjeURlc2t0b3BJZCI6IjliOTgxMjNiLTRjNmQtMzdlNC04ZjcyLWM2YjQzMTA0Y2U5OCJ9XX0="/>
          <w:id w:val="-47378748"/>
          <w:placeholder>
            <w:docPart w:val="827228BCEF6741BF8047A5FA22EAE4FB"/>
          </w:placeholder>
        </w:sdtPr>
        <w:sdtEndPr/>
        <w:sdtContent>
          <w:r w:rsidR="00AD027A" w:rsidRPr="00D63451">
            <w:rPr>
              <w:color w:val="000000"/>
              <w:vertAlign w:val="superscript"/>
              <w:lang w:val="en-US"/>
            </w:rPr>
            <w:t>7</w:t>
          </w:r>
        </w:sdtContent>
      </w:sdt>
      <w:r w:rsidRPr="00D63451">
        <w:rPr>
          <w:color w:val="000000"/>
          <w:lang w:val="en-US"/>
        </w:rPr>
        <w:t xml:space="preserve"> </w:t>
      </w:r>
      <w:r w:rsidRPr="00D63451">
        <w:rPr>
          <w:color w:val="000000" w:themeColor="text1"/>
          <w:lang w:val="en-US"/>
        </w:rPr>
        <w:t xml:space="preserve">In summary, data was acquired on an ACQUITY UHPLC coupled to a </w:t>
      </w:r>
      <w:proofErr w:type="spellStart"/>
      <w:r w:rsidRPr="00D63451">
        <w:rPr>
          <w:color w:val="000000" w:themeColor="text1"/>
          <w:lang w:val="en-US"/>
        </w:rPr>
        <w:t>Xevo</w:t>
      </w:r>
      <w:proofErr w:type="spellEnd"/>
      <w:r w:rsidRPr="00D63451">
        <w:rPr>
          <w:color w:val="000000" w:themeColor="text1"/>
          <w:lang w:val="en-US"/>
        </w:rPr>
        <w:t xml:space="preserve"> G2-S </w:t>
      </w:r>
      <w:proofErr w:type="spellStart"/>
      <w:r w:rsidRPr="00D63451">
        <w:rPr>
          <w:color w:val="000000" w:themeColor="text1"/>
          <w:lang w:val="en-US"/>
        </w:rPr>
        <w:t>Q-ToF</w:t>
      </w:r>
      <w:proofErr w:type="spellEnd"/>
      <w:r w:rsidRPr="00D63451">
        <w:rPr>
          <w:color w:val="000000" w:themeColor="text1"/>
          <w:lang w:val="en-US"/>
        </w:rPr>
        <w:t xml:space="preserve"> mass spectrometer with an electrospray ionization source operating in negative ion mode (Waters, Manchester, UK). Samples (2 µL) were injected onto an ACQUITY BEH C8 column (1.7 </w:t>
      </w:r>
      <w:proofErr w:type="spellStart"/>
      <w:r w:rsidRPr="00D63451">
        <w:rPr>
          <w:color w:val="000000" w:themeColor="text1"/>
          <w:lang w:val="en-US"/>
        </w:rPr>
        <w:t>μm</w:t>
      </w:r>
      <w:proofErr w:type="spellEnd"/>
      <w:r w:rsidRPr="00D63451">
        <w:rPr>
          <w:color w:val="000000" w:themeColor="text1"/>
          <w:lang w:val="en-US"/>
        </w:rPr>
        <w:t xml:space="preserve">, 100 mm × 2.1 mm) maintained at 60°C. A gradient was applied consisting of 10:1 </w:t>
      </w:r>
      <w:proofErr w:type="spellStart"/>
      <w:r w:rsidRPr="00D63451">
        <w:rPr>
          <w:color w:val="000000" w:themeColor="text1"/>
          <w:lang w:val="en-US"/>
        </w:rPr>
        <w:t>water:acetonitrile</w:t>
      </w:r>
      <w:proofErr w:type="spellEnd"/>
      <w:r w:rsidRPr="00D63451">
        <w:rPr>
          <w:color w:val="000000" w:themeColor="text1"/>
          <w:lang w:val="en-US"/>
        </w:rPr>
        <w:t xml:space="preserve">, 1 mM ammonium acetate, pH 4.15 (A) and 1:1 isopropanol: acetonitrile (B). MS parameters were as follows: capillary voltage 1.5 kV, cone voltage 60 V, source temperature 150 °C, </w:t>
      </w:r>
      <w:proofErr w:type="spellStart"/>
      <w:r w:rsidRPr="00D63451">
        <w:rPr>
          <w:color w:val="000000" w:themeColor="text1"/>
          <w:lang w:val="en-US"/>
        </w:rPr>
        <w:t>desolvation</w:t>
      </w:r>
      <w:proofErr w:type="spellEnd"/>
      <w:r w:rsidRPr="00D63451">
        <w:rPr>
          <w:color w:val="000000" w:themeColor="text1"/>
          <w:lang w:val="en-US"/>
        </w:rPr>
        <w:t xml:space="preserve"> temperature 600 °C, </w:t>
      </w:r>
      <w:proofErr w:type="spellStart"/>
      <w:r w:rsidRPr="00D63451">
        <w:rPr>
          <w:color w:val="000000" w:themeColor="text1"/>
          <w:lang w:val="en-US"/>
        </w:rPr>
        <w:t>desolvation</w:t>
      </w:r>
      <w:proofErr w:type="spellEnd"/>
      <w:r w:rsidRPr="00D63451">
        <w:rPr>
          <w:color w:val="000000" w:themeColor="text1"/>
          <w:lang w:val="en-US"/>
        </w:rPr>
        <w:t xml:space="preserve"> gas flow 1000 L/h, and cone gas flow 150 L/h. </w:t>
      </w:r>
      <w:proofErr w:type="spellStart"/>
      <w:r w:rsidRPr="00D63451">
        <w:rPr>
          <w:color w:val="000000" w:themeColor="text1"/>
          <w:lang w:val="en-US"/>
        </w:rPr>
        <w:t>Masslynx</w:t>
      </w:r>
      <w:proofErr w:type="spellEnd"/>
      <w:r w:rsidRPr="00D63451">
        <w:rPr>
          <w:color w:val="000000" w:themeColor="text1"/>
          <w:lang w:val="en-US"/>
        </w:rPr>
        <w:t xml:space="preserve"> V4.2 software (Waters, Manchester, U.K.) was used for data acquisition and visual inspection.</w:t>
      </w:r>
    </w:p>
    <w:p w14:paraId="53E62D35" w14:textId="77777777" w:rsidR="008C7957" w:rsidRPr="00D63451" w:rsidRDefault="008C7957" w:rsidP="00315F9D">
      <w:pPr>
        <w:rPr>
          <w:lang w:val="en-US"/>
        </w:rPr>
      </w:pPr>
    </w:p>
    <w:p w14:paraId="0E07C97A" w14:textId="3A55F9E3" w:rsidR="008A11A3" w:rsidRPr="00D63451" w:rsidRDefault="00CD54E9" w:rsidP="008A11A3">
      <w:pPr>
        <w:rPr>
          <w:b/>
          <w:bCs/>
          <w:i/>
          <w:iCs/>
          <w:lang w:val="en-US"/>
        </w:rPr>
      </w:pPr>
      <w:r w:rsidRPr="00D63451">
        <w:rPr>
          <w:b/>
          <w:bCs/>
          <w:i/>
          <w:iCs/>
          <w:lang w:val="en-US"/>
        </w:rPr>
        <w:t xml:space="preserve">DNA </w:t>
      </w:r>
      <w:r w:rsidR="008A11A3" w:rsidRPr="00D63451">
        <w:rPr>
          <w:b/>
          <w:bCs/>
          <w:i/>
          <w:iCs/>
          <w:lang w:val="en-US"/>
        </w:rPr>
        <w:t xml:space="preserve">Sequence Quality Control </w:t>
      </w:r>
    </w:p>
    <w:p w14:paraId="6C03BBD9" w14:textId="4B6118BD" w:rsidR="008C7957" w:rsidRPr="00D63451" w:rsidRDefault="006A63B4" w:rsidP="00592385">
      <w:pPr>
        <w:spacing w:after="0"/>
        <w:rPr>
          <w:lang w:val="en-US"/>
        </w:rPr>
      </w:pPr>
      <w:r w:rsidRPr="00D63451">
        <w:rPr>
          <w:lang w:val="en-US"/>
        </w:rPr>
        <w:t xml:space="preserve">Following sequencing, paired-end sequencing, </w:t>
      </w:r>
      <w:r w:rsidR="00E506DE" w:rsidRPr="00D63451">
        <w:rPr>
          <w:lang w:val="en-US"/>
        </w:rPr>
        <w:t>were generated</w:t>
      </w:r>
      <w:r w:rsidRPr="00D63451">
        <w:rPr>
          <w:lang w:val="en-US"/>
        </w:rPr>
        <w:t xml:space="preserve">. </w:t>
      </w:r>
      <w:r w:rsidR="00E506DE" w:rsidRPr="00D63451">
        <w:rPr>
          <w:lang w:val="en-US"/>
        </w:rPr>
        <w:t>Q</w:t>
      </w:r>
      <w:r w:rsidRPr="00D63451">
        <w:rPr>
          <w:lang w:val="en-US"/>
        </w:rPr>
        <w:t xml:space="preserve">uality control checks were executed using the bioinformatics tools  </w:t>
      </w:r>
      <w:proofErr w:type="spellStart"/>
      <w:r w:rsidRPr="00D63451">
        <w:rPr>
          <w:lang w:val="en-US"/>
        </w:rPr>
        <w:t>FastQC</w:t>
      </w:r>
      <w:proofErr w:type="spellEnd"/>
      <w:r w:rsidRPr="00D63451">
        <w:rPr>
          <w:lang w:val="en-US"/>
        </w:rPr>
        <w:t xml:space="preserve"> and </w:t>
      </w:r>
      <w:proofErr w:type="spellStart"/>
      <w:r w:rsidRPr="00D63451">
        <w:rPr>
          <w:lang w:val="en-US"/>
        </w:rPr>
        <w:t>MultiQC</w:t>
      </w:r>
      <w:proofErr w:type="spellEnd"/>
      <w:r w:rsidRPr="00D63451">
        <w:rPr>
          <w:lang w:val="en-US"/>
        </w:rPr>
        <w:t xml:space="preserve"> on the raw sequenced data </w:t>
      </w:r>
      <w:r w:rsidRPr="00D63451">
        <w:rPr>
          <w:lang w:val="en-US"/>
        </w:rPr>
        <w:fldChar w:fldCharType="begin" w:fldLock="1"/>
      </w:r>
      <w:r w:rsidRPr="00D63451">
        <w:rPr>
          <w:lang w:val="en-US"/>
        </w:rPr>
        <w:instrText>ADDIN CSL_CITATION {"citationItems":[{"id":"ITEM-1","itemData":{"URL":"https://www.bioinformatics.babraham.ac.uk/projects/fastqc/","accessed":{"date-parts":[["2021","10","31"]]},"author":[{"dropping-particle":"","family":"Andrews","given":"Simon","non-dropping-particle":"","parse-names":false,"suffix":""}],"id":"ITEM-1","issued":{"date-parts":[["2010"]]},"title":"Babraham Bioinformatics - FastQC A Quality Control tool for High Throughput Sequence Data","type":"webpage"},"uris":["http://www.mendeley.com/documents/?uuid=36805098-06c8-3378-afea-cea4ac8504f4"]},{"id":"ITEM-2","itemData":{"DOI":"10.1093/BIOINFORMATICS/BTW354","ISSN":"1367-4803","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and implementation: MultiQC is available with an GNU GPLv3 license on GitHub, the Python Package Index and Bioconda. Documentation and example reports are available at http://multiqc.info.","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2","issue":"19","issued":{"date-parts":[["2016","10","1"]]},"page":"3047-3048","publisher":"Oxford Academic","title":"MultiQC: summarize analysis results for multiple tools and samples in a single report","type":"article-journal","volume":"32"},"uris":["http://www.mendeley.com/documents/?uuid=2c226397-dd7f-302f-9b2a-4b1f24d63b9c"]}],"mendeley":{"formattedCitation":"[184], [185]","plainTextFormattedCitation":"[184], [185]","previouslyFormattedCitation":"[184], [185]"},"properties":{"noteIndex":0},"schema":"https://github.com/citation-style-language/schema/raw/master/csl-citation.json"}</w:instrText>
      </w:r>
      <w:r w:rsidRPr="00D63451">
        <w:rPr>
          <w:lang w:val="en-US"/>
        </w:rPr>
        <w:fldChar w:fldCharType="separate"/>
      </w:r>
      <w:r w:rsidRPr="00D63451">
        <w:rPr>
          <w:lang w:val="en-US"/>
        </w:rPr>
        <w:t>[184], [185]</w:t>
      </w:r>
      <w:r w:rsidRPr="00D63451">
        <w:rPr>
          <w:lang w:val="en-US"/>
        </w:rPr>
        <w:fldChar w:fldCharType="end"/>
      </w:r>
      <w:r w:rsidRPr="00D63451">
        <w:rPr>
          <w:lang w:val="en-US"/>
        </w:rPr>
        <w:t>. Specifically, the mean quality score for each base position in the reads were examined before and after trimming and filtering</w:t>
      </w:r>
      <w:r w:rsidR="00E506DE" w:rsidRPr="00D63451">
        <w:rPr>
          <w:lang w:val="en-US"/>
        </w:rPr>
        <w:t xml:space="preserve">. </w:t>
      </w:r>
      <w:r w:rsidR="00592385" w:rsidRPr="00D63451">
        <w:rPr>
          <w:lang w:val="en-US"/>
        </w:rPr>
        <w:t xml:space="preserve">Adapter-trimming, quality-related trimming, quality filtering and length filtering were carried out using the program </w:t>
      </w:r>
      <w:proofErr w:type="spellStart"/>
      <w:r w:rsidR="00592385" w:rsidRPr="00D63451">
        <w:rPr>
          <w:lang w:val="en-US"/>
        </w:rPr>
        <w:t>BBDuk</w:t>
      </w:r>
      <w:proofErr w:type="spellEnd"/>
      <w:r w:rsidR="00592385" w:rsidRPr="00D63451">
        <w:rPr>
          <w:lang w:val="en-US"/>
        </w:rPr>
        <w:t xml:space="preserve"> </w:t>
      </w:r>
      <w:r w:rsidR="00D10397" w:rsidRPr="00D63451">
        <w:rPr>
          <w:lang w:val="en-US"/>
        </w:rPr>
        <w:t xml:space="preserve">version 37.62 </w:t>
      </w:r>
      <w:r w:rsidR="00592385" w:rsidRPr="00D63451">
        <w:rPr>
          <w:lang w:val="en-US"/>
        </w:rPr>
        <w:t xml:space="preserve">which is part of </w:t>
      </w:r>
      <w:proofErr w:type="spellStart"/>
      <w:r w:rsidR="00592385" w:rsidRPr="00D63451">
        <w:rPr>
          <w:lang w:val="en-US"/>
        </w:rPr>
        <w:t>BBTools</w:t>
      </w:r>
      <w:proofErr w:type="spellEnd"/>
      <w:r w:rsidR="00592385" w:rsidRPr="00D63451">
        <w:rPr>
          <w:lang w:val="en-US"/>
        </w:rPr>
        <w:t xml:space="preserve"> </w:t>
      </w:r>
      <w:r w:rsidR="00592385" w:rsidRPr="00D63451">
        <w:rPr>
          <w:lang w:val="en-US"/>
        </w:rPr>
        <w:fldChar w:fldCharType="begin" w:fldLock="1"/>
      </w:r>
      <w:r w:rsidR="00592385" w:rsidRPr="00D63451">
        <w:rPr>
          <w:lang w:val="en-US"/>
        </w:rPr>
        <w:instrText>ADDIN CSL_CITATION {"citationItems":[{"id":"ITEM-1","itemData":{"URL":"https://jgi.doe.gov/data-and-tools/bbtools/","accessed":{"date-parts":[["2021","10","31"]]},"author":[{"dropping-particle":"","family":"Bushnell","given":"Brian","non-dropping-particle":"","parse-names":false,"suffix":""}],"id":"ITEM-1","issued":{"date-parts":[["2014"]]},"title":"BBTools - DOE Joint Genome Institute","type":"webpage"},"uris":["http://www.mendeley.com/documents/?uuid=aa658bf7-90cb-3111-af29-f4c7c832eb33"]}],"mendeley":{"formattedCitation":"[186]","plainTextFormattedCitation":"[186]","previouslyFormattedCitation":"[186]"},"properties":{"noteIndex":0},"schema":"https://github.com/citation-style-language/schema/raw/master/csl-citation.json"}</w:instrText>
      </w:r>
      <w:r w:rsidR="00592385" w:rsidRPr="00D63451">
        <w:rPr>
          <w:lang w:val="en-US"/>
        </w:rPr>
        <w:fldChar w:fldCharType="separate"/>
      </w:r>
      <w:r w:rsidR="00592385" w:rsidRPr="00D63451">
        <w:rPr>
          <w:lang w:val="en-US"/>
        </w:rPr>
        <w:t>[186]</w:t>
      </w:r>
      <w:r w:rsidR="00592385" w:rsidRPr="00D63451">
        <w:rPr>
          <w:lang w:val="en-US"/>
        </w:rPr>
        <w:fldChar w:fldCharType="end"/>
      </w:r>
      <w:r w:rsidR="00592385" w:rsidRPr="00D63451">
        <w:rPr>
          <w:lang w:val="en-US"/>
        </w:rPr>
        <w:t xml:space="preserve">. </w:t>
      </w:r>
    </w:p>
    <w:p w14:paraId="4FC2C0EB" w14:textId="77777777" w:rsidR="008C7957" w:rsidRPr="00D63451" w:rsidRDefault="008C7957" w:rsidP="00592385">
      <w:pPr>
        <w:spacing w:after="0"/>
        <w:rPr>
          <w:lang w:val="en-US"/>
        </w:rPr>
      </w:pPr>
    </w:p>
    <w:p w14:paraId="7DAEF443" w14:textId="1A67A51B" w:rsidR="006D2FE2" w:rsidRPr="00D63451" w:rsidRDefault="008C7957" w:rsidP="006D2FE2">
      <w:pPr>
        <w:spacing w:after="0"/>
        <w:rPr>
          <w:lang w:val="en-US"/>
        </w:rPr>
      </w:pPr>
      <w:r w:rsidRPr="00D63451">
        <w:rPr>
          <w:lang w:val="en-US"/>
        </w:rPr>
        <w:t xml:space="preserve">Following sequencing, paired-end reads were generated and subjected to rigorous quality control using the bioinformatics tools </w:t>
      </w:r>
      <w:proofErr w:type="spellStart"/>
      <w:r w:rsidRPr="00D63451">
        <w:rPr>
          <w:lang w:val="en-US"/>
        </w:rPr>
        <w:t>FastQC</w:t>
      </w:r>
      <w:proofErr w:type="spellEnd"/>
      <w:r w:rsidRPr="00D63451">
        <w:rPr>
          <w:lang w:val="en-US"/>
        </w:rPr>
        <w:t xml:space="preserve"> and </w:t>
      </w:r>
      <w:proofErr w:type="spellStart"/>
      <w:r w:rsidRPr="00D63451">
        <w:rPr>
          <w:lang w:val="en-US"/>
        </w:rPr>
        <w:t>MultiQC</w:t>
      </w:r>
      <w:proofErr w:type="spellEnd"/>
      <w:r w:rsidRPr="00D63451">
        <w:rPr>
          <w:lang w:val="en-US"/>
        </w:rPr>
        <w:t xml:space="preserve"> on the raw sequence data </w:t>
      </w:r>
      <w:r w:rsidR="006D2FE2" w:rsidRPr="00D63451">
        <w:rPr>
          <w:lang w:val="en-US"/>
        </w:rPr>
        <w:fldChar w:fldCharType="begin" w:fldLock="1"/>
      </w:r>
      <w:r w:rsidR="006D2FE2" w:rsidRPr="00D63451">
        <w:rPr>
          <w:lang w:val="en-US"/>
        </w:rPr>
        <w:instrText>ADDIN CSL_CITATION {"citationItems":[{"id":"ITEM-1","itemData":{"URL":"https://www.bioinformatics.babraham.ac.uk/projects/fastqc/","accessed":{"date-parts":[["2021","10","31"]]},"author":[{"dropping-particle":"","family":"Andrews","given":"Simon","non-dropping-particle":"","parse-names":false,"suffix":""}],"id":"ITEM-1","issued":{"date-parts":[["2010"]]},"title":"Babraham Bioinformatics - FastQC A Quality Control tool for High Throughput Sequence Data","type":"webpage"},"uris":["http://www.mendeley.com/documents/?uuid=36805098-06c8-3378-afea-cea4ac8504f4"]},{"id":"ITEM-2","itemData":{"DOI":"10.1093/BIOINFORMATICS/BTW354","ISSN":"1367-4803","abstrac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 Results: We present MultiQC, a tool to create a single report visualising output from multiple tools across many samples, enabling global trends and biases to be quickly identified. MultiQC can plot data from many common bioinformatics tools and is built to allow easy extension and customization. Availability and implementation: MultiQC is available with an GNU GPLv3 license on GitHub, the Python Package Index and Bioconda. Documentation and example reports are available at http://multiqc.info.","author":[{"dropping-particle":"","family":"Ewels","given":"Philip","non-dropping-particle":"","parse-names":false,"suffix":""},{"dropping-particle":"","family":"Magnusson","given":"Måns","non-dropping-particle":"","parse-names":false,"suffix":""},{"dropping-particle":"","family":"Lundin","given":"Sverker","non-dropping-particle":"","parse-names":false,"suffix":""},{"dropping-particle":"","family":"Käller","given":"Max","non-dropping-particle":"","parse-names":false,"suffix":""}],"container-title":"Bioinformatics","id":"ITEM-2","issue":"19","issued":{"date-parts":[["2016","10","1"]]},"page":"3047-3048","publisher":"Oxford Academic","title":"MultiQC: summarize analysis results for multiple tools and samples in a single report","type":"article-journal","volume":"32"},"uris":["http://www.mendeley.com/documents/?uuid=2c226397-dd7f-302f-9b2a-4b1f24d63b9c"]}],"mendeley":{"formattedCitation":"[184], [185]","plainTextFormattedCitation":"[184], [185]","previouslyFormattedCitation":"[184], [185]"},"properties":{"noteIndex":0},"schema":"https://github.com/citation-style-language/schema/raw/master/csl-citation.json"}</w:instrText>
      </w:r>
      <w:r w:rsidR="006D2FE2" w:rsidRPr="00D63451">
        <w:rPr>
          <w:lang w:val="en-US"/>
        </w:rPr>
        <w:fldChar w:fldCharType="separate"/>
      </w:r>
      <w:r w:rsidR="006D2FE2" w:rsidRPr="00D63451">
        <w:rPr>
          <w:lang w:val="en-US"/>
        </w:rPr>
        <w:t>[184], [185]</w:t>
      </w:r>
      <w:r w:rsidR="006D2FE2" w:rsidRPr="00D63451">
        <w:rPr>
          <w:lang w:val="en-US"/>
        </w:rPr>
        <w:fldChar w:fldCharType="end"/>
      </w:r>
      <w:r w:rsidR="006D2FE2" w:rsidRPr="00D63451">
        <w:rPr>
          <w:lang w:val="en-US"/>
        </w:rPr>
        <w:t xml:space="preserve">. </w:t>
      </w:r>
      <w:r w:rsidRPr="00D63451">
        <w:rPr>
          <w:lang w:val="en-US"/>
        </w:rPr>
        <w:t xml:space="preserve">Quality </w:t>
      </w:r>
      <w:r w:rsidRPr="00D63451">
        <w:rPr>
          <w:lang w:val="en-US"/>
        </w:rPr>
        <w:lastRenderedPageBreak/>
        <w:t xml:space="preserve">assessment involved examining the mean quality score </w:t>
      </w:r>
      <w:r w:rsidR="00E06578" w:rsidRPr="00D63451">
        <w:rPr>
          <w:lang w:val="en-US"/>
        </w:rPr>
        <w:t>in the reads before and after trimming and filtering</w:t>
      </w:r>
      <w:r w:rsidR="00217C76" w:rsidRPr="00D63451">
        <w:rPr>
          <w:lang w:val="en-US"/>
        </w:rPr>
        <w:t xml:space="preserve">. </w:t>
      </w:r>
      <w:r w:rsidRPr="00D63451">
        <w:rPr>
          <w:lang w:val="en-US"/>
        </w:rPr>
        <w:t xml:space="preserve">Adapter trimming, quality trimming, and length filtering were conducted using </w:t>
      </w:r>
      <w:proofErr w:type="spellStart"/>
      <w:r w:rsidRPr="00D63451">
        <w:rPr>
          <w:lang w:val="en-US"/>
        </w:rPr>
        <w:t>BBDuk</w:t>
      </w:r>
      <w:proofErr w:type="spellEnd"/>
      <w:r w:rsidRPr="00D63451">
        <w:rPr>
          <w:lang w:val="en-US"/>
        </w:rPr>
        <w:t xml:space="preserve">, a component of the </w:t>
      </w:r>
      <w:proofErr w:type="spellStart"/>
      <w:r w:rsidRPr="00D63451">
        <w:rPr>
          <w:lang w:val="en-US"/>
        </w:rPr>
        <w:t>BBTools</w:t>
      </w:r>
      <w:proofErr w:type="spellEnd"/>
      <w:r w:rsidRPr="00D63451">
        <w:rPr>
          <w:lang w:val="en-US"/>
        </w:rPr>
        <w:t xml:space="preserve"> suite </w:t>
      </w:r>
      <w:r w:rsidR="006D2FE2" w:rsidRPr="00D63451">
        <w:rPr>
          <w:lang w:val="en-US"/>
        </w:rPr>
        <w:fldChar w:fldCharType="begin" w:fldLock="1"/>
      </w:r>
      <w:r w:rsidR="006D2FE2" w:rsidRPr="00D63451">
        <w:rPr>
          <w:lang w:val="en-US"/>
        </w:rPr>
        <w:instrText>ADDIN CSL_CITATION {"citationItems":[{"id":"ITEM-1","itemData":{"URL":"https://jgi.doe.gov/data-and-tools/bbtools/","accessed":{"date-parts":[["2021","10","31"]]},"author":[{"dropping-particle":"","family":"Bushnell","given":"Brian","non-dropping-particle":"","parse-names":false,"suffix":""}],"id":"ITEM-1","issued":{"date-parts":[["2014"]]},"title":"BBTools - DOE Joint Genome Institute","type":"webpage"},"uris":["http://www.mendeley.com/documents/?uuid=aa658bf7-90cb-3111-af29-f4c7c832eb33"]}],"mendeley":{"formattedCitation":"[186]","plainTextFormattedCitation":"[186]","previouslyFormattedCitation":"[186]"},"properties":{"noteIndex":0},"schema":"https://github.com/citation-style-language/schema/raw/master/csl-citation.json"}</w:instrText>
      </w:r>
      <w:r w:rsidR="006D2FE2" w:rsidRPr="00D63451">
        <w:rPr>
          <w:lang w:val="en-US"/>
        </w:rPr>
        <w:fldChar w:fldCharType="separate"/>
      </w:r>
      <w:r w:rsidR="006D2FE2" w:rsidRPr="00D63451">
        <w:rPr>
          <w:lang w:val="en-US"/>
        </w:rPr>
        <w:t>[186]</w:t>
      </w:r>
      <w:r w:rsidR="006D2FE2" w:rsidRPr="00D63451">
        <w:rPr>
          <w:lang w:val="en-US"/>
        </w:rPr>
        <w:fldChar w:fldCharType="end"/>
      </w:r>
      <w:r w:rsidR="006D2FE2" w:rsidRPr="00D63451">
        <w:rPr>
          <w:lang w:val="en-US"/>
        </w:rPr>
        <w:t xml:space="preserve">. The following parameters were used: </w:t>
      </w:r>
    </w:p>
    <w:p w14:paraId="3BDD9C69" w14:textId="77777777" w:rsidR="006D2FE2" w:rsidRPr="00D63451" w:rsidRDefault="006D2FE2" w:rsidP="006D2FE2">
      <w:pPr>
        <w:numPr>
          <w:ilvl w:val="0"/>
          <w:numId w:val="3"/>
        </w:numPr>
        <w:spacing w:after="0"/>
        <w:contextualSpacing/>
        <w:rPr>
          <w:lang w:val="en-US"/>
        </w:rPr>
      </w:pPr>
      <w:r w:rsidRPr="00D63451">
        <w:rPr>
          <w:lang w:val="en-US"/>
        </w:rPr>
        <w:t xml:space="preserve">ordered=t - this output reads in same order as input </w:t>
      </w:r>
    </w:p>
    <w:p w14:paraId="3FC63B8A" w14:textId="77777777" w:rsidR="006D2FE2" w:rsidRPr="00D63451" w:rsidRDefault="006D2FE2" w:rsidP="006D2FE2">
      <w:pPr>
        <w:numPr>
          <w:ilvl w:val="0"/>
          <w:numId w:val="3"/>
        </w:numPr>
        <w:spacing w:after="0"/>
        <w:contextualSpacing/>
        <w:rPr>
          <w:lang w:val="en-US"/>
        </w:rPr>
      </w:pPr>
      <w:proofErr w:type="spellStart"/>
      <w:r w:rsidRPr="00D63451">
        <w:rPr>
          <w:lang w:val="en-US"/>
        </w:rPr>
        <w:t>ktrim</w:t>
      </w:r>
      <w:proofErr w:type="spellEnd"/>
      <w:r w:rsidRPr="00D63451">
        <w:rPr>
          <w:lang w:val="en-US"/>
        </w:rPr>
        <w:t xml:space="preserve">=r -once a reference </w:t>
      </w:r>
      <w:proofErr w:type="spellStart"/>
      <w:r w:rsidRPr="00D63451">
        <w:rPr>
          <w:lang w:val="en-US"/>
        </w:rPr>
        <w:t>kmer</w:t>
      </w:r>
      <w:proofErr w:type="spellEnd"/>
      <w:r w:rsidRPr="00D63451">
        <w:rPr>
          <w:lang w:val="en-US"/>
        </w:rPr>
        <w:t xml:space="preserve"> is matched in a read, that </w:t>
      </w:r>
      <w:proofErr w:type="spellStart"/>
      <w:r w:rsidRPr="00D63451">
        <w:rPr>
          <w:lang w:val="en-US"/>
        </w:rPr>
        <w:t>kmer</w:t>
      </w:r>
      <w:proofErr w:type="spellEnd"/>
      <w:r w:rsidRPr="00D63451">
        <w:rPr>
          <w:lang w:val="en-US"/>
        </w:rPr>
        <w:t xml:space="preserve"> and all the bases to the right will be trimmed</w:t>
      </w:r>
    </w:p>
    <w:p w14:paraId="32E6FD58" w14:textId="77777777" w:rsidR="006D2FE2" w:rsidRPr="00D63451" w:rsidRDefault="006D2FE2" w:rsidP="006D2FE2">
      <w:pPr>
        <w:numPr>
          <w:ilvl w:val="0"/>
          <w:numId w:val="3"/>
        </w:numPr>
        <w:spacing w:after="0"/>
        <w:contextualSpacing/>
        <w:rPr>
          <w:lang w:val="en-US"/>
        </w:rPr>
      </w:pPr>
      <w:r w:rsidRPr="00D63451">
        <w:rPr>
          <w:lang w:val="en-US"/>
        </w:rPr>
        <w:t xml:space="preserve">k=21 -specifies the </w:t>
      </w:r>
      <w:proofErr w:type="spellStart"/>
      <w:r w:rsidRPr="00D63451">
        <w:rPr>
          <w:lang w:val="en-US"/>
        </w:rPr>
        <w:t>kmer</w:t>
      </w:r>
      <w:proofErr w:type="spellEnd"/>
      <w:r w:rsidRPr="00D63451">
        <w:rPr>
          <w:lang w:val="en-US"/>
        </w:rPr>
        <w:t xml:space="preserve"> length as 21bases</w:t>
      </w:r>
    </w:p>
    <w:p w14:paraId="6291D522" w14:textId="77777777" w:rsidR="006D2FE2" w:rsidRPr="00D63451" w:rsidRDefault="006D2FE2" w:rsidP="006D2FE2">
      <w:pPr>
        <w:numPr>
          <w:ilvl w:val="0"/>
          <w:numId w:val="3"/>
        </w:numPr>
        <w:spacing w:after="0"/>
        <w:contextualSpacing/>
        <w:rPr>
          <w:lang w:val="en-US"/>
        </w:rPr>
      </w:pPr>
      <w:r w:rsidRPr="00D63451">
        <w:rPr>
          <w:lang w:val="en-US"/>
        </w:rPr>
        <w:t xml:space="preserve">mink=10 -"mink" allows it to use shorter </w:t>
      </w:r>
      <w:proofErr w:type="spellStart"/>
      <w:r w:rsidRPr="00D63451">
        <w:rPr>
          <w:lang w:val="en-US"/>
        </w:rPr>
        <w:t>kmers</w:t>
      </w:r>
      <w:proofErr w:type="spellEnd"/>
      <w:r w:rsidRPr="00D63451">
        <w:rPr>
          <w:lang w:val="en-US"/>
        </w:rPr>
        <w:t xml:space="preserve"> (10 bases) at the ends of the read </w:t>
      </w:r>
    </w:p>
    <w:p w14:paraId="0FAA7416" w14:textId="77777777" w:rsidR="006D2FE2" w:rsidRPr="00D63451" w:rsidRDefault="006D2FE2" w:rsidP="006D2FE2">
      <w:pPr>
        <w:numPr>
          <w:ilvl w:val="0"/>
          <w:numId w:val="3"/>
        </w:numPr>
        <w:spacing w:after="0"/>
        <w:contextualSpacing/>
        <w:rPr>
          <w:lang w:val="en-US"/>
        </w:rPr>
      </w:pPr>
      <w:proofErr w:type="spellStart"/>
      <w:r w:rsidRPr="00D63451">
        <w:rPr>
          <w:lang w:val="en-US"/>
        </w:rPr>
        <w:t>hdist</w:t>
      </w:r>
      <w:proofErr w:type="spellEnd"/>
      <w:r w:rsidRPr="00D63451">
        <w:rPr>
          <w:lang w:val="en-US"/>
        </w:rPr>
        <w:t>=2 -number of permitted mismatches</w:t>
      </w:r>
    </w:p>
    <w:p w14:paraId="193437B4" w14:textId="77777777" w:rsidR="006D2FE2" w:rsidRPr="00D63451" w:rsidRDefault="006D2FE2" w:rsidP="006D2FE2">
      <w:pPr>
        <w:numPr>
          <w:ilvl w:val="0"/>
          <w:numId w:val="3"/>
        </w:numPr>
        <w:spacing w:after="0"/>
        <w:contextualSpacing/>
        <w:rPr>
          <w:lang w:val="en-US"/>
        </w:rPr>
      </w:pPr>
      <w:proofErr w:type="spellStart"/>
      <w:r w:rsidRPr="00D63451">
        <w:rPr>
          <w:lang w:val="en-US"/>
        </w:rPr>
        <w:t>qtrim</w:t>
      </w:r>
      <w:proofErr w:type="spellEnd"/>
      <w:r w:rsidRPr="00D63451">
        <w:rPr>
          <w:lang w:val="en-US"/>
        </w:rPr>
        <w:t>=r -quality trim on right</w:t>
      </w:r>
    </w:p>
    <w:p w14:paraId="0349A15A" w14:textId="77777777" w:rsidR="006D2FE2" w:rsidRPr="00D63451" w:rsidRDefault="006D2FE2" w:rsidP="006D2FE2">
      <w:pPr>
        <w:numPr>
          <w:ilvl w:val="0"/>
          <w:numId w:val="3"/>
        </w:numPr>
        <w:spacing w:after="0"/>
        <w:contextualSpacing/>
        <w:rPr>
          <w:lang w:val="en-US"/>
        </w:rPr>
      </w:pPr>
      <w:proofErr w:type="spellStart"/>
      <w:r w:rsidRPr="00D63451">
        <w:rPr>
          <w:lang w:val="en-US"/>
        </w:rPr>
        <w:t>trimq</w:t>
      </w:r>
      <w:proofErr w:type="spellEnd"/>
      <w:r w:rsidRPr="00D63451">
        <w:rPr>
          <w:lang w:val="en-US"/>
        </w:rPr>
        <w:t xml:space="preserve">=20 -1 in 100 or 99% </w:t>
      </w:r>
    </w:p>
    <w:p w14:paraId="3ABFAC93" w14:textId="77777777" w:rsidR="006D2FE2" w:rsidRPr="00D63451" w:rsidRDefault="006D2FE2" w:rsidP="006D2FE2">
      <w:pPr>
        <w:numPr>
          <w:ilvl w:val="0"/>
          <w:numId w:val="3"/>
        </w:numPr>
        <w:spacing w:after="0"/>
        <w:contextualSpacing/>
        <w:rPr>
          <w:lang w:val="en-US"/>
        </w:rPr>
      </w:pPr>
      <w:proofErr w:type="spellStart"/>
      <w:r w:rsidRPr="00D63451">
        <w:rPr>
          <w:lang w:val="en-US"/>
        </w:rPr>
        <w:t>minlen</w:t>
      </w:r>
      <w:proofErr w:type="spellEnd"/>
      <w:r w:rsidRPr="00D63451">
        <w:rPr>
          <w:lang w:val="en-US"/>
        </w:rPr>
        <w:t>=50 -discard reads shorter than 50bp after trimming</w:t>
      </w:r>
    </w:p>
    <w:p w14:paraId="664C43B1" w14:textId="77777777" w:rsidR="006D2FE2" w:rsidRPr="00D63451" w:rsidRDefault="006D2FE2" w:rsidP="006D2FE2">
      <w:pPr>
        <w:numPr>
          <w:ilvl w:val="0"/>
          <w:numId w:val="3"/>
        </w:numPr>
        <w:spacing w:after="0"/>
        <w:contextualSpacing/>
        <w:rPr>
          <w:lang w:val="en-US"/>
        </w:rPr>
      </w:pPr>
      <w:proofErr w:type="spellStart"/>
      <w:r w:rsidRPr="00D63451">
        <w:rPr>
          <w:lang w:val="en-US"/>
        </w:rPr>
        <w:t>maq</w:t>
      </w:r>
      <w:proofErr w:type="spellEnd"/>
      <w:r w:rsidRPr="00D63451">
        <w:rPr>
          <w:lang w:val="en-US"/>
        </w:rPr>
        <w:t>=10 #This will discard reads with average quality below 10 specifically, 90%</w:t>
      </w:r>
    </w:p>
    <w:p w14:paraId="16CDC84D" w14:textId="77777777" w:rsidR="006D2FE2" w:rsidRPr="00D63451" w:rsidRDefault="006D2FE2" w:rsidP="006D2FE2">
      <w:pPr>
        <w:rPr>
          <w:lang w:val="en-US"/>
        </w:rPr>
      </w:pPr>
    </w:p>
    <w:p w14:paraId="2841D5E6" w14:textId="77777777" w:rsidR="006D2FE2" w:rsidRPr="00D63451" w:rsidRDefault="006D2FE2" w:rsidP="008C7957">
      <w:pPr>
        <w:spacing w:after="0"/>
        <w:rPr>
          <w:lang w:val="en-US"/>
        </w:rPr>
      </w:pPr>
    </w:p>
    <w:p w14:paraId="3CE38F04" w14:textId="481C06C1" w:rsidR="00B3408E" w:rsidRPr="00D63451" w:rsidRDefault="008C7957" w:rsidP="00F356AA">
      <w:pPr>
        <w:spacing w:after="0"/>
        <w:rPr>
          <w:lang w:val="en-US"/>
        </w:rPr>
      </w:pPr>
      <w:r w:rsidRPr="00D63451">
        <w:rPr>
          <w:lang w:val="en-US"/>
        </w:rPr>
        <w:t xml:space="preserve">For assembly, host DNA was removed by filtering human reads with </w:t>
      </w:r>
      <w:proofErr w:type="spellStart"/>
      <w:r w:rsidRPr="00D63451">
        <w:rPr>
          <w:lang w:val="en-US"/>
        </w:rPr>
        <w:t>BBMap</w:t>
      </w:r>
      <w:proofErr w:type="spellEnd"/>
      <w:r w:rsidRPr="00D63451">
        <w:rPr>
          <w:lang w:val="en-US"/>
        </w:rPr>
        <w:t xml:space="preserve"> version 37.62, using the GRCh38 human genome reference, yielding a dataset optimized for downstream microbial analysis</w:t>
      </w:r>
      <w:r w:rsidR="00E56A46" w:rsidRPr="00D63451">
        <w:rPr>
          <w:lang w:val="en-US"/>
        </w:rPr>
        <w:t xml:space="preserve">. </w:t>
      </w:r>
    </w:p>
    <w:p w14:paraId="052C0D09" w14:textId="77777777" w:rsidR="00065614" w:rsidRPr="00D63451" w:rsidRDefault="00065614" w:rsidP="00F356AA">
      <w:pPr>
        <w:spacing w:after="0"/>
        <w:rPr>
          <w:lang w:val="en-US"/>
        </w:rPr>
      </w:pPr>
    </w:p>
    <w:p w14:paraId="73B1B8D4" w14:textId="77777777" w:rsidR="00F356AA" w:rsidRPr="00D63451" w:rsidRDefault="00F356AA" w:rsidP="00F356AA">
      <w:pPr>
        <w:spacing w:after="0"/>
        <w:rPr>
          <w:lang w:val="en-US"/>
        </w:rPr>
      </w:pPr>
    </w:p>
    <w:p w14:paraId="724BC6D9" w14:textId="055E336C" w:rsidR="00F356AA" w:rsidRPr="00D63451" w:rsidRDefault="00065614" w:rsidP="00065614">
      <w:pPr>
        <w:rPr>
          <w:b/>
          <w:bCs/>
          <w:i/>
          <w:iCs/>
          <w:lang w:val="en-US"/>
        </w:rPr>
      </w:pPr>
      <w:bookmarkStart w:id="1" w:name="_Toc87830822"/>
      <w:r w:rsidRPr="00D63451">
        <w:rPr>
          <w:b/>
          <w:bCs/>
          <w:i/>
          <w:iCs/>
          <w:lang w:val="en-US"/>
        </w:rPr>
        <w:t>Analysis of Bile Acid Transforming Genes</w:t>
      </w:r>
      <w:bookmarkEnd w:id="1"/>
    </w:p>
    <w:p w14:paraId="4334AB92" w14:textId="4E62583D" w:rsidR="00A30194" w:rsidRPr="00D63451" w:rsidRDefault="00A30194" w:rsidP="00A30194">
      <w:pPr>
        <w:spacing w:after="0"/>
        <w:rPr>
          <w:lang w:val="en-US"/>
        </w:rPr>
      </w:pPr>
      <w:r w:rsidRPr="00D63451">
        <w:rPr>
          <w:lang w:val="en-US"/>
        </w:rPr>
        <w:t>HUMAnN</w:t>
      </w:r>
      <w:r w:rsidR="001572EF" w:rsidRPr="00D63451">
        <w:rPr>
          <w:lang w:val="en-US"/>
        </w:rPr>
        <w:t xml:space="preserve"> </w:t>
      </w:r>
      <w:r w:rsidR="009A7A89" w:rsidRPr="00D63451">
        <w:rPr>
          <w:lang w:val="en-US"/>
        </w:rPr>
        <w:t>(</w:t>
      </w:r>
      <w:r w:rsidR="001572EF" w:rsidRPr="00D63451">
        <w:rPr>
          <w:lang w:val="en-US"/>
        </w:rPr>
        <w:t>version</w:t>
      </w:r>
      <w:r w:rsidRPr="00D63451">
        <w:rPr>
          <w:lang w:val="en-US"/>
        </w:rPr>
        <w:t xml:space="preserve"> 3.0</w:t>
      </w:r>
      <w:r w:rsidR="00860CBA" w:rsidRPr="00D63451">
        <w:rPr>
          <w:lang w:val="en-US"/>
        </w:rPr>
        <w:t>.</w:t>
      </w:r>
      <w:r w:rsidR="003E7E70" w:rsidRPr="00D63451">
        <w:rPr>
          <w:lang w:val="en-US"/>
        </w:rPr>
        <w:t>3</w:t>
      </w:r>
      <w:r w:rsidR="009A7A89" w:rsidRPr="00D63451">
        <w:rPr>
          <w:lang w:val="en-US"/>
        </w:rPr>
        <w:t>)</w:t>
      </w:r>
      <w:r w:rsidRPr="00D63451">
        <w:rPr>
          <w:lang w:val="en-US"/>
        </w:rPr>
        <w:t xml:space="preserve"> pipeline was used to profile the abundance of microbial metabolic genes from metagenomic sequencing data </w:t>
      </w:r>
      <w:r w:rsidRPr="00D63451">
        <w:rPr>
          <w:lang w:val="en-US"/>
        </w:rPr>
        <w:fldChar w:fldCharType="begin" w:fldLock="1"/>
      </w:r>
      <w:r w:rsidRPr="00D63451">
        <w:rPr>
          <w:lang w:val="en-US"/>
        </w:rPr>
        <w:instrText>ADDIN CSL_CITATION {"citationItems":[{"id":"ITEM-1","itemData":{"DOI":"10.1038/S41592-018-0176-Y","ISSN":"1548-7105","PMID":"30377376","abstract":"Functional profiles of microbial communities are typically generated using comprehensive metagenomic or metatranscriptomic sequence read searches, which are time-consuming, prone to spurious mapping, and often limited to community-level quantification. We developed HUMAnN2, a tiered search strategy that enables fast, accurate, and species-resolved functional profiling of host-associated and environmental communities. HUMAnN2 identifies a community’s known species, aligns reads to their pangenomes, performs translated search on unclassified reads, and finally quantifies gene families and pathways. Relative to pure translated search, HUMAnN2 is faster and produces more accurate gene family profiles. We applied HUMAnN2 to study clinal variation in marine metabolism, ecological contribution patterns among human microbiome pathways, variation in species’ genomic versus transcriptional contributions, and strain profiling. Further, we introduce ‘contributional diversity’ to explain patterns of ecological assembly across different microbial community types.","author":[{"dropping-particle":"","family":"EA","given":"Franzosa","non-dropping-particle":"","parse-names":false,"suffix":""},{"dropping-particle":"","family":"LJ","given":"McIver","non-dropping-particle":"","parse-names":false,"suffix":""},{"dropping-particle":"","family":"G","given":"Rahnavard","non-dropping-particle":"","parse-names":false,"suffix":""},{"dropping-particle":"","family":"LR","given":"Thompson","non-dropping-particle":"","parse-names":false,"suffix":""},{"dropping-particle":"","family":"M","given":"Schirmer","non-dropping-particle":"","parse-names":false,"suffix":""},{"dropping-particle":"","family":"G","given":"Weingart","non-dropping-particle":"","parse-names":false,"suffix":""},{"dropping-particle":"","family":"KS","given":"Lipson","non-dropping-particle":"","parse-names":false,"suffix":""},{"dropping-particle":"","family":"R","given":"Knight","non-dropping-particle":"","parse-names":false,"suffix":""},{"dropping-particle":"","family":"JG","given":"Caporaso","non-dropping-particle":"","parse-names":false,"suffix":""},{"dropping-particle":"","family":"N","given":"Segata","non-dropping-particle":"","parse-names":false,"suffix":""},{"dropping-particle":"","family":"C","given":"Huttenhower","non-dropping-particle":"","parse-names":false,"suffix":""}],"container-title":"Nature methods","id":"ITEM-1","issue":"11","issued":{"date-parts":[["2018","11","1"]]},"page":"962-968","publisher":"Nat Methods","title":"Species-level functional profiling of metagenomes and metatranscriptomes","type":"article-journal","volume":"15"},"uris":["http://www.mendeley.com/documents/?uuid=eb863b7a-8db5-342c-b228-9f5a3db82ef0"]},{"id":"ITEM-2","itemData":{"DOI":"10.7554/ELIFE.65088","abstract":"Culture-independent analyses of microbial communities have progressed dramatically in the last decade, particularly due to advances in methods for biological profiling via shotgun metagenomics. Opportunities for improvement continue to accelerate, with greater access to multi-omics, microbial reference genomes, and strain-level diversity. To leverage these, we present bioBakery 3, a set of integrated, improved methods for taxonomic, strain-level, functional, and phylogenetic profiling of metagenomes newly developed to build on the largest set of reference sequences now available. Compared to current alternatives, MetaPhlAn 3 increases the accuracy of taxonomic profiling, and HUMAnN 3 improves that of functional potential and activity. These methods detected novel disease-microbiome links in applications to CRC (1262 metagenomes) and IBD (1635 metagenomes and 817 metatranscriptomes). Strain-level profiling of an additional 4077 metagenomes with StrainPhlAn 3 and PanPhlAn 3 unraveled the phylogenetic and functional structure of the common gut microbe Ruminococcus bromii, previously described by only 15 isolate genomes. With open-source implementations and cloud-deployable reproducible workflows, the bioBakery 3 platform can help researchers deepen the resolution, scale, and accuracy of multi-omic profiling for microbial community studies.","author":[{"dropping-particle":"","family":"Beghini","given":"Francesco","non-dropping-particle":"","parse-names":false,"suffix":""},{"dropping-particle":"","family":"McIver","given":"Lauren J.","non-dropping-particle":"","parse-names":false,"suffix":""},{"dropping-particle":"","family":"Blanco-Míguez","given":"Aitor","non-dropping-particle":"","parse-names":false,"suffix":""},{"dropping-particle":"","family":"Dubois","given":"Leonard","non-dropping-particle":"","parse-names":false,"suffix":""},{"dropping-particle":"","family":"Asnicar","given":"Francesco","non-dropping-particle":"","parse-names":false,"suffix":""},{"dropping-particle":"","family":"Maharjan","given":"Sagun","non-dropping-particle":"","parse-names":false,"suffix":""},{"dropping-particle":"","family":"Mailyan","given":"Ana","non-dropping-particle":"","parse-names":false,"suffix":""},{"dropping-particle":"","family":"Manghi","given":"Paolo","non-dropping-particle":"","parse-names":false,"suffix":""},{"dropping-particle":"","family":"Scholz","given":"Matthias","non-dropping-particle":"","parse-names":false,"suffix":""},{"dropping-particle":"","family":"Thomas","given":"Andrew Maltez","non-dropping-particle":"","parse-names":false,"suffix":""},{"dropping-particle":"","family":"Valles-Colomer","given":"Mireia","non-dropping-particle":"","parse-names":false,"suffix":""},{"dropping-particle":"","family":"Weingart","given":"George","non-dropping-particle":"","parse-names":false,"suffix":""},{"dropping-particle":"","family":"Zhang","given":"Yancong","non-dropping-particle":"","parse-names":false,"suffix":""},{"dropping-particle":"","family":"Zolfo","given":"Moreno","non-dropping-particle":"","parse-names":false,"suffix":""},{"dropping-particle":"","family":"Huttenhower","given":"Curtis","non-dropping-particle":"","parse-names":false,"suffix":""},{"dropping-particle":"","family":"Franzosa","given":"Eric A.","non-dropping-particle":"","parse-names":false,"suffix":""},{"dropping-particle":"","family":"Segata","given":"Nicola","non-dropping-particle":"","parse-names":false,"suffix":""}],"container-title":"eLife","id":"ITEM-2","issued":{"date-parts":[["2021","5","1"]]},"publisher":"eLife Sciences Publications Ltd","title":"Integrating taxonomic, functional, and strain-level profiling of diverse microbial communities with biobakery 3","type":"article-journal","volume":"10"},"uris":["http://www.mendeley.com/documents/?uuid=bde1eacf-b408-3f48-a03f-9f19e0eda428"]}],"mendeley":{"formattedCitation":"[187], [188]","plainTextFormattedCitation":"[187], [188]","previouslyFormattedCitation":"[187], [188]"},"properties":{"noteIndex":0},"schema":"https://github.com/citation-style-language/schema/raw/master/csl-citation.json"}</w:instrText>
      </w:r>
      <w:r w:rsidRPr="00D63451">
        <w:rPr>
          <w:lang w:val="en-US"/>
        </w:rPr>
        <w:fldChar w:fldCharType="separate"/>
      </w:r>
      <w:r w:rsidRPr="00D63451">
        <w:rPr>
          <w:lang w:val="en-US"/>
        </w:rPr>
        <w:t>[187], [188]</w:t>
      </w:r>
      <w:r w:rsidRPr="00D63451">
        <w:rPr>
          <w:lang w:val="en-US"/>
        </w:rPr>
        <w:fldChar w:fldCharType="end"/>
      </w:r>
      <w:r w:rsidRPr="00D63451">
        <w:rPr>
          <w:lang w:val="en-US"/>
        </w:rPr>
        <w:t>. Default settings were applied, which profiled microbial communities with MetaPhlAn</w:t>
      </w:r>
      <w:r w:rsidR="009A7A89" w:rsidRPr="00D63451">
        <w:rPr>
          <w:lang w:val="en-US"/>
        </w:rPr>
        <w:t xml:space="preserve"> (version 3.</w:t>
      </w:r>
      <w:r w:rsidR="00974E1D" w:rsidRPr="00D63451">
        <w:rPr>
          <w:lang w:val="en-US"/>
        </w:rPr>
        <w:t>1</w:t>
      </w:r>
      <w:r w:rsidR="009A7A89" w:rsidRPr="00D63451">
        <w:rPr>
          <w:lang w:val="en-US"/>
        </w:rPr>
        <w:t xml:space="preserve">) </w:t>
      </w:r>
      <w:r w:rsidRPr="00D63451">
        <w:rPr>
          <w:lang w:val="en-US"/>
        </w:rPr>
        <w:t xml:space="preserve">using unique clade-specific marker genes for taxonomic identification; then mapped reads to </w:t>
      </w:r>
      <w:proofErr w:type="spellStart"/>
      <w:r w:rsidRPr="00D63451">
        <w:rPr>
          <w:lang w:val="en-US"/>
        </w:rPr>
        <w:t>ChocoPhlAn</w:t>
      </w:r>
      <w:proofErr w:type="spellEnd"/>
      <w:r w:rsidRPr="00D63451">
        <w:rPr>
          <w:lang w:val="en-US"/>
        </w:rPr>
        <w:t xml:space="preserve"> pangenome database</w:t>
      </w:r>
      <w:r w:rsidR="00775923" w:rsidRPr="00D63451">
        <w:rPr>
          <w:lang w:val="en-US"/>
        </w:rPr>
        <w:t xml:space="preserve"> </w:t>
      </w:r>
      <w:r w:rsidR="007159AA" w:rsidRPr="00D63451">
        <w:rPr>
          <w:lang w:val="en-US"/>
        </w:rPr>
        <w:t>(mpa_v30_CHOCOPhlAn_201901)</w:t>
      </w:r>
      <w:r w:rsidR="00775923" w:rsidRPr="00D63451">
        <w:rPr>
          <w:lang w:val="en-US"/>
        </w:rPr>
        <w:t xml:space="preserve"> </w:t>
      </w:r>
      <w:r w:rsidRPr="00D63451">
        <w:rPr>
          <w:lang w:val="en-US"/>
        </w:rPr>
        <w:t xml:space="preserve">which contains functionally annotated species using Bowtie2 to produce a species-specific list of functional genes. Employing UniRef90 protein reference database, sequences were screened using DIAMOND open-source algorithm that placed reads into protein families using </w:t>
      </w:r>
      <w:proofErr w:type="spellStart"/>
      <w:r w:rsidRPr="00D63451">
        <w:rPr>
          <w:lang w:val="en-US"/>
        </w:rPr>
        <w:t>PFam</w:t>
      </w:r>
      <w:proofErr w:type="spellEnd"/>
      <w:r w:rsidRPr="00D63451">
        <w:rPr>
          <w:lang w:val="en-US"/>
        </w:rPr>
        <w:t xml:space="preserve">. To facilitate comparisons between samples with different sequencing depths, the subsequent protein family files were all </w:t>
      </w:r>
      <w:r w:rsidR="003E1F67" w:rsidRPr="00D63451">
        <w:rPr>
          <w:lang w:val="en-US"/>
        </w:rPr>
        <w:t>normalized</w:t>
      </w:r>
      <w:r w:rsidRPr="00D63451">
        <w:rPr>
          <w:lang w:val="en-US"/>
        </w:rPr>
        <w:t xml:space="preserve"> to copies per million (CPM) using the built-in ‘</w:t>
      </w:r>
      <w:proofErr w:type="spellStart"/>
      <w:r w:rsidRPr="00D63451">
        <w:rPr>
          <w:lang w:val="en-US"/>
        </w:rPr>
        <w:t>humann_renorm_table</w:t>
      </w:r>
      <w:proofErr w:type="spellEnd"/>
      <w:r w:rsidRPr="00D63451">
        <w:rPr>
          <w:lang w:val="en-US"/>
        </w:rPr>
        <w:t>’ script. The separate sample files were combined before being analy</w:t>
      </w:r>
      <w:r w:rsidR="003B1A5C" w:rsidRPr="00D63451">
        <w:rPr>
          <w:lang w:val="en-US"/>
        </w:rPr>
        <w:t>z</w:t>
      </w:r>
      <w:r w:rsidRPr="00D63451">
        <w:rPr>
          <w:lang w:val="en-US"/>
        </w:rPr>
        <w:t>ed. The functional bacterial genes responsible for transforming bile acids from primary to secondary bile acids were analy</w:t>
      </w:r>
      <w:r w:rsidR="003B1A5C" w:rsidRPr="00D63451">
        <w:rPr>
          <w:lang w:val="en-US"/>
        </w:rPr>
        <w:t>z</w:t>
      </w:r>
      <w:r w:rsidRPr="00D63451">
        <w:rPr>
          <w:lang w:val="en-US"/>
        </w:rPr>
        <w:t xml:space="preserve">ed to determine the transforming potential. </w:t>
      </w:r>
    </w:p>
    <w:p w14:paraId="0C915B11" w14:textId="77777777" w:rsidR="00315F9D" w:rsidRPr="00D63451" w:rsidRDefault="00315F9D" w:rsidP="00315F9D">
      <w:pPr>
        <w:rPr>
          <w:color w:val="000000" w:themeColor="text1"/>
          <w:lang w:val="en-US"/>
        </w:rPr>
      </w:pPr>
    </w:p>
    <w:p w14:paraId="39D04E60" w14:textId="77777777" w:rsidR="00E05C3D" w:rsidRPr="00D63451" w:rsidRDefault="00E05C3D" w:rsidP="00315F9D">
      <w:pPr>
        <w:rPr>
          <w:color w:val="000000" w:themeColor="text1"/>
          <w:lang w:val="en-US"/>
        </w:rPr>
      </w:pPr>
    </w:p>
    <w:p w14:paraId="5AE8C236" w14:textId="163EAC3B" w:rsidR="000A064D" w:rsidRPr="00D63451" w:rsidRDefault="000A064D" w:rsidP="00315F9D">
      <w:pPr>
        <w:spacing w:after="0" w:line="240" w:lineRule="auto"/>
        <w:rPr>
          <w:b/>
          <w:bCs/>
          <w:color w:val="000000" w:themeColor="text1"/>
          <w:sz w:val="32"/>
          <w:szCs w:val="32"/>
          <w:lang w:val="en-US"/>
        </w:rPr>
      </w:pPr>
      <w:r w:rsidRPr="00D63451">
        <w:rPr>
          <w:b/>
          <w:bCs/>
          <w:color w:val="000000" w:themeColor="text1"/>
          <w:sz w:val="32"/>
          <w:szCs w:val="32"/>
          <w:lang w:val="en-US"/>
        </w:rPr>
        <w:lastRenderedPageBreak/>
        <w:t xml:space="preserve">References </w:t>
      </w:r>
    </w:p>
    <w:p w14:paraId="447E6D06" w14:textId="77777777" w:rsidR="00B8325E" w:rsidRPr="00D63451" w:rsidRDefault="00B8325E">
      <w:pPr>
        <w:autoSpaceDE w:val="0"/>
        <w:autoSpaceDN w:val="0"/>
        <w:ind w:hanging="640"/>
        <w:divId w:val="900211315"/>
        <w:rPr>
          <w:color w:val="000000"/>
          <w:lang w:val="en-US"/>
        </w:rPr>
      </w:pPr>
    </w:p>
    <w:sdt>
      <w:sdtPr>
        <w:rPr>
          <w:color w:val="000000"/>
          <w:lang w:val="en-US"/>
        </w:rPr>
        <w:tag w:val="MENDELEY_BIBLIOGRAPHY"/>
        <w:id w:val="-1463107805"/>
        <w:placeholder>
          <w:docPart w:val="DefaultPlaceholder_-1854013440"/>
        </w:placeholder>
      </w:sdtPr>
      <w:sdtEndPr/>
      <w:sdtContent>
        <w:p w14:paraId="0E87C495" w14:textId="77777777" w:rsidR="00AD027A" w:rsidRPr="00D63451" w:rsidRDefault="00AD027A">
          <w:pPr>
            <w:autoSpaceDE w:val="0"/>
            <w:autoSpaceDN w:val="0"/>
            <w:ind w:hanging="640"/>
            <w:divId w:val="1727339148"/>
            <w:rPr>
              <w:rFonts w:eastAsia="Times New Roman"/>
              <w:sz w:val="24"/>
              <w:szCs w:val="24"/>
              <w:lang w:val="en-US"/>
              <w14:ligatures w14:val="none"/>
            </w:rPr>
          </w:pPr>
          <w:r w:rsidRPr="00D63451">
            <w:rPr>
              <w:rFonts w:eastAsia="Times New Roman"/>
              <w:lang w:val="en-US"/>
            </w:rPr>
            <w:t xml:space="preserve">1. </w:t>
          </w:r>
          <w:r w:rsidRPr="00D63451">
            <w:rPr>
              <w:rFonts w:eastAsia="Times New Roman"/>
              <w:lang w:val="en-US"/>
            </w:rPr>
            <w:tab/>
            <w:t xml:space="preserve">Lin CY, Zhao L, Huang T, et al. </w:t>
          </w:r>
          <w:proofErr w:type="spellStart"/>
          <w:r w:rsidRPr="00D63451">
            <w:rPr>
              <w:rFonts w:eastAsia="Times New Roman"/>
              <w:lang w:val="en-US"/>
            </w:rPr>
            <w:t>Spexin</w:t>
          </w:r>
          <w:proofErr w:type="spellEnd"/>
          <w:r w:rsidRPr="00D63451">
            <w:rPr>
              <w:rFonts w:eastAsia="Times New Roman"/>
              <w:lang w:val="en-US"/>
            </w:rPr>
            <w:t xml:space="preserve"> acts as novel regulator for bile acid synthesis. Front </w:t>
          </w:r>
          <w:proofErr w:type="spellStart"/>
          <w:r w:rsidRPr="00D63451">
            <w:rPr>
              <w:rFonts w:eastAsia="Times New Roman"/>
              <w:lang w:val="en-US"/>
            </w:rPr>
            <w:t>Physiol</w:t>
          </w:r>
          <w:proofErr w:type="spellEnd"/>
          <w:r w:rsidRPr="00D63451">
            <w:rPr>
              <w:rFonts w:eastAsia="Times New Roman"/>
              <w:lang w:val="en-US"/>
            </w:rPr>
            <w:t xml:space="preserve"> 2018;9:1-14.</w:t>
          </w:r>
        </w:p>
        <w:p w14:paraId="098D4D84" w14:textId="77777777" w:rsidR="00AD027A" w:rsidRPr="00D63451" w:rsidRDefault="00AD027A">
          <w:pPr>
            <w:autoSpaceDE w:val="0"/>
            <w:autoSpaceDN w:val="0"/>
            <w:ind w:hanging="640"/>
            <w:divId w:val="786581225"/>
            <w:rPr>
              <w:rFonts w:eastAsia="Times New Roman"/>
              <w:lang w:val="en-US"/>
            </w:rPr>
          </w:pPr>
          <w:r w:rsidRPr="00D63451">
            <w:rPr>
              <w:rFonts w:eastAsia="Times New Roman"/>
              <w:lang w:val="en-US"/>
            </w:rPr>
            <w:t xml:space="preserve">2. </w:t>
          </w:r>
          <w:r w:rsidRPr="00D63451">
            <w:rPr>
              <w:rFonts w:eastAsia="Times New Roman"/>
              <w:lang w:val="en-US"/>
            </w:rPr>
            <w:tab/>
            <w:t>Sands CJ, Gómez-Romero M, Correia G, et al. Representing the Metabolome with High Fidelity: Range and Response as Quality Control Factors in LC-MS-Based Global Profiling. Anal Chem 2021;93:1924-1933.</w:t>
          </w:r>
        </w:p>
        <w:p w14:paraId="0CE37C13" w14:textId="77777777" w:rsidR="00AD027A" w:rsidRPr="00D63451" w:rsidRDefault="00AD027A">
          <w:pPr>
            <w:autoSpaceDE w:val="0"/>
            <w:autoSpaceDN w:val="0"/>
            <w:ind w:hanging="640"/>
            <w:divId w:val="413431533"/>
            <w:rPr>
              <w:rFonts w:eastAsia="Times New Roman"/>
              <w:lang w:val="en-US"/>
            </w:rPr>
          </w:pPr>
          <w:r w:rsidRPr="00D63451">
            <w:rPr>
              <w:rFonts w:eastAsia="Times New Roman"/>
              <w:lang w:val="en-US"/>
            </w:rPr>
            <w:t xml:space="preserve">3. </w:t>
          </w:r>
          <w:r w:rsidRPr="00D63451">
            <w:rPr>
              <w:rFonts w:eastAsia="Times New Roman"/>
              <w:lang w:val="en-US"/>
            </w:rPr>
            <w:tab/>
            <w:t xml:space="preserve">Mullish BH, Martinez-Gili L, Chekmeneva E, et al. Assessing the clinical value of faecal bile acid profiling to predict recurrence in primary </w:t>
          </w:r>
          <w:proofErr w:type="spellStart"/>
          <w:r w:rsidRPr="00D63451">
            <w:rPr>
              <w:rFonts w:eastAsia="Times New Roman"/>
              <w:lang w:val="en-US"/>
            </w:rPr>
            <w:t>Clostridioides</w:t>
          </w:r>
          <w:proofErr w:type="spellEnd"/>
          <w:r w:rsidRPr="00D63451">
            <w:rPr>
              <w:rFonts w:eastAsia="Times New Roman"/>
              <w:lang w:val="en-US"/>
            </w:rPr>
            <w:t xml:space="preserve"> difficile infection. Aliment </w:t>
          </w:r>
          <w:proofErr w:type="spellStart"/>
          <w:r w:rsidRPr="00D63451">
            <w:rPr>
              <w:rFonts w:eastAsia="Times New Roman"/>
              <w:lang w:val="en-US"/>
            </w:rPr>
            <w:t>Pharmacol</w:t>
          </w:r>
          <w:proofErr w:type="spellEnd"/>
          <w:r w:rsidRPr="00D63451">
            <w:rPr>
              <w:rFonts w:eastAsia="Times New Roman"/>
              <w:lang w:val="en-US"/>
            </w:rPr>
            <w:t xml:space="preserve"> Ther 2022;56:1556-1569.</w:t>
          </w:r>
        </w:p>
        <w:p w14:paraId="0E1BA472" w14:textId="77777777" w:rsidR="00AD027A" w:rsidRPr="00D63451" w:rsidRDefault="00AD027A">
          <w:pPr>
            <w:autoSpaceDE w:val="0"/>
            <w:autoSpaceDN w:val="0"/>
            <w:ind w:hanging="640"/>
            <w:divId w:val="410739379"/>
            <w:rPr>
              <w:rFonts w:eastAsia="Times New Roman"/>
              <w:lang w:val="en-US"/>
            </w:rPr>
          </w:pPr>
          <w:r w:rsidRPr="00D63451">
            <w:rPr>
              <w:rFonts w:eastAsia="Times New Roman"/>
              <w:lang w:val="en-US"/>
            </w:rPr>
            <w:t xml:space="preserve">4. </w:t>
          </w:r>
          <w:r w:rsidRPr="00D63451">
            <w:rPr>
              <w:rFonts w:eastAsia="Times New Roman"/>
              <w:lang w:val="en-US"/>
            </w:rPr>
            <w:tab/>
            <w:t>Amer B, Deshpande RR, Bird SS. Simultaneous Quantitation and Discovery (SQUAD) Analysis: Combining the Best of Targeted and Untargeted Mass Spectrometry-Based Metabolomics. Metabolites 2023;13.</w:t>
          </w:r>
        </w:p>
        <w:p w14:paraId="55805E16" w14:textId="77777777" w:rsidR="00AD027A" w:rsidRPr="00D63451" w:rsidRDefault="00AD027A">
          <w:pPr>
            <w:autoSpaceDE w:val="0"/>
            <w:autoSpaceDN w:val="0"/>
            <w:ind w:hanging="640"/>
            <w:divId w:val="1089425212"/>
            <w:rPr>
              <w:rFonts w:eastAsia="Times New Roman"/>
              <w:lang w:val="en-US"/>
            </w:rPr>
          </w:pPr>
          <w:r w:rsidRPr="00D63451">
            <w:rPr>
              <w:rFonts w:eastAsia="Times New Roman"/>
              <w:lang w:val="en-US"/>
            </w:rPr>
            <w:t xml:space="preserve">5. </w:t>
          </w:r>
          <w:r w:rsidRPr="00D63451">
            <w:rPr>
              <w:rFonts w:eastAsia="Times New Roman"/>
              <w:lang w:val="en-US"/>
            </w:rPr>
            <w:tab/>
            <w:t xml:space="preserve">Wolfer AM, Correia GDS, Sands CJ, et al. </w:t>
          </w:r>
          <w:proofErr w:type="spellStart"/>
          <w:r w:rsidRPr="00D63451">
            <w:rPr>
              <w:rFonts w:eastAsia="Times New Roman"/>
              <w:lang w:val="en-US"/>
            </w:rPr>
            <w:t>peakPantheR</w:t>
          </w:r>
          <w:proofErr w:type="spellEnd"/>
          <w:r w:rsidRPr="00D63451">
            <w:rPr>
              <w:rFonts w:eastAsia="Times New Roman"/>
              <w:lang w:val="en-US"/>
            </w:rPr>
            <w:t>, an R package for large-scale targeted extraction and integration of annotated metabolic features in LC-MS profiling datasets. Bioinformatics 2021;37:4886-4888.</w:t>
          </w:r>
        </w:p>
        <w:p w14:paraId="38A6666E" w14:textId="77777777" w:rsidR="00AD027A" w:rsidRPr="00D63451" w:rsidRDefault="00AD027A">
          <w:pPr>
            <w:autoSpaceDE w:val="0"/>
            <w:autoSpaceDN w:val="0"/>
            <w:ind w:hanging="640"/>
            <w:divId w:val="317000797"/>
            <w:rPr>
              <w:rFonts w:eastAsia="Times New Roman"/>
              <w:lang w:val="en-US"/>
            </w:rPr>
          </w:pPr>
          <w:r w:rsidRPr="00D63451">
            <w:rPr>
              <w:rFonts w:eastAsia="Times New Roman"/>
              <w:lang w:val="en-US"/>
            </w:rPr>
            <w:t xml:space="preserve">6. </w:t>
          </w:r>
          <w:r w:rsidRPr="00D63451">
            <w:rPr>
              <w:rFonts w:eastAsia="Times New Roman"/>
              <w:lang w:val="en-US"/>
            </w:rPr>
            <w:tab/>
            <w:t xml:space="preserve">Sands CJ, Wolfer AM, Correia GDS, et al. The </w:t>
          </w:r>
          <w:proofErr w:type="spellStart"/>
          <w:r w:rsidRPr="00D63451">
            <w:rPr>
              <w:rFonts w:eastAsia="Times New Roman"/>
              <w:lang w:val="en-US"/>
            </w:rPr>
            <w:t>nPYc</w:t>
          </w:r>
          <w:proofErr w:type="spellEnd"/>
          <w:r w:rsidRPr="00D63451">
            <w:rPr>
              <w:rFonts w:eastAsia="Times New Roman"/>
              <w:lang w:val="en-US"/>
            </w:rPr>
            <w:t>-Toolbox, a Python module for the pre-processing, quality-control and analysis of metabolic profiling datasets. Bioinformatics 2019;35:5359-5360.</w:t>
          </w:r>
        </w:p>
        <w:p w14:paraId="62B46E23" w14:textId="77777777" w:rsidR="00AD027A" w:rsidRPr="00D63451" w:rsidRDefault="00AD027A">
          <w:pPr>
            <w:autoSpaceDE w:val="0"/>
            <w:autoSpaceDN w:val="0"/>
            <w:ind w:hanging="640"/>
            <w:divId w:val="617226138"/>
            <w:rPr>
              <w:rFonts w:eastAsia="Times New Roman"/>
              <w:lang w:val="en-US"/>
            </w:rPr>
          </w:pPr>
          <w:r w:rsidRPr="00D63451">
            <w:rPr>
              <w:rFonts w:eastAsia="Times New Roman"/>
              <w:lang w:val="en-US"/>
            </w:rPr>
            <w:t xml:space="preserve">7. </w:t>
          </w:r>
          <w:r w:rsidRPr="00D63451">
            <w:rPr>
              <w:rFonts w:eastAsia="Times New Roman"/>
              <w:lang w:val="en-US"/>
            </w:rPr>
            <w:tab/>
            <w:t xml:space="preserve">Sarafian MH, Lewis MR, </w:t>
          </w:r>
          <w:proofErr w:type="spellStart"/>
          <w:r w:rsidRPr="00D63451">
            <w:rPr>
              <w:rFonts w:eastAsia="Times New Roman"/>
              <w:lang w:val="en-US"/>
            </w:rPr>
            <w:t>Pechlivanis</w:t>
          </w:r>
          <w:proofErr w:type="spellEnd"/>
          <w:r w:rsidRPr="00D63451">
            <w:rPr>
              <w:rFonts w:eastAsia="Times New Roman"/>
              <w:lang w:val="en-US"/>
            </w:rPr>
            <w:t xml:space="preserve"> A, et al. Bile Acid Profiling and Quantification in Biofluids Using Ultra-Performance Liquid Chromatography Tandem Mass Spectrometry. Anal Chem 2015;87:9662-9670.</w:t>
          </w:r>
        </w:p>
        <w:p w14:paraId="3656774E" w14:textId="3EF22F4C" w:rsidR="000A064D" w:rsidRPr="00D63451" w:rsidRDefault="00AD027A" w:rsidP="00315F9D">
          <w:pPr>
            <w:spacing w:after="0" w:line="240" w:lineRule="auto"/>
            <w:rPr>
              <w:lang w:val="en-US"/>
            </w:rPr>
          </w:pPr>
          <w:r w:rsidRPr="00D63451">
            <w:rPr>
              <w:rFonts w:eastAsia="Times New Roman"/>
              <w:lang w:val="en-US"/>
            </w:rPr>
            <w:t> </w:t>
          </w:r>
        </w:p>
      </w:sdtContent>
    </w:sdt>
    <w:sectPr w:rsidR="000A064D" w:rsidRPr="00D63451" w:rsidSect="00315F9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856FE" w14:textId="77777777" w:rsidR="00966971" w:rsidRDefault="00966971">
      <w:pPr>
        <w:spacing w:after="0" w:line="240" w:lineRule="auto"/>
      </w:pPr>
      <w:r>
        <w:separator/>
      </w:r>
    </w:p>
  </w:endnote>
  <w:endnote w:type="continuationSeparator" w:id="0">
    <w:p w14:paraId="6B9A32B9" w14:textId="77777777" w:rsidR="00966971" w:rsidRDefault="009669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3E7018" w14:textId="77777777" w:rsidR="00966971" w:rsidRDefault="00966971">
      <w:pPr>
        <w:spacing w:after="0" w:line="240" w:lineRule="auto"/>
      </w:pPr>
      <w:r>
        <w:separator/>
      </w:r>
    </w:p>
  </w:footnote>
  <w:footnote w:type="continuationSeparator" w:id="0">
    <w:p w14:paraId="53E2A0EB" w14:textId="77777777" w:rsidR="00966971" w:rsidRDefault="009669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2841E7"/>
    <w:multiLevelType w:val="hybridMultilevel"/>
    <w:tmpl w:val="095EE08A"/>
    <w:lvl w:ilvl="0" w:tplc="9C8C0CE4">
      <w:start w:val="1"/>
      <w:numFmt w:val="decimal"/>
      <w:lvlText w:val="%1)"/>
      <w:lvlJc w:val="left"/>
      <w:pPr>
        <w:ind w:left="1020" w:hanging="360"/>
      </w:pPr>
    </w:lvl>
    <w:lvl w:ilvl="1" w:tplc="C7325788">
      <w:start w:val="1"/>
      <w:numFmt w:val="decimal"/>
      <w:lvlText w:val="%2)"/>
      <w:lvlJc w:val="left"/>
      <w:pPr>
        <w:ind w:left="1020" w:hanging="360"/>
      </w:pPr>
    </w:lvl>
    <w:lvl w:ilvl="2" w:tplc="82A0B820">
      <w:start w:val="1"/>
      <w:numFmt w:val="decimal"/>
      <w:lvlText w:val="%3)"/>
      <w:lvlJc w:val="left"/>
      <w:pPr>
        <w:ind w:left="1020" w:hanging="360"/>
      </w:pPr>
    </w:lvl>
    <w:lvl w:ilvl="3" w:tplc="1F0A17C0">
      <w:start w:val="1"/>
      <w:numFmt w:val="decimal"/>
      <w:lvlText w:val="%4)"/>
      <w:lvlJc w:val="left"/>
      <w:pPr>
        <w:ind w:left="1020" w:hanging="360"/>
      </w:pPr>
    </w:lvl>
    <w:lvl w:ilvl="4" w:tplc="91200328">
      <w:start w:val="1"/>
      <w:numFmt w:val="decimal"/>
      <w:lvlText w:val="%5)"/>
      <w:lvlJc w:val="left"/>
      <w:pPr>
        <w:ind w:left="1020" w:hanging="360"/>
      </w:pPr>
    </w:lvl>
    <w:lvl w:ilvl="5" w:tplc="56546DA4">
      <w:start w:val="1"/>
      <w:numFmt w:val="decimal"/>
      <w:lvlText w:val="%6)"/>
      <w:lvlJc w:val="left"/>
      <w:pPr>
        <w:ind w:left="1020" w:hanging="360"/>
      </w:pPr>
    </w:lvl>
    <w:lvl w:ilvl="6" w:tplc="A5A053F2">
      <w:start w:val="1"/>
      <w:numFmt w:val="decimal"/>
      <w:lvlText w:val="%7)"/>
      <w:lvlJc w:val="left"/>
      <w:pPr>
        <w:ind w:left="1020" w:hanging="360"/>
      </w:pPr>
    </w:lvl>
    <w:lvl w:ilvl="7" w:tplc="E2A0D82A">
      <w:start w:val="1"/>
      <w:numFmt w:val="decimal"/>
      <w:lvlText w:val="%8)"/>
      <w:lvlJc w:val="left"/>
      <w:pPr>
        <w:ind w:left="1020" w:hanging="360"/>
      </w:pPr>
    </w:lvl>
    <w:lvl w:ilvl="8" w:tplc="6D4A1F56">
      <w:start w:val="1"/>
      <w:numFmt w:val="decimal"/>
      <w:lvlText w:val="%9)"/>
      <w:lvlJc w:val="left"/>
      <w:pPr>
        <w:ind w:left="1020" w:hanging="360"/>
      </w:pPr>
    </w:lvl>
  </w:abstractNum>
  <w:abstractNum w:abstractNumId="1"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 w15:restartNumberingAfterBreak="0">
    <w:nsid w:val="71A0562A"/>
    <w:multiLevelType w:val="hybridMultilevel"/>
    <w:tmpl w:val="A11423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0411301">
    <w:abstractNumId w:val="2"/>
  </w:num>
  <w:num w:numId="2" w16cid:durableId="1275594306">
    <w:abstractNumId w:val="0"/>
  </w:num>
  <w:num w:numId="3" w16cid:durableId="21292285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F9D"/>
    <w:rsid w:val="000043BD"/>
    <w:rsid w:val="0001030B"/>
    <w:rsid w:val="00015A04"/>
    <w:rsid w:val="00025FEF"/>
    <w:rsid w:val="00044BD8"/>
    <w:rsid w:val="00065614"/>
    <w:rsid w:val="00073E25"/>
    <w:rsid w:val="000768B0"/>
    <w:rsid w:val="0009286E"/>
    <w:rsid w:val="000A064D"/>
    <w:rsid w:val="000C65E2"/>
    <w:rsid w:val="000E7175"/>
    <w:rsid w:val="00102B7B"/>
    <w:rsid w:val="00127FDA"/>
    <w:rsid w:val="0013368D"/>
    <w:rsid w:val="00140695"/>
    <w:rsid w:val="001419A2"/>
    <w:rsid w:val="00147650"/>
    <w:rsid w:val="00152B69"/>
    <w:rsid w:val="00156CBD"/>
    <w:rsid w:val="001572EF"/>
    <w:rsid w:val="00172D24"/>
    <w:rsid w:val="001975EC"/>
    <w:rsid w:val="001B1D3D"/>
    <w:rsid w:val="001D2BFF"/>
    <w:rsid w:val="001F13D2"/>
    <w:rsid w:val="00217C76"/>
    <w:rsid w:val="00246D3F"/>
    <w:rsid w:val="002509B4"/>
    <w:rsid w:val="00295ABB"/>
    <w:rsid w:val="002A0B43"/>
    <w:rsid w:val="002C24CA"/>
    <w:rsid w:val="002E4E33"/>
    <w:rsid w:val="00314F0F"/>
    <w:rsid w:val="00315F9D"/>
    <w:rsid w:val="0036211E"/>
    <w:rsid w:val="003679EF"/>
    <w:rsid w:val="003852AE"/>
    <w:rsid w:val="003B1A5C"/>
    <w:rsid w:val="003B2BC5"/>
    <w:rsid w:val="003B2F36"/>
    <w:rsid w:val="003E1F67"/>
    <w:rsid w:val="003E7E70"/>
    <w:rsid w:val="003F179E"/>
    <w:rsid w:val="00410580"/>
    <w:rsid w:val="004225D2"/>
    <w:rsid w:val="00445ACA"/>
    <w:rsid w:val="004523C4"/>
    <w:rsid w:val="004868B8"/>
    <w:rsid w:val="00494BCD"/>
    <w:rsid w:val="00496602"/>
    <w:rsid w:val="004B4B18"/>
    <w:rsid w:val="004D1749"/>
    <w:rsid w:val="004D5D91"/>
    <w:rsid w:val="00500E1F"/>
    <w:rsid w:val="00503A19"/>
    <w:rsid w:val="0051569E"/>
    <w:rsid w:val="00566434"/>
    <w:rsid w:val="00573590"/>
    <w:rsid w:val="0058034D"/>
    <w:rsid w:val="0058057D"/>
    <w:rsid w:val="00592385"/>
    <w:rsid w:val="005A2A02"/>
    <w:rsid w:val="005A4192"/>
    <w:rsid w:val="005A5B9D"/>
    <w:rsid w:val="005A7E18"/>
    <w:rsid w:val="005C0C35"/>
    <w:rsid w:val="005D1F51"/>
    <w:rsid w:val="006030DE"/>
    <w:rsid w:val="006116FD"/>
    <w:rsid w:val="00612CCF"/>
    <w:rsid w:val="006A63B4"/>
    <w:rsid w:val="006A7253"/>
    <w:rsid w:val="006D2FE2"/>
    <w:rsid w:val="006E321F"/>
    <w:rsid w:val="006E6317"/>
    <w:rsid w:val="00707810"/>
    <w:rsid w:val="007159AA"/>
    <w:rsid w:val="007218F3"/>
    <w:rsid w:val="007247DC"/>
    <w:rsid w:val="00746B40"/>
    <w:rsid w:val="0076645E"/>
    <w:rsid w:val="00775923"/>
    <w:rsid w:val="00782B22"/>
    <w:rsid w:val="007A02BE"/>
    <w:rsid w:val="007A1C55"/>
    <w:rsid w:val="007E3489"/>
    <w:rsid w:val="007F0E47"/>
    <w:rsid w:val="007F29E3"/>
    <w:rsid w:val="0080010A"/>
    <w:rsid w:val="00825D2C"/>
    <w:rsid w:val="00860985"/>
    <w:rsid w:val="00860CBA"/>
    <w:rsid w:val="00861D3A"/>
    <w:rsid w:val="0088184F"/>
    <w:rsid w:val="00884080"/>
    <w:rsid w:val="0089373A"/>
    <w:rsid w:val="00894B5D"/>
    <w:rsid w:val="008A11A3"/>
    <w:rsid w:val="008A41A3"/>
    <w:rsid w:val="008C7957"/>
    <w:rsid w:val="008D4076"/>
    <w:rsid w:val="008F06B8"/>
    <w:rsid w:val="008F22D6"/>
    <w:rsid w:val="008F26E9"/>
    <w:rsid w:val="008F7E5B"/>
    <w:rsid w:val="0090671D"/>
    <w:rsid w:val="009248DB"/>
    <w:rsid w:val="00924DCC"/>
    <w:rsid w:val="00931D1E"/>
    <w:rsid w:val="00942FB3"/>
    <w:rsid w:val="00943C5C"/>
    <w:rsid w:val="00966971"/>
    <w:rsid w:val="00974E1D"/>
    <w:rsid w:val="00990005"/>
    <w:rsid w:val="009A7A89"/>
    <w:rsid w:val="009C739B"/>
    <w:rsid w:val="009E3CB1"/>
    <w:rsid w:val="00A0702E"/>
    <w:rsid w:val="00A11F03"/>
    <w:rsid w:val="00A30194"/>
    <w:rsid w:val="00A433CD"/>
    <w:rsid w:val="00AB411E"/>
    <w:rsid w:val="00AB6E54"/>
    <w:rsid w:val="00AC056D"/>
    <w:rsid w:val="00AC54C0"/>
    <w:rsid w:val="00AD027A"/>
    <w:rsid w:val="00AF20B3"/>
    <w:rsid w:val="00B17E30"/>
    <w:rsid w:val="00B2267D"/>
    <w:rsid w:val="00B3408E"/>
    <w:rsid w:val="00B41CB3"/>
    <w:rsid w:val="00B8325E"/>
    <w:rsid w:val="00BB1E62"/>
    <w:rsid w:val="00BF24FC"/>
    <w:rsid w:val="00C0024B"/>
    <w:rsid w:val="00C12B95"/>
    <w:rsid w:val="00C208F1"/>
    <w:rsid w:val="00C2601C"/>
    <w:rsid w:val="00C358FC"/>
    <w:rsid w:val="00C429B3"/>
    <w:rsid w:val="00C9398B"/>
    <w:rsid w:val="00CA64FE"/>
    <w:rsid w:val="00CA74AA"/>
    <w:rsid w:val="00CC0CCD"/>
    <w:rsid w:val="00CD54E9"/>
    <w:rsid w:val="00CD66F1"/>
    <w:rsid w:val="00CD6A01"/>
    <w:rsid w:val="00CD7966"/>
    <w:rsid w:val="00CE57C7"/>
    <w:rsid w:val="00D10397"/>
    <w:rsid w:val="00D31CC4"/>
    <w:rsid w:val="00D417B3"/>
    <w:rsid w:val="00D63451"/>
    <w:rsid w:val="00DB275D"/>
    <w:rsid w:val="00DD5FB5"/>
    <w:rsid w:val="00DE386B"/>
    <w:rsid w:val="00DF11BD"/>
    <w:rsid w:val="00DF5788"/>
    <w:rsid w:val="00E05C3D"/>
    <w:rsid w:val="00E06578"/>
    <w:rsid w:val="00E506DE"/>
    <w:rsid w:val="00E56A46"/>
    <w:rsid w:val="00E91483"/>
    <w:rsid w:val="00EB5F3F"/>
    <w:rsid w:val="00F13A79"/>
    <w:rsid w:val="00F203FB"/>
    <w:rsid w:val="00F20F18"/>
    <w:rsid w:val="00F356AA"/>
    <w:rsid w:val="00F412E3"/>
    <w:rsid w:val="00F41D03"/>
    <w:rsid w:val="00F53009"/>
    <w:rsid w:val="00F61FBC"/>
    <w:rsid w:val="00F73648"/>
    <w:rsid w:val="00F87273"/>
    <w:rsid w:val="00FA5287"/>
    <w:rsid w:val="00FC0844"/>
    <w:rsid w:val="00FC22F4"/>
    <w:rsid w:val="00FD39A8"/>
    <w:rsid w:val="00FF46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75777"/>
  <w15:docId w15:val="{0FA41844-520D-41EC-9E37-DBF73A2D4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F9D"/>
    <w:pPr>
      <w:spacing w:line="360" w:lineRule="auto"/>
      <w:jc w:val="both"/>
    </w:pPr>
    <w:rPr>
      <w:rFonts w:ascii="Cambria" w:hAnsi="Cambria"/>
      <w14:ligatures w14:val="standardContextual"/>
    </w:rPr>
  </w:style>
  <w:style w:type="paragraph" w:styleId="Heading1">
    <w:name w:val="heading 1"/>
    <w:basedOn w:val="Normal"/>
    <w:next w:val="Normal"/>
    <w:link w:val="Heading1Char"/>
    <w:uiPriority w:val="9"/>
    <w:qFormat/>
    <w:rsid w:val="00315F9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15F9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15F9D"/>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15F9D"/>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15F9D"/>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315F9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15F9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15F9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15F9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F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15F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15F9D"/>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15F9D"/>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315F9D"/>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315F9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5F9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5F9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5F9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5F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5F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5F9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5F9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5F9D"/>
    <w:pPr>
      <w:spacing w:before="160"/>
      <w:jc w:val="center"/>
    </w:pPr>
    <w:rPr>
      <w:i/>
      <w:iCs/>
      <w:color w:val="404040" w:themeColor="text1" w:themeTint="BF"/>
    </w:rPr>
  </w:style>
  <w:style w:type="character" w:customStyle="1" w:styleId="QuoteChar">
    <w:name w:val="Quote Char"/>
    <w:basedOn w:val="DefaultParagraphFont"/>
    <w:link w:val="Quote"/>
    <w:uiPriority w:val="29"/>
    <w:rsid w:val="00315F9D"/>
    <w:rPr>
      <w:i/>
      <w:iCs/>
      <w:color w:val="404040" w:themeColor="text1" w:themeTint="BF"/>
    </w:rPr>
  </w:style>
  <w:style w:type="paragraph" w:styleId="ListParagraph">
    <w:name w:val="List Paragraph"/>
    <w:basedOn w:val="Normal"/>
    <w:uiPriority w:val="34"/>
    <w:qFormat/>
    <w:rsid w:val="00315F9D"/>
    <w:pPr>
      <w:ind w:left="720"/>
      <w:contextualSpacing/>
    </w:pPr>
  </w:style>
  <w:style w:type="character" w:styleId="IntenseEmphasis">
    <w:name w:val="Intense Emphasis"/>
    <w:basedOn w:val="DefaultParagraphFont"/>
    <w:uiPriority w:val="21"/>
    <w:qFormat/>
    <w:rsid w:val="00315F9D"/>
    <w:rPr>
      <w:i/>
      <w:iCs/>
      <w:color w:val="2F5496" w:themeColor="accent1" w:themeShade="BF"/>
    </w:rPr>
  </w:style>
  <w:style w:type="paragraph" w:styleId="IntenseQuote">
    <w:name w:val="Intense Quote"/>
    <w:basedOn w:val="Normal"/>
    <w:next w:val="Normal"/>
    <w:link w:val="IntenseQuoteChar"/>
    <w:uiPriority w:val="30"/>
    <w:qFormat/>
    <w:rsid w:val="00315F9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15F9D"/>
    <w:rPr>
      <w:i/>
      <w:iCs/>
      <w:color w:val="2F5496" w:themeColor="accent1" w:themeShade="BF"/>
    </w:rPr>
  </w:style>
  <w:style w:type="character" w:styleId="IntenseReference">
    <w:name w:val="Intense Reference"/>
    <w:basedOn w:val="DefaultParagraphFont"/>
    <w:uiPriority w:val="32"/>
    <w:qFormat/>
    <w:rsid w:val="00315F9D"/>
    <w:rPr>
      <w:b/>
      <w:bCs/>
      <w:smallCaps/>
      <w:color w:val="2F5496" w:themeColor="accent1" w:themeShade="BF"/>
      <w:spacing w:val="5"/>
    </w:rPr>
  </w:style>
  <w:style w:type="character" w:styleId="CommentReference">
    <w:name w:val="annotation reference"/>
    <w:basedOn w:val="DefaultParagraphFont"/>
    <w:uiPriority w:val="99"/>
    <w:unhideWhenUsed/>
    <w:rsid w:val="00315F9D"/>
    <w:rPr>
      <w:sz w:val="16"/>
      <w:szCs w:val="16"/>
    </w:rPr>
  </w:style>
  <w:style w:type="paragraph" w:styleId="CommentText">
    <w:name w:val="annotation text"/>
    <w:basedOn w:val="Normal"/>
    <w:link w:val="CommentTextChar"/>
    <w:uiPriority w:val="99"/>
    <w:unhideWhenUsed/>
    <w:rsid w:val="00315F9D"/>
    <w:pPr>
      <w:spacing w:line="240" w:lineRule="auto"/>
      <w:jc w:val="left"/>
    </w:pPr>
    <w:rPr>
      <w:rFonts w:asciiTheme="minorHAnsi" w:hAnsiTheme="minorHAnsi"/>
      <w:sz w:val="20"/>
      <w:szCs w:val="20"/>
      <w:lang w:val="en-US"/>
    </w:rPr>
  </w:style>
  <w:style w:type="character" w:customStyle="1" w:styleId="CommentTextChar">
    <w:name w:val="Comment Text Char"/>
    <w:basedOn w:val="DefaultParagraphFont"/>
    <w:link w:val="CommentText"/>
    <w:uiPriority w:val="99"/>
    <w:rsid w:val="00315F9D"/>
    <w:rPr>
      <w:rFonts w:asciiTheme="minorHAnsi" w:hAnsiTheme="minorHAnsi"/>
      <w:sz w:val="20"/>
      <w:szCs w:val="20"/>
      <w:lang w:val="en-US"/>
      <w14:ligatures w14:val="standardContextual"/>
    </w:rPr>
  </w:style>
  <w:style w:type="paragraph" w:styleId="Revision">
    <w:name w:val="Revision"/>
    <w:hidden/>
    <w:uiPriority w:val="99"/>
    <w:semiHidden/>
    <w:rsid w:val="0058034D"/>
    <w:pPr>
      <w:spacing w:after="0" w:line="240" w:lineRule="auto"/>
    </w:pPr>
    <w:rPr>
      <w:rFonts w:ascii="Cambria" w:hAnsi="Cambria"/>
      <w14:ligatures w14:val="standardContextual"/>
    </w:rPr>
  </w:style>
  <w:style w:type="paragraph" w:styleId="CommentSubject">
    <w:name w:val="annotation subject"/>
    <w:basedOn w:val="CommentText"/>
    <w:next w:val="CommentText"/>
    <w:link w:val="CommentSubjectChar"/>
    <w:uiPriority w:val="99"/>
    <w:semiHidden/>
    <w:unhideWhenUsed/>
    <w:rsid w:val="00DF11BD"/>
    <w:pPr>
      <w:jc w:val="both"/>
    </w:pPr>
    <w:rPr>
      <w:rFonts w:ascii="Cambria" w:hAnsi="Cambria"/>
      <w:b/>
      <w:bCs/>
      <w:lang w:val="en-GB"/>
    </w:rPr>
  </w:style>
  <w:style w:type="character" w:customStyle="1" w:styleId="CommentSubjectChar">
    <w:name w:val="Comment Subject Char"/>
    <w:basedOn w:val="CommentTextChar"/>
    <w:link w:val="CommentSubject"/>
    <w:uiPriority w:val="99"/>
    <w:semiHidden/>
    <w:rsid w:val="00DF11BD"/>
    <w:rPr>
      <w:rFonts w:ascii="Cambria" w:hAnsi="Cambria"/>
      <w:b/>
      <w:bCs/>
      <w:sz w:val="20"/>
      <w:szCs w:val="20"/>
      <w:lang w:val="en-US"/>
      <w14:ligatures w14:val="standardContextual"/>
    </w:rPr>
  </w:style>
  <w:style w:type="character" w:styleId="Hyperlink">
    <w:name w:val="Hyperlink"/>
    <w:basedOn w:val="DefaultParagraphFont"/>
    <w:uiPriority w:val="99"/>
    <w:unhideWhenUsed/>
    <w:rsid w:val="00D417B3"/>
    <w:rPr>
      <w:color w:val="0563C1" w:themeColor="hyperlink"/>
      <w:u w:val="single"/>
    </w:rPr>
  </w:style>
  <w:style w:type="character" w:styleId="PlaceholderText">
    <w:name w:val="Placeholder Text"/>
    <w:basedOn w:val="DefaultParagraphFont"/>
    <w:uiPriority w:val="99"/>
    <w:semiHidden/>
    <w:rsid w:val="000A064D"/>
    <w:rPr>
      <w:color w:val="666666"/>
    </w:rPr>
  </w:style>
  <w:style w:type="table" w:styleId="TableGrid">
    <w:name w:val="Table Grid"/>
    <w:basedOn w:val="TableNormal"/>
    <w:uiPriority w:val="39"/>
    <w:rsid w:val="00CA74AA"/>
    <w:pPr>
      <w:spacing w:after="0" w:line="240" w:lineRule="auto"/>
    </w:pPr>
    <w:rPr>
      <w:rFonts w:asciiTheme="minorHAnsi" w:hAnsiTheme="minorHAns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301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933792">
      <w:bodyDiv w:val="1"/>
      <w:marLeft w:val="0"/>
      <w:marRight w:val="0"/>
      <w:marTop w:val="0"/>
      <w:marBottom w:val="0"/>
      <w:divBdr>
        <w:top w:val="none" w:sz="0" w:space="0" w:color="auto"/>
        <w:left w:val="none" w:sz="0" w:space="0" w:color="auto"/>
        <w:bottom w:val="none" w:sz="0" w:space="0" w:color="auto"/>
        <w:right w:val="none" w:sz="0" w:space="0" w:color="auto"/>
      </w:divBdr>
      <w:divsChild>
        <w:div w:id="142503500">
          <w:marLeft w:val="640"/>
          <w:marRight w:val="0"/>
          <w:marTop w:val="0"/>
          <w:marBottom w:val="0"/>
          <w:divBdr>
            <w:top w:val="none" w:sz="0" w:space="0" w:color="auto"/>
            <w:left w:val="none" w:sz="0" w:space="0" w:color="auto"/>
            <w:bottom w:val="none" w:sz="0" w:space="0" w:color="auto"/>
            <w:right w:val="none" w:sz="0" w:space="0" w:color="auto"/>
          </w:divBdr>
        </w:div>
        <w:div w:id="510141128">
          <w:marLeft w:val="640"/>
          <w:marRight w:val="0"/>
          <w:marTop w:val="0"/>
          <w:marBottom w:val="0"/>
          <w:divBdr>
            <w:top w:val="none" w:sz="0" w:space="0" w:color="auto"/>
            <w:left w:val="none" w:sz="0" w:space="0" w:color="auto"/>
            <w:bottom w:val="none" w:sz="0" w:space="0" w:color="auto"/>
            <w:right w:val="none" w:sz="0" w:space="0" w:color="auto"/>
          </w:divBdr>
        </w:div>
        <w:div w:id="1791781649">
          <w:marLeft w:val="640"/>
          <w:marRight w:val="0"/>
          <w:marTop w:val="0"/>
          <w:marBottom w:val="0"/>
          <w:divBdr>
            <w:top w:val="none" w:sz="0" w:space="0" w:color="auto"/>
            <w:left w:val="none" w:sz="0" w:space="0" w:color="auto"/>
            <w:bottom w:val="none" w:sz="0" w:space="0" w:color="auto"/>
            <w:right w:val="none" w:sz="0" w:space="0" w:color="auto"/>
          </w:divBdr>
        </w:div>
        <w:div w:id="1774863312">
          <w:marLeft w:val="640"/>
          <w:marRight w:val="0"/>
          <w:marTop w:val="0"/>
          <w:marBottom w:val="0"/>
          <w:divBdr>
            <w:top w:val="none" w:sz="0" w:space="0" w:color="auto"/>
            <w:left w:val="none" w:sz="0" w:space="0" w:color="auto"/>
            <w:bottom w:val="none" w:sz="0" w:space="0" w:color="auto"/>
            <w:right w:val="none" w:sz="0" w:space="0" w:color="auto"/>
          </w:divBdr>
        </w:div>
        <w:div w:id="1078870884">
          <w:marLeft w:val="640"/>
          <w:marRight w:val="0"/>
          <w:marTop w:val="0"/>
          <w:marBottom w:val="0"/>
          <w:divBdr>
            <w:top w:val="none" w:sz="0" w:space="0" w:color="auto"/>
            <w:left w:val="none" w:sz="0" w:space="0" w:color="auto"/>
            <w:bottom w:val="none" w:sz="0" w:space="0" w:color="auto"/>
            <w:right w:val="none" w:sz="0" w:space="0" w:color="auto"/>
          </w:divBdr>
        </w:div>
        <w:div w:id="1168247536">
          <w:marLeft w:val="640"/>
          <w:marRight w:val="0"/>
          <w:marTop w:val="0"/>
          <w:marBottom w:val="0"/>
          <w:divBdr>
            <w:top w:val="none" w:sz="0" w:space="0" w:color="auto"/>
            <w:left w:val="none" w:sz="0" w:space="0" w:color="auto"/>
            <w:bottom w:val="none" w:sz="0" w:space="0" w:color="auto"/>
            <w:right w:val="none" w:sz="0" w:space="0" w:color="auto"/>
          </w:divBdr>
        </w:div>
      </w:divsChild>
    </w:div>
    <w:div w:id="145054394">
      <w:bodyDiv w:val="1"/>
      <w:marLeft w:val="0"/>
      <w:marRight w:val="0"/>
      <w:marTop w:val="0"/>
      <w:marBottom w:val="0"/>
      <w:divBdr>
        <w:top w:val="none" w:sz="0" w:space="0" w:color="auto"/>
        <w:left w:val="none" w:sz="0" w:space="0" w:color="auto"/>
        <w:bottom w:val="none" w:sz="0" w:space="0" w:color="auto"/>
        <w:right w:val="none" w:sz="0" w:space="0" w:color="auto"/>
      </w:divBdr>
      <w:divsChild>
        <w:div w:id="2052806919">
          <w:marLeft w:val="640"/>
          <w:marRight w:val="0"/>
          <w:marTop w:val="0"/>
          <w:marBottom w:val="0"/>
          <w:divBdr>
            <w:top w:val="none" w:sz="0" w:space="0" w:color="auto"/>
            <w:left w:val="none" w:sz="0" w:space="0" w:color="auto"/>
            <w:bottom w:val="none" w:sz="0" w:space="0" w:color="auto"/>
            <w:right w:val="none" w:sz="0" w:space="0" w:color="auto"/>
          </w:divBdr>
        </w:div>
        <w:div w:id="537862732">
          <w:marLeft w:val="640"/>
          <w:marRight w:val="0"/>
          <w:marTop w:val="0"/>
          <w:marBottom w:val="0"/>
          <w:divBdr>
            <w:top w:val="none" w:sz="0" w:space="0" w:color="auto"/>
            <w:left w:val="none" w:sz="0" w:space="0" w:color="auto"/>
            <w:bottom w:val="none" w:sz="0" w:space="0" w:color="auto"/>
            <w:right w:val="none" w:sz="0" w:space="0" w:color="auto"/>
          </w:divBdr>
        </w:div>
        <w:div w:id="28798690">
          <w:marLeft w:val="640"/>
          <w:marRight w:val="0"/>
          <w:marTop w:val="0"/>
          <w:marBottom w:val="0"/>
          <w:divBdr>
            <w:top w:val="none" w:sz="0" w:space="0" w:color="auto"/>
            <w:left w:val="none" w:sz="0" w:space="0" w:color="auto"/>
            <w:bottom w:val="none" w:sz="0" w:space="0" w:color="auto"/>
            <w:right w:val="none" w:sz="0" w:space="0" w:color="auto"/>
          </w:divBdr>
        </w:div>
        <w:div w:id="1576356136">
          <w:marLeft w:val="640"/>
          <w:marRight w:val="0"/>
          <w:marTop w:val="0"/>
          <w:marBottom w:val="0"/>
          <w:divBdr>
            <w:top w:val="none" w:sz="0" w:space="0" w:color="auto"/>
            <w:left w:val="none" w:sz="0" w:space="0" w:color="auto"/>
            <w:bottom w:val="none" w:sz="0" w:space="0" w:color="auto"/>
            <w:right w:val="none" w:sz="0" w:space="0" w:color="auto"/>
          </w:divBdr>
        </w:div>
        <w:div w:id="2001691618">
          <w:marLeft w:val="640"/>
          <w:marRight w:val="0"/>
          <w:marTop w:val="0"/>
          <w:marBottom w:val="0"/>
          <w:divBdr>
            <w:top w:val="none" w:sz="0" w:space="0" w:color="auto"/>
            <w:left w:val="none" w:sz="0" w:space="0" w:color="auto"/>
            <w:bottom w:val="none" w:sz="0" w:space="0" w:color="auto"/>
            <w:right w:val="none" w:sz="0" w:space="0" w:color="auto"/>
          </w:divBdr>
        </w:div>
        <w:div w:id="1833401230">
          <w:marLeft w:val="640"/>
          <w:marRight w:val="0"/>
          <w:marTop w:val="0"/>
          <w:marBottom w:val="0"/>
          <w:divBdr>
            <w:top w:val="none" w:sz="0" w:space="0" w:color="auto"/>
            <w:left w:val="none" w:sz="0" w:space="0" w:color="auto"/>
            <w:bottom w:val="none" w:sz="0" w:space="0" w:color="auto"/>
            <w:right w:val="none" w:sz="0" w:space="0" w:color="auto"/>
          </w:divBdr>
        </w:div>
        <w:div w:id="579558638">
          <w:marLeft w:val="640"/>
          <w:marRight w:val="0"/>
          <w:marTop w:val="0"/>
          <w:marBottom w:val="0"/>
          <w:divBdr>
            <w:top w:val="none" w:sz="0" w:space="0" w:color="auto"/>
            <w:left w:val="none" w:sz="0" w:space="0" w:color="auto"/>
            <w:bottom w:val="none" w:sz="0" w:space="0" w:color="auto"/>
            <w:right w:val="none" w:sz="0" w:space="0" w:color="auto"/>
          </w:divBdr>
        </w:div>
      </w:divsChild>
    </w:div>
    <w:div w:id="247422622">
      <w:bodyDiv w:val="1"/>
      <w:marLeft w:val="0"/>
      <w:marRight w:val="0"/>
      <w:marTop w:val="0"/>
      <w:marBottom w:val="0"/>
      <w:divBdr>
        <w:top w:val="none" w:sz="0" w:space="0" w:color="auto"/>
        <w:left w:val="none" w:sz="0" w:space="0" w:color="auto"/>
        <w:bottom w:val="none" w:sz="0" w:space="0" w:color="auto"/>
        <w:right w:val="none" w:sz="0" w:space="0" w:color="auto"/>
      </w:divBdr>
      <w:divsChild>
        <w:div w:id="143590199">
          <w:marLeft w:val="640"/>
          <w:marRight w:val="0"/>
          <w:marTop w:val="0"/>
          <w:marBottom w:val="0"/>
          <w:divBdr>
            <w:top w:val="none" w:sz="0" w:space="0" w:color="auto"/>
            <w:left w:val="none" w:sz="0" w:space="0" w:color="auto"/>
            <w:bottom w:val="none" w:sz="0" w:space="0" w:color="auto"/>
            <w:right w:val="none" w:sz="0" w:space="0" w:color="auto"/>
          </w:divBdr>
        </w:div>
        <w:div w:id="1156533096">
          <w:marLeft w:val="640"/>
          <w:marRight w:val="0"/>
          <w:marTop w:val="0"/>
          <w:marBottom w:val="0"/>
          <w:divBdr>
            <w:top w:val="none" w:sz="0" w:space="0" w:color="auto"/>
            <w:left w:val="none" w:sz="0" w:space="0" w:color="auto"/>
            <w:bottom w:val="none" w:sz="0" w:space="0" w:color="auto"/>
            <w:right w:val="none" w:sz="0" w:space="0" w:color="auto"/>
          </w:divBdr>
        </w:div>
        <w:div w:id="1967160101">
          <w:marLeft w:val="640"/>
          <w:marRight w:val="0"/>
          <w:marTop w:val="0"/>
          <w:marBottom w:val="0"/>
          <w:divBdr>
            <w:top w:val="none" w:sz="0" w:space="0" w:color="auto"/>
            <w:left w:val="none" w:sz="0" w:space="0" w:color="auto"/>
            <w:bottom w:val="none" w:sz="0" w:space="0" w:color="auto"/>
            <w:right w:val="none" w:sz="0" w:space="0" w:color="auto"/>
          </w:divBdr>
        </w:div>
        <w:div w:id="1476877849">
          <w:marLeft w:val="640"/>
          <w:marRight w:val="0"/>
          <w:marTop w:val="0"/>
          <w:marBottom w:val="0"/>
          <w:divBdr>
            <w:top w:val="none" w:sz="0" w:space="0" w:color="auto"/>
            <w:left w:val="none" w:sz="0" w:space="0" w:color="auto"/>
            <w:bottom w:val="none" w:sz="0" w:space="0" w:color="auto"/>
            <w:right w:val="none" w:sz="0" w:space="0" w:color="auto"/>
          </w:divBdr>
        </w:div>
        <w:div w:id="1221091370">
          <w:marLeft w:val="640"/>
          <w:marRight w:val="0"/>
          <w:marTop w:val="0"/>
          <w:marBottom w:val="0"/>
          <w:divBdr>
            <w:top w:val="none" w:sz="0" w:space="0" w:color="auto"/>
            <w:left w:val="none" w:sz="0" w:space="0" w:color="auto"/>
            <w:bottom w:val="none" w:sz="0" w:space="0" w:color="auto"/>
            <w:right w:val="none" w:sz="0" w:space="0" w:color="auto"/>
          </w:divBdr>
        </w:div>
        <w:div w:id="1421832749">
          <w:marLeft w:val="640"/>
          <w:marRight w:val="0"/>
          <w:marTop w:val="0"/>
          <w:marBottom w:val="0"/>
          <w:divBdr>
            <w:top w:val="none" w:sz="0" w:space="0" w:color="auto"/>
            <w:left w:val="none" w:sz="0" w:space="0" w:color="auto"/>
            <w:bottom w:val="none" w:sz="0" w:space="0" w:color="auto"/>
            <w:right w:val="none" w:sz="0" w:space="0" w:color="auto"/>
          </w:divBdr>
        </w:div>
      </w:divsChild>
    </w:div>
    <w:div w:id="310720067">
      <w:bodyDiv w:val="1"/>
      <w:marLeft w:val="0"/>
      <w:marRight w:val="0"/>
      <w:marTop w:val="0"/>
      <w:marBottom w:val="0"/>
      <w:divBdr>
        <w:top w:val="none" w:sz="0" w:space="0" w:color="auto"/>
        <w:left w:val="none" w:sz="0" w:space="0" w:color="auto"/>
        <w:bottom w:val="none" w:sz="0" w:space="0" w:color="auto"/>
        <w:right w:val="none" w:sz="0" w:space="0" w:color="auto"/>
      </w:divBdr>
      <w:divsChild>
        <w:div w:id="383212925">
          <w:marLeft w:val="640"/>
          <w:marRight w:val="0"/>
          <w:marTop w:val="0"/>
          <w:marBottom w:val="0"/>
          <w:divBdr>
            <w:top w:val="none" w:sz="0" w:space="0" w:color="auto"/>
            <w:left w:val="none" w:sz="0" w:space="0" w:color="auto"/>
            <w:bottom w:val="none" w:sz="0" w:space="0" w:color="auto"/>
            <w:right w:val="none" w:sz="0" w:space="0" w:color="auto"/>
          </w:divBdr>
        </w:div>
      </w:divsChild>
    </w:div>
    <w:div w:id="429274788">
      <w:bodyDiv w:val="1"/>
      <w:marLeft w:val="0"/>
      <w:marRight w:val="0"/>
      <w:marTop w:val="0"/>
      <w:marBottom w:val="0"/>
      <w:divBdr>
        <w:top w:val="none" w:sz="0" w:space="0" w:color="auto"/>
        <w:left w:val="none" w:sz="0" w:space="0" w:color="auto"/>
        <w:bottom w:val="none" w:sz="0" w:space="0" w:color="auto"/>
        <w:right w:val="none" w:sz="0" w:space="0" w:color="auto"/>
      </w:divBdr>
    </w:div>
    <w:div w:id="660280492">
      <w:bodyDiv w:val="1"/>
      <w:marLeft w:val="0"/>
      <w:marRight w:val="0"/>
      <w:marTop w:val="0"/>
      <w:marBottom w:val="0"/>
      <w:divBdr>
        <w:top w:val="none" w:sz="0" w:space="0" w:color="auto"/>
        <w:left w:val="none" w:sz="0" w:space="0" w:color="auto"/>
        <w:bottom w:val="none" w:sz="0" w:space="0" w:color="auto"/>
        <w:right w:val="none" w:sz="0" w:space="0" w:color="auto"/>
      </w:divBdr>
      <w:divsChild>
        <w:div w:id="638535466">
          <w:marLeft w:val="640"/>
          <w:marRight w:val="0"/>
          <w:marTop w:val="0"/>
          <w:marBottom w:val="0"/>
          <w:divBdr>
            <w:top w:val="none" w:sz="0" w:space="0" w:color="auto"/>
            <w:left w:val="none" w:sz="0" w:space="0" w:color="auto"/>
            <w:bottom w:val="none" w:sz="0" w:space="0" w:color="auto"/>
            <w:right w:val="none" w:sz="0" w:space="0" w:color="auto"/>
          </w:divBdr>
        </w:div>
        <w:div w:id="338191606">
          <w:marLeft w:val="640"/>
          <w:marRight w:val="0"/>
          <w:marTop w:val="0"/>
          <w:marBottom w:val="0"/>
          <w:divBdr>
            <w:top w:val="none" w:sz="0" w:space="0" w:color="auto"/>
            <w:left w:val="none" w:sz="0" w:space="0" w:color="auto"/>
            <w:bottom w:val="none" w:sz="0" w:space="0" w:color="auto"/>
            <w:right w:val="none" w:sz="0" w:space="0" w:color="auto"/>
          </w:divBdr>
        </w:div>
        <w:div w:id="737634846">
          <w:marLeft w:val="640"/>
          <w:marRight w:val="0"/>
          <w:marTop w:val="0"/>
          <w:marBottom w:val="0"/>
          <w:divBdr>
            <w:top w:val="none" w:sz="0" w:space="0" w:color="auto"/>
            <w:left w:val="none" w:sz="0" w:space="0" w:color="auto"/>
            <w:bottom w:val="none" w:sz="0" w:space="0" w:color="auto"/>
            <w:right w:val="none" w:sz="0" w:space="0" w:color="auto"/>
          </w:divBdr>
        </w:div>
        <w:div w:id="1835996666">
          <w:marLeft w:val="640"/>
          <w:marRight w:val="0"/>
          <w:marTop w:val="0"/>
          <w:marBottom w:val="0"/>
          <w:divBdr>
            <w:top w:val="none" w:sz="0" w:space="0" w:color="auto"/>
            <w:left w:val="none" w:sz="0" w:space="0" w:color="auto"/>
            <w:bottom w:val="none" w:sz="0" w:space="0" w:color="auto"/>
            <w:right w:val="none" w:sz="0" w:space="0" w:color="auto"/>
          </w:divBdr>
        </w:div>
        <w:div w:id="941688268">
          <w:marLeft w:val="640"/>
          <w:marRight w:val="0"/>
          <w:marTop w:val="0"/>
          <w:marBottom w:val="0"/>
          <w:divBdr>
            <w:top w:val="none" w:sz="0" w:space="0" w:color="auto"/>
            <w:left w:val="none" w:sz="0" w:space="0" w:color="auto"/>
            <w:bottom w:val="none" w:sz="0" w:space="0" w:color="auto"/>
            <w:right w:val="none" w:sz="0" w:space="0" w:color="auto"/>
          </w:divBdr>
        </w:div>
        <w:div w:id="1661226255">
          <w:marLeft w:val="640"/>
          <w:marRight w:val="0"/>
          <w:marTop w:val="0"/>
          <w:marBottom w:val="0"/>
          <w:divBdr>
            <w:top w:val="none" w:sz="0" w:space="0" w:color="auto"/>
            <w:left w:val="none" w:sz="0" w:space="0" w:color="auto"/>
            <w:bottom w:val="none" w:sz="0" w:space="0" w:color="auto"/>
            <w:right w:val="none" w:sz="0" w:space="0" w:color="auto"/>
          </w:divBdr>
        </w:div>
        <w:div w:id="1279139976">
          <w:marLeft w:val="640"/>
          <w:marRight w:val="0"/>
          <w:marTop w:val="0"/>
          <w:marBottom w:val="0"/>
          <w:divBdr>
            <w:top w:val="none" w:sz="0" w:space="0" w:color="auto"/>
            <w:left w:val="none" w:sz="0" w:space="0" w:color="auto"/>
            <w:bottom w:val="none" w:sz="0" w:space="0" w:color="auto"/>
            <w:right w:val="none" w:sz="0" w:space="0" w:color="auto"/>
          </w:divBdr>
        </w:div>
      </w:divsChild>
    </w:div>
    <w:div w:id="741489448">
      <w:bodyDiv w:val="1"/>
      <w:marLeft w:val="0"/>
      <w:marRight w:val="0"/>
      <w:marTop w:val="0"/>
      <w:marBottom w:val="0"/>
      <w:divBdr>
        <w:top w:val="none" w:sz="0" w:space="0" w:color="auto"/>
        <w:left w:val="none" w:sz="0" w:space="0" w:color="auto"/>
        <w:bottom w:val="none" w:sz="0" w:space="0" w:color="auto"/>
        <w:right w:val="none" w:sz="0" w:space="0" w:color="auto"/>
      </w:divBdr>
      <w:divsChild>
        <w:div w:id="1727339148">
          <w:marLeft w:val="640"/>
          <w:marRight w:val="0"/>
          <w:marTop w:val="0"/>
          <w:marBottom w:val="0"/>
          <w:divBdr>
            <w:top w:val="none" w:sz="0" w:space="0" w:color="auto"/>
            <w:left w:val="none" w:sz="0" w:space="0" w:color="auto"/>
            <w:bottom w:val="none" w:sz="0" w:space="0" w:color="auto"/>
            <w:right w:val="none" w:sz="0" w:space="0" w:color="auto"/>
          </w:divBdr>
        </w:div>
        <w:div w:id="786581225">
          <w:marLeft w:val="640"/>
          <w:marRight w:val="0"/>
          <w:marTop w:val="0"/>
          <w:marBottom w:val="0"/>
          <w:divBdr>
            <w:top w:val="none" w:sz="0" w:space="0" w:color="auto"/>
            <w:left w:val="none" w:sz="0" w:space="0" w:color="auto"/>
            <w:bottom w:val="none" w:sz="0" w:space="0" w:color="auto"/>
            <w:right w:val="none" w:sz="0" w:space="0" w:color="auto"/>
          </w:divBdr>
        </w:div>
        <w:div w:id="413431533">
          <w:marLeft w:val="640"/>
          <w:marRight w:val="0"/>
          <w:marTop w:val="0"/>
          <w:marBottom w:val="0"/>
          <w:divBdr>
            <w:top w:val="none" w:sz="0" w:space="0" w:color="auto"/>
            <w:left w:val="none" w:sz="0" w:space="0" w:color="auto"/>
            <w:bottom w:val="none" w:sz="0" w:space="0" w:color="auto"/>
            <w:right w:val="none" w:sz="0" w:space="0" w:color="auto"/>
          </w:divBdr>
        </w:div>
        <w:div w:id="410739379">
          <w:marLeft w:val="640"/>
          <w:marRight w:val="0"/>
          <w:marTop w:val="0"/>
          <w:marBottom w:val="0"/>
          <w:divBdr>
            <w:top w:val="none" w:sz="0" w:space="0" w:color="auto"/>
            <w:left w:val="none" w:sz="0" w:space="0" w:color="auto"/>
            <w:bottom w:val="none" w:sz="0" w:space="0" w:color="auto"/>
            <w:right w:val="none" w:sz="0" w:space="0" w:color="auto"/>
          </w:divBdr>
        </w:div>
        <w:div w:id="1089425212">
          <w:marLeft w:val="640"/>
          <w:marRight w:val="0"/>
          <w:marTop w:val="0"/>
          <w:marBottom w:val="0"/>
          <w:divBdr>
            <w:top w:val="none" w:sz="0" w:space="0" w:color="auto"/>
            <w:left w:val="none" w:sz="0" w:space="0" w:color="auto"/>
            <w:bottom w:val="none" w:sz="0" w:space="0" w:color="auto"/>
            <w:right w:val="none" w:sz="0" w:space="0" w:color="auto"/>
          </w:divBdr>
        </w:div>
        <w:div w:id="317000797">
          <w:marLeft w:val="640"/>
          <w:marRight w:val="0"/>
          <w:marTop w:val="0"/>
          <w:marBottom w:val="0"/>
          <w:divBdr>
            <w:top w:val="none" w:sz="0" w:space="0" w:color="auto"/>
            <w:left w:val="none" w:sz="0" w:space="0" w:color="auto"/>
            <w:bottom w:val="none" w:sz="0" w:space="0" w:color="auto"/>
            <w:right w:val="none" w:sz="0" w:space="0" w:color="auto"/>
          </w:divBdr>
        </w:div>
        <w:div w:id="617226138">
          <w:marLeft w:val="640"/>
          <w:marRight w:val="0"/>
          <w:marTop w:val="0"/>
          <w:marBottom w:val="0"/>
          <w:divBdr>
            <w:top w:val="none" w:sz="0" w:space="0" w:color="auto"/>
            <w:left w:val="none" w:sz="0" w:space="0" w:color="auto"/>
            <w:bottom w:val="none" w:sz="0" w:space="0" w:color="auto"/>
            <w:right w:val="none" w:sz="0" w:space="0" w:color="auto"/>
          </w:divBdr>
        </w:div>
      </w:divsChild>
    </w:div>
    <w:div w:id="904072594">
      <w:bodyDiv w:val="1"/>
      <w:marLeft w:val="0"/>
      <w:marRight w:val="0"/>
      <w:marTop w:val="0"/>
      <w:marBottom w:val="0"/>
      <w:divBdr>
        <w:top w:val="none" w:sz="0" w:space="0" w:color="auto"/>
        <w:left w:val="none" w:sz="0" w:space="0" w:color="auto"/>
        <w:bottom w:val="none" w:sz="0" w:space="0" w:color="auto"/>
        <w:right w:val="none" w:sz="0" w:space="0" w:color="auto"/>
      </w:divBdr>
      <w:divsChild>
        <w:div w:id="1552766501">
          <w:marLeft w:val="640"/>
          <w:marRight w:val="0"/>
          <w:marTop w:val="0"/>
          <w:marBottom w:val="0"/>
          <w:divBdr>
            <w:top w:val="none" w:sz="0" w:space="0" w:color="auto"/>
            <w:left w:val="none" w:sz="0" w:space="0" w:color="auto"/>
            <w:bottom w:val="none" w:sz="0" w:space="0" w:color="auto"/>
            <w:right w:val="none" w:sz="0" w:space="0" w:color="auto"/>
          </w:divBdr>
        </w:div>
        <w:div w:id="880702427">
          <w:marLeft w:val="640"/>
          <w:marRight w:val="0"/>
          <w:marTop w:val="0"/>
          <w:marBottom w:val="0"/>
          <w:divBdr>
            <w:top w:val="none" w:sz="0" w:space="0" w:color="auto"/>
            <w:left w:val="none" w:sz="0" w:space="0" w:color="auto"/>
            <w:bottom w:val="none" w:sz="0" w:space="0" w:color="auto"/>
            <w:right w:val="none" w:sz="0" w:space="0" w:color="auto"/>
          </w:divBdr>
        </w:div>
        <w:div w:id="1710490104">
          <w:marLeft w:val="640"/>
          <w:marRight w:val="0"/>
          <w:marTop w:val="0"/>
          <w:marBottom w:val="0"/>
          <w:divBdr>
            <w:top w:val="none" w:sz="0" w:space="0" w:color="auto"/>
            <w:left w:val="none" w:sz="0" w:space="0" w:color="auto"/>
            <w:bottom w:val="none" w:sz="0" w:space="0" w:color="auto"/>
            <w:right w:val="none" w:sz="0" w:space="0" w:color="auto"/>
          </w:divBdr>
        </w:div>
        <w:div w:id="1246261140">
          <w:marLeft w:val="640"/>
          <w:marRight w:val="0"/>
          <w:marTop w:val="0"/>
          <w:marBottom w:val="0"/>
          <w:divBdr>
            <w:top w:val="none" w:sz="0" w:space="0" w:color="auto"/>
            <w:left w:val="none" w:sz="0" w:space="0" w:color="auto"/>
            <w:bottom w:val="none" w:sz="0" w:space="0" w:color="auto"/>
            <w:right w:val="none" w:sz="0" w:space="0" w:color="auto"/>
          </w:divBdr>
        </w:div>
        <w:div w:id="953293389">
          <w:marLeft w:val="640"/>
          <w:marRight w:val="0"/>
          <w:marTop w:val="0"/>
          <w:marBottom w:val="0"/>
          <w:divBdr>
            <w:top w:val="none" w:sz="0" w:space="0" w:color="auto"/>
            <w:left w:val="none" w:sz="0" w:space="0" w:color="auto"/>
            <w:bottom w:val="none" w:sz="0" w:space="0" w:color="auto"/>
            <w:right w:val="none" w:sz="0" w:space="0" w:color="auto"/>
          </w:divBdr>
        </w:div>
        <w:div w:id="1284455600">
          <w:marLeft w:val="640"/>
          <w:marRight w:val="0"/>
          <w:marTop w:val="0"/>
          <w:marBottom w:val="0"/>
          <w:divBdr>
            <w:top w:val="none" w:sz="0" w:space="0" w:color="auto"/>
            <w:left w:val="none" w:sz="0" w:space="0" w:color="auto"/>
            <w:bottom w:val="none" w:sz="0" w:space="0" w:color="auto"/>
            <w:right w:val="none" w:sz="0" w:space="0" w:color="auto"/>
          </w:divBdr>
        </w:div>
        <w:div w:id="305087569">
          <w:marLeft w:val="640"/>
          <w:marRight w:val="0"/>
          <w:marTop w:val="0"/>
          <w:marBottom w:val="0"/>
          <w:divBdr>
            <w:top w:val="none" w:sz="0" w:space="0" w:color="auto"/>
            <w:left w:val="none" w:sz="0" w:space="0" w:color="auto"/>
            <w:bottom w:val="none" w:sz="0" w:space="0" w:color="auto"/>
            <w:right w:val="none" w:sz="0" w:space="0" w:color="auto"/>
          </w:divBdr>
        </w:div>
      </w:divsChild>
    </w:div>
    <w:div w:id="1131704137">
      <w:bodyDiv w:val="1"/>
      <w:marLeft w:val="0"/>
      <w:marRight w:val="0"/>
      <w:marTop w:val="0"/>
      <w:marBottom w:val="0"/>
      <w:divBdr>
        <w:top w:val="none" w:sz="0" w:space="0" w:color="auto"/>
        <w:left w:val="none" w:sz="0" w:space="0" w:color="auto"/>
        <w:bottom w:val="none" w:sz="0" w:space="0" w:color="auto"/>
        <w:right w:val="none" w:sz="0" w:space="0" w:color="auto"/>
      </w:divBdr>
      <w:divsChild>
        <w:div w:id="900211315">
          <w:marLeft w:val="640"/>
          <w:marRight w:val="0"/>
          <w:marTop w:val="0"/>
          <w:marBottom w:val="0"/>
          <w:divBdr>
            <w:top w:val="none" w:sz="0" w:space="0" w:color="auto"/>
            <w:left w:val="none" w:sz="0" w:space="0" w:color="auto"/>
            <w:bottom w:val="none" w:sz="0" w:space="0" w:color="auto"/>
            <w:right w:val="none" w:sz="0" w:space="0" w:color="auto"/>
          </w:divBdr>
        </w:div>
        <w:div w:id="1964456232">
          <w:marLeft w:val="640"/>
          <w:marRight w:val="0"/>
          <w:marTop w:val="0"/>
          <w:marBottom w:val="0"/>
          <w:divBdr>
            <w:top w:val="none" w:sz="0" w:space="0" w:color="auto"/>
            <w:left w:val="none" w:sz="0" w:space="0" w:color="auto"/>
            <w:bottom w:val="none" w:sz="0" w:space="0" w:color="auto"/>
            <w:right w:val="none" w:sz="0" w:space="0" w:color="auto"/>
          </w:divBdr>
        </w:div>
      </w:divsChild>
    </w:div>
    <w:div w:id="1253590084">
      <w:bodyDiv w:val="1"/>
      <w:marLeft w:val="0"/>
      <w:marRight w:val="0"/>
      <w:marTop w:val="0"/>
      <w:marBottom w:val="0"/>
      <w:divBdr>
        <w:top w:val="none" w:sz="0" w:space="0" w:color="auto"/>
        <w:left w:val="none" w:sz="0" w:space="0" w:color="auto"/>
        <w:bottom w:val="none" w:sz="0" w:space="0" w:color="auto"/>
        <w:right w:val="none" w:sz="0" w:space="0" w:color="auto"/>
      </w:divBdr>
      <w:divsChild>
        <w:div w:id="1730692701">
          <w:marLeft w:val="640"/>
          <w:marRight w:val="0"/>
          <w:marTop w:val="0"/>
          <w:marBottom w:val="0"/>
          <w:divBdr>
            <w:top w:val="none" w:sz="0" w:space="0" w:color="auto"/>
            <w:left w:val="none" w:sz="0" w:space="0" w:color="auto"/>
            <w:bottom w:val="none" w:sz="0" w:space="0" w:color="auto"/>
            <w:right w:val="none" w:sz="0" w:space="0" w:color="auto"/>
          </w:divBdr>
        </w:div>
        <w:div w:id="568341533">
          <w:marLeft w:val="640"/>
          <w:marRight w:val="0"/>
          <w:marTop w:val="0"/>
          <w:marBottom w:val="0"/>
          <w:divBdr>
            <w:top w:val="none" w:sz="0" w:space="0" w:color="auto"/>
            <w:left w:val="none" w:sz="0" w:space="0" w:color="auto"/>
            <w:bottom w:val="none" w:sz="0" w:space="0" w:color="auto"/>
            <w:right w:val="none" w:sz="0" w:space="0" w:color="auto"/>
          </w:divBdr>
        </w:div>
        <w:div w:id="1147018823">
          <w:marLeft w:val="640"/>
          <w:marRight w:val="0"/>
          <w:marTop w:val="0"/>
          <w:marBottom w:val="0"/>
          <w:divBdr>
            <w:top w:val="none" w:sz="0" w:space="0" w:color="auto"/>
            <w:left w:val="none" w:sz="0" w:space="0" w:color="auto"/>
            <w:bottom w:val="none" w:sz="0" w:space="0" w:color="auto"/>
            <w:right w:val="none" w:sz="0" w:space="0" w:color="auto"/>
          </w:divBdr>
        </w:div>
        <w:div w:id="933394240">
          <w:marLeft w:val="640"/>
          <w:marRight w:val="0"/>
          <w:marTop w:val="0"/>
          <w:marBottom w:val="0"/>
          <w:divBdr>
            <w:top w:val="none" w:sz="0" w:space="0" w:color="auto"/>
            <w:left w:val="none" w:sz="0" w:space="0" w:color="auto"/>
            <w:bottom w:val="none" w:sz="0" w:space="0" w:color="auto"/>
            <w:right w:val="none" w:sz="0" w:space="0" w:color="auto"/>
          </w:divBdr>
        </w:div>
        <w:div w:id="112404742">
          <w:marLeft w:val="640"/>
          <w:marRight w:val="0"/>
          <w:marTop w:val="0"/>
          <w:marBottom w:val="0"/>
          <w:divBdr>
            <w:top w:val="none" w:sz="0" w:space="0" w:color="auto"/>
            <w:left w:val="none" w:sz="0" w:space="0" w:color="auto"/>
            <w:bottom w:val="none" w:sz="0" w:space="0" w:color="auto"/>
            <w:right w:val="none" w:sz="0" w:space="0" w:color="auto"/>
          </w:divBdr>
        </w:div>
        <w:div w:id="1098985272">
          <w:marLeft w:val="640"/>
          <w:marRight w:val="0"/>
          <w:marTop w:val="0"/>
          <w:marBottom w:val="0"/>
          <w:divBdr>
            <w:top w:val="none" w:sz="0" w:space="0" w:color="auto"/>
            <w:left w:val="none" w:sz="0" w:space="0" w:color="auto"/>
            <w:bottom w:val="none" w:sz="0" w:space="0" w:color="auto"/>
            <w:right w:val="none" w:sz="0" w:space="0" w:color="auto"/>
          </w:divBdr>
        </w:div>
      </w:divsChild>
    </w:div>
    <w:div w:id="1314405680">
      <w:bodyDiv w:val="1"/>
      <w:marLeft w:val="0"/>
      <w:marRight w:val="0"/>
      <w:marTop w:val="0"/>
      <w:marBottom w:val="0"/>
      <w:divBdr>
        <w:top w:val="none" w:sz="0" w:space="0" w:color="auto"/>
        <w:left w:val="none" w:sz="0" w:space="0" w:color="auto"/>
        <w:bottom w:val="none" w:sz="0" w:space="0" w:color="auto"/>
        <w:right w:val="none" w:sz="0" w:space="0" w:color="auto"/>
      </w:divBdr>
      <w:divsChild>
        <w:div w:id="546260161">
          <w:marLeft w:val="640"/>
          <w:marRight w:val="0"/>
          <w:marTop w:val="0"/>
          <w:marBottom w:val="0"/>
          <w:divBdr>
            <w:top w:val="none" w:sz="0" w:space="0" w:color="auto"/>
            <w:left w:val="none" w:sz="0" w:space="0" w:color="auto"/>
            <w:bottom w:val="none" w:sz="0" w:space="0" w:color="auto"/>
            <w:right w:val="none" w:sz="0" w:space="0" w:color="auto"/>
          </w:divBdr>
        </w:div>
        <w:div w:id="836264853">
          <w:marLeft w:val="640"/>
          <w:marRight w:val="0"/>
          <w:marTop w:val="0"/>
          <w:marBottom w:val="0"/>
          <w:divBdr>
            <w:top w:val="none" w:sz="0" w:space="0" w:color="auto"/>
            <w:left w:val="none" w:sz="0" w:space="0" w:color="auto"/>
            <w:bottom w:val="none" w:sz="0" w:space="0" w:color="auto"/>
            <w:right w:val="none" w:sz="0" w:space="0" w:color="auto"/>
          </w:divBdr>
        </w:div>
        <w:div w:id="1444957301">
          <w:marLeft w:val="640"/>
          <w:marRight w:val="0"/>
          <w:marTop w:val="0"/>
          <w:marBottom w:val="0"/>
          <w:divBdr>
            <w:top w:val="none" w:sz="0" w:space="0" w:color="auto"/>
            <w:left w:val="none" w:sz="0" w:space="0" w:color="auto"/>
            <w:bottom w:val="none" w:sz="0" w:space="0" w:color="auto"/>
            <w:right w:val="none" w:sz="0" w:space="0" w:color="auto"/>
          </w:divBdr>
        </w:div>
        <w:div w:id="1811702045">
          <w:marLeft w:val="640"/>
          <w:marRight w:val="0"/>
          <w:marTop w:val="0"/>
          <w:marBottom w:val="0"/>
          <w:divBdr>
            <w:top w:val="none" w:sz="0" w:space="0" w:color="auto"/>
            <w:left w:val="none" w:sz="0" w:space="0" w:color="auto"/>
            <w:bottom w:val="none" w:sz="0" w:space="0" w:color="auto"/>
            <w:right w:val="none" w:sz="0" w:space="0" w:color="auto"/>
          </w:divBdr>
        </w:div>
        <w:div w:id="1199008496">
          <w:marLeft w:val="640"/>
          <w:marRight w:val="0"/>
          <w:marTop w:val="0"/>
          <w:marBottom w:val="0"/>
          <w:divBdr>
            <w:top w:val="none" w:sz="0" w:space="0" w:color="auto"/>
            <w:left w:val="none" w:sz="0" w:space="0" w:color="auto"/>
            <w:bottom w:val="none" w:sz="0" w:space="0" w:color="auto"/>
            <w:right w:val="none" w:sz="0" w:space="0" w:color="auto"/>
          </w:divBdr>
        </w:div>
        <w:div w:id="1705977825">
          <w:marLeft w:val="640"/>
          <w:marRight w:val="0"/>
          <w:marTop w:val="0"/>
          <w:marBottom w:val="0"/>
          <w:divBdr>
            <w:top w:val="none" w:sz="0" w:space="0" w:color="auto"/>
            <w:left w:val="none" w:sz="0" w:space="0" w:color="auto"/>
            <w:bottom w:val="none" w:sz="0" w:space="0" w:color="auto"/>
            <w:right w:val="none" w:sz="0" w:space="0" w:color="auto"/>
          </w:divBdr>
        </w:div>
        <w:div w:id="45955695">
          <w:marLeft w:val="640"/>
          <w:marRight w:val="0"/>
          <w:marTop w:val="0"/>
          <w:marBottom w:val="0"/>
          <w:divBdr>
            <w:top w:val="none" w:sz="0" w:space="0" w:color="auto"/>
            <w:left w:val="none" w:sz="0" w:space="0" w:color="auto"/>
            <w:bottom w:val="none" w:sz="0" w:space="0" w:color="auto"/>
            <w:right w:val="none" w:sz="0" w:space="0" w:color="auto"/>
          </w:divBdr>
        </w:div>
      </w:divsChild>
    </w:div>
    <w:div w:id="1402867221">
      <w:bodyDiv w:val="1"/>
      <w:marLeft w:val="0"/>
      <w:marRight w:val="0"/>
      <w:marTop w:val="0"/>
      <w:marBottom w:val="0"/>
      <w:divBdr>
        <w:top w:val="none" w:sz="0" w:space="0" w:color="auto"/>
        <w:left w:val="none" w:sz="0" w:space="0" w:color="auto"/>
        <w:bottom w:val="none" w:sz="0" w:space="0" w:color="auto"/>
        <w:right w:val="none" w:sz="0" w:space="0" w:color="auto"/>
      </w:divBdr>
    </w:div>
    <w:div w:id="2084721909">
      <w:bodyDiv w:val="1"/>
      <w:marLeft w:val="0"/>
      <w:marRight w:val="0"/>
      <w:marTop w:val="0"/>
      <w:marBottom w:val="0"/>
      <w:divBdr>
        <w:top w:val="none" w:sz="0" w:space="0" w:color="auto"/>
        <w:left w:val="none" w:sz="0" w:space="0" w:color="auto"/>
        <w:bottom w:val="none" w:sz="0" w:space="0" w:color="auto"/>
        <w:right w:val="none" w:sz="0" w:space="0" w:color="auto"/>
      </w:divBdr>
      <w:divsChild>
        <w:div w:id="199669020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F2D71F5-E6E0-4BA7-B128-E6FCEC7B06E4}"/>
      </w:docPartPr>
      <w:docPartBody>
        <w:p w:rsidR="001D1108" w:rsidRDefault="0089353E">
          <w:r w:rsidRPr="00CF4E85">
            <w:rPr>
              <w:rStyle w:val="PlaceholderText"/>
            </w:rPr>
            <w:t>Click or tap here to enter text.</w:t>
          </w:r>
        </w:p>
      </w:docPartBody>
    </w:docPart>
    <w:docPart>
      <w:docPartPr>
        <w:name w:val="2801C9DC90EC4C0092BFB7485B7DEB47"/>
        <w:category>
          <w:name w:val="General"/>
          <w:gallery w:val="placeholder"/>
        </w:category>
        <w:types>
          <w:type w:val="bbPlcHdr"/>
        </w:types>
        <w:behaviors>
          <w:behavior w:val="content"/>
        </w:behaviors>
        <w:guid w:val="{811DB4EF-9D81-4C6C-866C-55347B70235F}"/>
      </w:docPartPr>
      <w:docPartBody>
        <w:p w:rsidR="001D7193" w:rsidRDefault="001D1108" w:rsidP="001D1108">
          <w:pPr>
            <w:pStyle w:val="2801C9DC90EC4C0092BFB7485B7DEB47"/>
          </w:pPr>
          <w:r w:rsidRPr="00E45520">
            <w:rPr>
              <w:rStyle w:val="PlaceholderText"/>
            </w:rPr>
            <w:t>Click or tap here to enter text.</w:t>
          </w:r>
        </w:p>
      </w:docPartBody>
    </w:docPart>
    <w:docPart>
      <w:docPartPr>
        <w:name w:val="A72188B969D744D6B76DA53820843C0F"/>
        <w:category>
          <w:name w:val="General"/>
          <w:gallery w:val="placeholder"/>
        </w:category>
        <w:types>
          <w:type w:val="bbPlcHdr"/>
        </w:types>
        <w:behaviors>
          <w:behavior w:val="content"/>
        </w:behaviors>
        <w:guid w:val="{43CCBDC9-2BBA-4092-A160-7C2A13D8048D}"/>
      </w:docPartPr>
      <w:docPartBody>
        <w:p w:rsidR="001D7193" w:rsidRDefault="001D1108" w:rsidP="001D1108">
          <w:pPr>
            <w:pStyle w:val="A72188B969D744D6B76DA53820843C0F"/>
          </w:pPr>
          <w:r w:rsidRPr="00E45520">
            <w:rPr>
              <w:rStyle w:val="PlaceholderText"/>
            </w:rPr>
            <w:t>Click or tap here to enter text.</w:t>
          </w:r>
        </w:p>
      </w:docPartBody>
    </w:docPart>
    <w:docPart>
      <w:docPartPr>
        <w:name w:val="827228BCEF6741BF8047A5FA22EAE4FB"/>
        <w:category>
          <w:name w:val="General"/>
          <w:gallery w:val="placeholder"/>
        </w:category>
        <w:types>
          <w:type w:val="bbPlcHdr"/>
        </w:types>
        <w:behaviors>
          <w:behavior w:val="content"/>
        </w:behaviors>
        <w:guid w:val="{AD0FB3BE-FC49-4932-8092-EA2DE2D61581}"/>
      </w:docPartPr>
      <w:docPartBody>
        <w:p w:rsidR="001D7193" w:rsidRDefault="001D1108" w:rsidP="001D1108">
          <w:pPr>
            <w:pStyle w:val="827228BCEF6741BF8047A5FA22EAE4FB"/>
          </w:pPr>
          <w:r w:rsidRPr="00E45520">
            <w:rPr>
              <w:rStyle w:val="PlaceholderText"/>
            </w:rPr>
            <w:t>Click or tap here to enter text.</w:t>
          </w:r>
        </w:p>
      </w:docPartBody>
    </w:docPart>
    <w:docPart>
      <w:docPartPr>
        <w:name w:val="F6FC4BC101C04773851C16EFCCCDD6C7"/>
        <w:category>
          <w:name w:val="General"/>
          <w:gallery w:val="placeholder"/>
        </w:category>
        <w:types>
          <w:type w:val="bbPlcHdr"/>
        </w:types>
        <w:behaviors>
          <w:behavior w:val="content"/>
        </w:behaviors>
        <w:guid w:val="{673D446A-AADC-4DB3-8124-DCBFDCA4646C}"/>
      </w:docPartPr>
      <w:docPartBody>
        <w:p w:rsidR="001D7193" w:rsidRDefault="001D1108" w:rsidP="001D1108">
          <w:pPr>
            <w:pStyle w:val="F6FC4BC101C04773851C16EFCCCDD6C7"/>
          </w:pPr>
          <w:r w:rsidRPr="00E4552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53E"/>
    <w:rsid w:val="00000526"/>
    <w:rsid w:val="001419A2"/>
    <w:rsid w:val="001D1108"/>
    <w:rsid w:val="001D7193"/>
    <w:rsid w:val="00246D3F"/>
    <w:rsid w:val="00295ABB"/>
    <w:rsid w:val="00334EA5"/>
    <w:rsid w:val="003852AE"/>
    <w:rsid w:val="003A57A3"/>
    <w:rsid w:val="00744438"/>
    <w:rsid w:val="0089353E"/>
    <w:rsid w:val="00DB275D"/>
    <w:rsid w:val="00EB5F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1D1108"/>
    <w:rPr>
      <w:color w:val="808080"/>
    </w:rPr>
  </w:style>
  <w:style w:type="paragraph" w:customStyle="1" w:styleId="2801C9DC90EC4C0092BFB7485B7DEB47">
    <w:name w:val="2801C9DC90EC4C0092BFB7485B7DEB47"/>
    <w:rsid w:val="001D1108"/>
  </w:style>
  <w:style w:type="paragraph" w:customStyle="1" w:styleId="A72188B969D744D6B76DA53820843C0F">
    <w:name w:val="A72188B969D744D6B76DA53820843C0F"/>
    <w:rsid w:val="001D1108"/>
  </w:style>
  <w:style w:type="paragraph" w:customStyle="1" w:styleId="827228BCEF6741BF8047A5FA22EAE4FB">
    <w:name w:val="827228BCEF6741BF8047A5FA22EAE4FB"/>
    <w:rsid w:val="001D1108"/>
  </w:style>
  <w:style w:type="paragraph" w:customStyle="1" w:styleId="F6FC4BC101C04773851C16EFCCCDD6C7">
    <w:name w:val="F6FC4BC101C04773851C16EFCCCDD6C7"/>
    <w:rsid w:val="001D11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631EB9-35D6-441B-A2D9-72A05F34816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090d482-f0e0-4cfe-b0a2-ffbf17c86a34&quot;,&quot;properties&quot;:{&quot;noteIndex&quot;:0},&quot;isEdited&quot;:false,&quot;manualOverride&quot;:{&quot;citeprocText&quot;:&quot;&lt;sup&gt;1&lt;/sup&gt;&quot;,&quot;isManuallyOverridden&quot;:false,&quot;manualOverrideText&quot;:&quot;&quot;},&quot;citationItems&quot;:[{&quot;id&quot;:&quot;3a84c2c5-3022-3056-a217-7e511f28acaf&quot;,&quot;itemData&quot;:{&quot;DOI&quot;:&quot;10.3389/fphys.2018.00378&quot;,&quot;ISSN&quot;:&quot;1664042X&quot;,&quot;abstract&quot;:&quot;Spexin is a novel hormone involved in obesity and diabetes while its biofunctional significance in lipid metabolism is still to be comprehended. Global metabolomic analysis in the present study revealed multiple metabolic pathways altered by spexin intraperitoneal (i.p.) injection in rat serum, which are highlighted by the changes in several bile acid metabolites. In rats, spexin (300 μg/kg) could dramatically reduce hepatic and circulating total bile acids (TBA) level compared with the controls. Correspondingly, treatment with spexin by i.p. injection for 28 days led to significant decrease in serum TBA and gallbladder weight in C57BL/6J mice. In enterohepatic circulation system, spexin effectively reduced TBA levels in mouse liver and gallbladder but not the intestine. Hepatic cholesterol 7a-hydroxylase 1 (CYP7A1) expression, unsurprisingly, was suppressed by spexin injection. Both GALR2 and GALR3 antagonists reversed the inhibitory effects of spexin on concentrations of serum TBA and 7 a-hydroxy-4-cholesten-3-one (C4), and hepatic CYP7A1 expression. Finally, negative correlations were observed between serum spexin and total cholesterol (TC), total bile acid (TBA), tauro-chenodeoxycholate (TCDCA), as well as glycochenodeoxycholate (GCDCA) in 91 healthy volunteers. These findings illuminate the intrinsic importance of spexin in the regulation of bile acid synthesis and metabolism.&quot;,&quot;author&quot;:[{&quot;dropping-particle&quot;:&quot;&quot;,&quot;family&quot;:&quot;Lin&quot;,&quot;given&quot;:&quot;Cheng Yuan&quot;,&quot;non-dropping-particle&quot;:&quot;&quot;,&quot;parse-names&quot;:false,&quot;suffix&quot;:&quot;&quot;},{&quot;dropping-particle&quot;:&quot;&quot;,&quot;family&quot;:&quot;Zhao&quot;,&quot;given&quot;:&quot;Ling&quot;,&quot;non-dropping-particle&quot;:&quot;&quot;,&quot;parse-names&quot;:false,&quot;suffix&quot;:&quot;&quot;},{&quot;dropping-particle&quot;:&quot;&quot;,&quot;family&quot;:&quot;Huang&quot;,&quot;given&quot;:&quot;Tao&quot;,&quot;non-dropping-particle&quot;:&quot;&quot;,&quot;parse-names&quot;:false,&quot;suffix&quot;:&quot;&quot;},{&quot;dropping-particle&quot;:&quot;&quot;,&quot;family&quot;:&quot;Lu&quot;,&quot;given&quot;:&quot;Lin&quot;,&quot;non-dropping-particle&quot;:&quot;&quot;,&quot;parse-names&quot;:false,&quot;suffix&quot;:&quot;&quot;},{&quot;dropping-particle&quot;:&quot;&quot;,&quot;family&quot;:&quot;Khan&quot;,&quot;given&quot;:&quot;Mahjabin&quot;,&quot;non-dropping-particle&quot;:&quot;&quot;,&quot;parse-names&quot;:false,&quot;suffix&quot;:&quot;&quot;},{&quot;dropping-particle&quot;:&quot;&quot;,&quot;family&quot;:&quot;Liu&quot;,&quot;given&quot;:&quot;Jie&quot;,&quot;non-dropping-particle&quot;:&quot;&quot;,&quot;parse-names&quot;:false,&quot;suffix&quot;:&quot;&quot;},{&quot;dropping-particle&quot;:&quot;&quot;,&quot;family&quot;:&quot;Zhong&quot;,&quot;given&quot;:&quot;Linda L.D.&quot;,&quot;non-dropping-particle&quot;:&quot;&quot;,&quot;parse-names&quot;:false,&quot;suffix&quot;:&quot;&quot;},{&quot;dropping-particle&quot;:&quot;&quot;,&quot;family&quot;:&quot;Cai&quot;,&quot;given&quot;:&quot;Zong Wei&quot;,&quot;non-dropping-particle&quot;:&quot;&quot;,&quot;parse-names&quot;:false,&quot;suffix&quot;:&quot;&quot;},{&quot;dropping-particle&quot;:&quot;&quot;,&quot;family&quot;:&quot;Fan&quot;,&quot;given&quot;:&quot;Bao Min&quot;,&quot;non-dropping-particle&quot;:&quot;&quot;,&quot;parse-names&quot;:false,&quot;suffix&quot;:&quot;&quot;},{&quot;dropping-particle&quot;:&quot;&quot;,&quot;family&quot;:&quot;Wong&quot;,&quot;given&quot;:&quot;Anderson O.L.&quot;,&quot;non-dropping-particle&quot;:&quot;&quot;,&quot;parse-names&quot;:false,&quot;suffix&quot;:&quot;&quot;},{&quot;dropping-particle&quot;:&quot;&quot;,&quot;family&quot;:&quot;Bian&quot;,&quot;given&quot;:&quot;Zhao Xiang&quot;,&quot;non-dropping-particle&quot;:&quot;&quot;,&quot;parse-names&quot;:false,&quot;suffix&quot;:&quot;&quot;}],&quot;container-title&quot;:&quot;Frontiers in Physiology&quot;,&quot;id&quot;:&quot;3a84c2c5-3022-3056-a217-7e511f28acaf&quot;,&quot;issue&quot;:&quot;APR&quot;,&quot;issued&quot;:{&quot;date-parts&quot;:[[&quot;2018&quot;]]},&quot;page&quot;:&quot;1-14&quot;,&quot;title&quot;:&quot;Spexin acts as novel regulator for bile acid synthesis&quot;,&quot;type&quot;:&quot;article-journal&quot;,&quot;volume&quot;:&quot;9&quot;,&quot;container-title-short&quot;:&quot;Front Physiol&quot;},&quot;uris&quot;:[&quot;http://www.mendeley.com/documents/?uuid=ffda74ee-b77f-487c-9268-2e454baf588c&quot;],&quot;isTemporary&quot;:false,&quot;legacyDesktopId&quot;:&quot;ffda74ee-b77f-487c-9268-2e454baf588c&quot;}],&quot;citationTag&quot;:&quot;MENDELEY_CITATION_v3_eyJjaXRhdGlvbklEIjoiTUVOREVMRVlfQ0lUQVRJT05fODA5MGQ0ODItZjBlMC00Y2ZlLWIwYTItZmZiZjE3Yzg2YTM0IiwicHJvcGVydGllcyI6eyJub3RlSW5kZXgiOjB9LCJpc0VkaXRlZCI6ZmFsc2UsIm1hbnVhbE92ZXJyaWRlIjp7ImNpdGVwcm9jVGV4dCI6IjxzdXA+MTwvc3VwPiIsImlzTWFudWFsbHlPdmVycmlkZGVuIjpmYWxzZSwibWFudWFsT3ZlcnJpZGVUZXh0IjoiIn0sImNpdGF0aW9uSXRlbXMiOlt7ImlkIjoiM2E4NGMyYzUtMzAyMi0zMDU2LWEyMTctN2U1MTFmMjhhY2FmIiwiaXRlbURhdGEiOnsiRE9JIjoiMTAuMzM4OS9mcGh5cy4yMDE4LjAwMzc4IiwiSVNTTiI6IjE2NjQwNDJYIiwiYWJzdHJhY3QiOiJTcGV4aW4gaXMgYSBub3ZlbCBob3Jtb25lIGludm9sdmVkIGluIG9iZXNpdHkgYW5kIGRpYWJldGVzIHdoaWxlIGl0cyBiaW9mdW5jdGlvbmFsIHNpZ25pZmljYW5jZSBpbiBsaXBpZCBtZXRhYm9saXNtIGlzIHN0aWxsIHRvIGJlIGNvbXByZWhlbmRlZC4gR2xvYmFsIG1ldGFib2xvbWljIGFuYWx5c2lzIGluIHRoZSBwcmVzZW50IHN0dWR5IHJldmVhbGVkIG11bHRpcGxlIG1ldGFib2xpYyBwYXRod2F5cyBhbHRlcmVkIGJ5IHNwZXhpbiBpbnRyYXBlcml0b25lYWwgKGkucC4pIGluamVjdGlvbiBpbiByYXQgc2VydW0sIHdoaWNoIGFyZSBoaWdobGlnaHRlZCBieSB0aGUgY2hhbmdlcyBpbiBzZXZlcmFsIGJpbGUgYWNpZCBtZXRhYm9saXRlcy4gSW4gcmF0cywgc3BleGluICgzMDAgzrxnL2tnKSBjb3VsZCBkcmFtYXRpY2FsbHkgcmVkdWNlIGhlcGF0aWMgYW5kIGNpcmN1bGF0aW5nIHRvdGFsIGJpbGUgYWNpZHMgKFRCQSkgbGV2ZWwgY29tcGFyZWQgd2l0aCB0aGUgY29udHJvbHMuIENvcnJlc3BvbmRpbmdseSwgdHJlYXRtZW50IHdpdGggc3BleGluIGJ5IGkucC4gaW5qZWN0aW9uIGZvciAyOCBkYXlzIGxlZCB0byBzaWduaWZpY2FudCBkZWNyZWFzZSBpbiBzZXJ1bSBUQkEgYW5kIGdhbGxibGFkZGVyIHdlaWdodCBpbiBDNTdCTC82SiBtaWNlLiBJbiBlbnRlcm9oZXBhdGljIGNpcmN1bGF0aW9uIHN5c3RlbSwgc3BleGluIGVmZmVjdGl2ZWx5IHJlZHVjZWQgVEJBIGxldmVscyBpbiBtb3VzZSBsaXZlciBhbmQgZ2FsbGJsYWRkZXIgYnV0IG5vdCB0aGUgaW50ZXN0aW5lLiBIZXBhdGljIGNob2xlc3Rlcm9sIDdhLWh5ZHJveHlsYXNlIDEgKENZUDdBMSkgZXhwcmVzc2lvbiwgdW5zdXJwcmlzaW5nbHksIHdhcyBzdXBwcmVzc2VkIGJ5IHNwZXhpbiBpbmplY3Rpb24uIEJvdGggR0FMUjIgYW5kIEdBTFIzIGFudGFnb25pc3RzIHJldmVyc2VkIHRoZSBpbmhpYml0b3J5IGVmZmVjdHMgb2Ygc3BleGluIG9uIGNvbmNlbnRyYXRpb25zIG9mIHNlcnVtIFRCQSBhbmQgNyBhLWh5ZHJveHktNC1jaG9sZXN0ZW4tMy1vbmUgKEM0KSwgYW5kIGhlcGF0aWMgQ1lQN0ExIGV4cHJlc3Npb24uIEZpbmFsbHksIG5lZ2F0aXZlIGNvcnJlbGF0aW9ucyB3ZXJlIG9ic2VydmVkIGJldHdlZW4gc2VydW0gc3BleGluIGFuZCB0b3RhbCBjaG9sZXN0ZXJvbCAoVEMpLCB0b3RhbCBiaWxlIGFjaWQgKFRCQSksIHRhdXJvLWNoZW5vZGVveHljaG9sYXRlIChUQ0RDQSksIGFzIHdlbGwgYXMgZ2x5Y29jaGVub2Rlb3h5Y2hvbGF0ZSAoR0NEQ0EpIGluIDkxIGhlYWx0aHkgdm9sdW50ZWVycy4gVGhlc2UgZmluZGluZ3MgaWxsdW1pbmF0ZSB0aGUgaW50cmluc2ljIGltcG9ydGFuY2Ugb2Ygc3BleGluIGluIHRoZSByZWd1bGF0aW9uIG9mIGJpbGUgYWNpZCBzeW50aGVzaXMgYW5kIG1ldGFib2xpc20uIiwiYXV0aG9yIjpbeyJkcm9wcGluZy1wYXJ0aWNsZSI6IiIsImZhbWlseSI6IkxpbiIsImdpdmVuIjoiQ2hlbmcgWXVhbiIsIm5vbi1kcm9wcGluZy1wYXJ0aWNsZSI6IiIsInBhcnNlLW5hbWVzIjpmYWxzZSwic3VmZml4IjoiIn0seyJkcm9wcGluZy1wYXJ0aWNsZSI6IiIsImZhbWlseSI6IlpoYW8iLCJnaXZlbiI6IkxpbmciLCJub24tZHJvcHBpbmctcGFydGljbGUiOiIiLCJwYXJzZS1uYW1lcyI6ZmFsc2UsInN1ZmZpeCI6IiJ9LHsiZHJvcHBpbmctcGFydGljbGUiOiIiLCJmYW1pbHkiOiJIdWFuZyIsImdpdmVuIjoiVGFvIiwibm9uLWRyb3BwaW5nLXBhcnRpY2xlIjoiIiwicGFyc2UtbmFtZXMiOmZhbHNlLCJzdWZmaXgiOiIifSx7ImRyb3BwaW5nLXBhcnRpY2xlIjoiIiwiZmFtaWx5IjoiTHUiLCJnaXZlbiI6IkxpbiIsIm5vbi1kcm9wcGluZy1wYXJ0aWNsZSI6IiIsInBhcnNlLW5hbWVzIjpmYWxzZSwic3VmZml4IjoiIn0seyJkcm9wcGluZy1wYXJ0aWNsZSI6IiIsImZhbWlseSI6IktoYW4iLCJnaXZlbiI6Ik1haGphYmluIiwibm9uLWRyb3BwaW5nLXBhcnRpY2xlIjoiIiwicGFyc2UtbmFtZXMiOmZhbHNlLCJzdWZmaXgiOiIifSx7ImRyb3BwaW5nLXBhcnRpY2xlIjoiIiwiZmFtaWx5IjoiTGl1IiwiZ2l2ZW4iOiJKaWUiLCJub24tZHJvcHBpbmctcGFydGljbGUiOiIiLCJwYXJzZS1uYW1lcyI6ZmFsc2UsInN1ZmZpeCI6IiJ9LHsiZHJvcHBpbmctcGFydGljbGUiOiIiLCJmYW1pbHkiOiJaaG9uZyIsImdpdmVuIjoiTGluZGEgTC5ELiIsIm5vbi1kcm9wcGluZy1wYXJ0aWNsZSI6IiIsInBhcnNlLW5hbWVzIjpmYWxzZSwic3VmZml4IjoiIn0seyJkcm9wcGluZy1wYXJ0aWNsZSI6IiIsImZhbWlseSI6IkNhaSIsImdpdmVuIjoiWm9uZyBXZWkiLCJub24tZHJvcHBpbmctcGFydGljbGUiOiIiLCJwYXJzZS1uYW1lcyI6ZmFsc2UsInN1ZmZpeCI6IiJ9LHsiZHJvcHBpbmctcGFydGljbGUiOiIiLCJmYW1pbHkiOiJGYW4iLCJnaXZlbiI6IkJhbyBNaW4iLCJub24tZHJvcHBpbmctcGFydGljbGUiOiIiLCJwYXJzZS1uYW1lcyI6ZmFsc2UsInN1ZmZpeCI6IiJ9LHsiZHJvcHBpbmctcGFydGljbGUiOiIiLCJmYW1pbHkiOiJXb25nIiwiZ2l2ZW4iOiJBbmRlcnNvbiBPLkwuIiwibm9uLWRyb3BwaW5nLXBhcnRpY2xlIjoiIiwicGFyc2UtbmFtZXMiOmZhbHNlLCJzdWZmaXgiOiIifSx7ImRyb3BwaW5nLXBhcnRpY2xlIjoiIiwiZmFtaWx5IjoiQmlhbiIsImdpdmVuIjoiWmhhbyBYaWFuZyIsIm5vbi1kcm9wcGluZy1wYXJ0aWNsZSI6IiIsInBhcnNlLW5hbWVzIjpmYWxzZSwic3VmZml4IjoiIn1dLCJjb250YWluZXItdGl0bGUiOiJGcm9udGllcnMgaW4gUGh5c2lvbG9neSIsImlkIjoiM2E4NGMyYzUtMzAyMi0zMDU2LWEyMTctN2U1MTFmMjhhY2FmIiwiaXNzdWUiOiJBUFIiLCJpc3N1ZWQiOnsiZGF0ZS1wYXJ0cyI6W1siMjAxOCJdXX0sInBhZ2UiOiIxLTE0IiwidGl0bGUiOiJTcGV4aW4gYWN0cyBhcyBub3ZlbCByZWd1bGF0b3IgZm9yIGJpbGUgYWNpZCBzeW50aGVzaXMiLCJ0eXBlIjoiYXJ0aWNsZS1qb3VybmFsIiwidm9sdW1lIjoiOSIsImNvbnRhaW5lci10aXRsZS1zaG9ydCI6IkZyb250IFBoeXNpb2wifSwidXJpcyI6WyJodHRwOi8vd3d3Lm1lbmRlbGV5LmNvbS9kb2N1bWVudHMvP3V1aWQ9ZmZkYTc0ZWUtYjc3Zi00ODdjLTkyNjgtMmU0NTRiYWY1ODhjIl0sImlzVGVtcG9yYXJ5IjpmYWxzZSwibGVnYWN5RGVza3RvcElkIjoiZmZkYTc0ZWUtYjc3Zi00ODdjLTkyNjgtMmU0NTRiYWY1ODhjIn1dfQ==&quot;},{&quot;citationID&quot;:&quot;MENDELEY_CITATION_0ff55cac-ab2c-435e-9e15-1b0430b3f9b8&quot;,&quot;properties&quot;:{&quot;noteIndex&quot;:0},&quot;isEdited&quot;:false,&quot;manualOverride&quot;:{&quot;isManuallyOverridden&quot;:false,&quot;citeprocText&quot;:&quot;&lt;sup&gt;2,3&lt;/sup&gt;&quot;,&quot;manualOverrideText&quot;:&quot;&quot;},&quot;citationItems&quot;:[{&quot;id&quot;:&quot;fe904123-a772-385c-a6a3-b44e6daf9015&quot;,&quot;itemData&quot;:{&quot;type&quot;:&quot;article-journal&quot;,&quot;id&quot;:&quot;fe904123-a772-385c-a6a3-b44e6daf9015&quot;,&quot;title&quot;:&quot;Representing the Metabolome with High Fidelity: Range and Response as Quality Control Factors in LC-MS-Based Global Profiling&quot;,&quot;author&quot;:[{&quot;family&quot;:&quot;Sands&quot;,&quot;given&quot;:&quot;Caroline J.&quot;,&quot;parse-names&quot;:false,&quot;dropping-particle&quot;:&quot;&quot;,&quot;non-dropping-particle&quot;:&quot;&quot;},{&quot;family&quot;:&quot;Gómez-Romero&quot;,&quot;given&quot;:&quot;María&quot;,&quot;parse-names&quot;:false,&quot;dropping-particle&quot;:&quot;&quot;,&quot;non-dropping-particle&quot;:&quot;&quot;},{&quot;family&quot;:&quot;Correia&quot;,&quot;given&quot;:&quot;Gonçalo&quot;,&quot;parse-names&quot;:false,&quot;dropping-particle&quot;:&quot;&quot;,&quot;non-dropping-particle&quot;:&quot;&quot;},{&quot;family&quot;:&quot;Chekmeneva&quot;,&quot;given&quot;:&quot;Elena&quot;,&quot;parse-names&quot;:false,&quot;dropping-particle&quot;:&quot;&quot;,&quot;non-dropping-particle&quot;:&quot;&quot;},{&quot;family&quot;:&quot;Camuzeaux&quot;,&quot;given&quot;:&quot;Stephane&quot;,&quot;parse-names&quot;:false,&quot;dropping-particle&quot;:&quot;&quot;,&quot;non-dropping-particle&quot;:&quot;&quot;},{&quot;family&quot;:&quot;Izzi-Engbeaya&quot;,&quot;given&quot;:&quot;Chioma&quot;,&quot;parse-names&quot;:false,&quot;dropping-particle&quot;:&quot;&quot;,&quot;non-dropping-particle&quot;:&quot;&quot;},{&quot;family&quot;:&quot;Dhillo&quot;,&quot;given&quot;:&quot;Waljit S.&quot;,&quot;parse-names&quot;:false,&quot;dropping-particle&quot;:&quot;&quot;,&quot;non-dropping-particle&quot;:&quot;&quot;},{&quot;family&quot;:&quot;Takats&quot;,&quot;given&quot;:&quot;Zoltan&quot;,&quot;parse-names&quot;:false,&quot;dropping-particle&quot;:&quot;&quot;,&quot;non-dropping-particle&quot;:&quot;&quot;},{&quot;family&quot;:&quot;Lewis&quot;,&quot;given&quot;:&quot;Matthew R.&quot;,&quot;parse-names&quot;:false,&quot;dropping-particle&quot;:&quot;&quot;,&quot;non-dropping-particle&quot;:&quot;&quot;}],&quot;container-title&quot;:&quot;Analytical Chemistry&quot;,&quot;container-title-short&quot;:&quot;Anal Chem&quot;,&quot;accessed&quot;:{&quot;date-parts&quot;:[[2024,10,29]]},&quot;DOI&quot;:&quot;10.1021/ACS.ANALCHEM.0C03848/ASSET/IMAGES/LARGE/AC0C03848_0005.JPEG&quot;,&quot;ISSN&quot;:&quot;15206882&quot;,&quot;URL&quot;:&quot;https://pubs.acs.org/doi/full/10.1021/acs.analchem.0c03848&quot;,&quot;issued&quot;:{&quot;date-parts&quot;:[[2021,2,2]]},&quot;page&quot;:&quot;1924-1933&quot;,&quot;abstract&quot;:&quot;Liquid chromatography-mass spectrometry (LC-MS) is a powerful and widely used technique for measuring the abundance of chemical species in living systems. Its sensitivity, analytical specificity, and direct applicability to biofluids and tissue extracts impart great promise for the discovery and mechanistic characterization of biomarker panels for disease detection, health monitoring, patient stratification, and treatment personalization. Global metabolic profiling applications yield complex data sets consisting of multiple feature measurements for each chemical species observed. While this multiplicity can be useful in deriving enhanced analytical specificity and chemical identities from LC-MS data, data set inflation and quantitative imprecision among related features is problematic for statistical analyses and interpretation. This Perspective provides a critical evaluation of global profiling data fidelity with respect to measurement linearity and the quantitative response variation observed among components of the spectra. These elements of data quality are widely overlooked in untargeted metabolomics yet essential for the generation of data that accurately reflect the metabolome. Advanced feature filtering informed by linear range estimation and analyte response factor assessment is advocated as an attainable means of controlling LC-MS data quality in global profiling studies and exemplified herein at both the feature and data set level.&quot;,&quot;publisher&quot;:&quot;American Chemical Society&quot;,&quot;issue&quot;:&quot;4&quot;,&quot;volume&quot;:&quot;93&quot;},&quot;isTemporary&quot;:false},{&quot;id&quot;:&quot;56f04722-a230-327a-b4d1-08f5569ad0ed&quot;,&quot;itemData&quot;:{&quot;type&quot;:&quot;article-journal&quot;,&quot;id&quot;:&quot;56f04722-a230-327a-b4d1-08f5569ad0ed&quot;,&quot;title&quot;:&quot;Assessing the clinical value of faecal bile acid profiling to predict recurrence in primary Clostridioides difficile infection&quot;,&quot;author&quot;:[{&quot;family&quot;:&quot;Mullish&quot;,&quot;given&quot;:&quot;Benjamin H.&quot;,&quot;parse-names&quot;:false,&quot;dropping-particle&quot;:&quot;&quot;,&quot;non-dropping-particle&quot;:&quot;&quot;},{&quot;family&quot;:&quot;Martinez-Gili&quot;,&quot;given&quot;:&quot;Laura&quot;,&quot;parse-names&quot;:false,&quot;dropping-particle&quot;:&quot;&quot;,&quot;non-dropping-particle&quot;:&quot;&quot;},{&quot;family&quot;:&quot;Chekmeneva&quot;,&quot;given&quot;:&quot;Elena&quot;,&quot;parse-names&quot;:false,&quot;dropping-particle&quot;:&quot;&quot;,&quot;non-dropping-particle&quot;:&quot;&quot;},{&quot;family&quot;:&quot;Correia&quot;,&quot;given&quot;:&quot;Gonçalo D.S.&quot;,&quot;parse-names&quot;:false,&quot;dropping-particle&quot;:&quot;&quot;,&quot;non-dropping-particle&quot;:&quot;&quot;},{&quot;family&quot;:&quot;Lewis&quot;,&quot;given&quot;:&quot;Matthew R.&quot;,&quot;parse-names&quot;:false,&quot;dropping-particle&quot;:&quot;&quot;,&quot;non-dropping-particle&quot;:&quot;&quot;},{&quot;family&quot;:&quot;Horneffer-Van Der Sluis&quot;,&quot;given&quot;:&quot;Verena&quot;,&quot;parse-names&quot;:false,&quot;dropping-particle&quot;:&quot;&quot;,&quot;non-dropping-particle&quot;:&quot;&quot;},{&quot;family&quot;:&quot;Roberts&quot;,&quot;given&quot;:&quot;Lauren A.&quot;,&quot;parse-names&quot;:false,&quot;dropping-particle&quot;:&quot;&quot;,&quot;non-dropping-particle&quot;:&quot;&quot;},{&quot;family&quot;:&quot;McDonald&quot;,&quot;given&quot;:&quot;Julie A.K.&quot;,&quot;parse-names&quot;:false,&quot;dropping-particle&quot;:&quot;&quot;,&quot;non-dropping-particle&quot;:&quot;&quot;},{&quot;family&quot;:&quot;Pechlivanis&quot;,&quot;given&quot;:&quot;Alexandros&quot;,&quot;parse-names&quot;:false,&quot;dropping-particle&quot;:&quot;&quot;,&quot;non-dropping-particle&quot;:&quot;&quot;},{&quot;family&quot;:&quot;Walters&quot;,&quot;given&quot;:&quot;Julian R.F.&quot;,&quot;parse-names&quot;:false,&quot;dropping-particle&quot;:&quot;&quot;,&quot;non-dropping-particle&quot;:&quot;&quot;},{&quot;family&quot;:&quot;McClure&quot;,&quot;given&quot;:&quot;Emma L.&quot;,&quot;parse-names&quot;:false,&quot;dropping-particle&quot;:&quot;&quot;,&quot;non-dropping-particle&quot;:&quot;&quot;},{&quot;family&quot;:&quot;Marchesi&quot;,&quot;given&quot;:&quot;Julian R.&quot;,&quot;parse-names&quot;:false,&quot;dropping-particle&quot;:&quot;&quot;,&quot;non-dropping-particle&quot;:&quot;&quot;},{&quot;family&quot;:&quot;Allegretti&quot;,&quot;given&quot;:&quot;Jessica R.&quot;,&quot;parse-names&quot;:false,&quot;dropping-particle&quot;:&quot;&quot;,&quot;non-dropping-particle&quot;:&quot;&quot;}],&quot;container-title&quot;:&quot;Alimentary Pharmacology &amp; Therapeutics&quot;,&quot;container-title-short&quot;:&quot;Aliment Pharmacol Ther&quot;,&quot;accessed&quot;:{&quot;date-parts&quot;:[[2024,10,29]]},&quot;DOI&quot;:&quot;10.1111/APT.17247&quot;,&quot;ISSN&quot;:&quot;1365-2036&quot;,&quot;URL&quot;:&quot;https://onlinelibrary.wiley.com/doi/full/10.1111/apt.17247&quot;,&quot;issued&quot;:{&quot;date-parts&quot;:[[2022,12,1]]},&quot;page&quot;:&quot;1556-1569&quot;,&quot;abstract&quot;:&quot;Background: Factors influencing recurrence risk in primary Clostridioides difficile infection (CDI) are poorly understood, and tools predicting recurrence are lacking. Perturbations in bile acids (BAs) contribute to CDI pathogenesis and may be relevant to primary disease prognosis. Aims: To define stool BA dynamics in patients with primary CDI and to explore signatures predicting recurrence. Methods: Weekly stool samples were collected from patients with primary CDI from the last day of anti-CDI therapy until recurrence or, otherwise, through 8 weeks post-completion. Ultra-high performance liquid chromatography-mass spectrometry was used to profile BAs. Stool bile salt hydrolase (BSH) activity was measured to determine primary BA bacterial deconjugation capacity. Multivariate and univariate models were used to define differential BA trajectories in patients with recurrence versus those without, and to assess faecal BAs as predictive markers for recurrence. Results: Twenty (36%) of 56 patients (median age: 57, 64% male) had recurrence; 80% of recurrences occurred within the first 9 days post-antibiotic treatment. Principal component analysis of stool BA profiles demonstrated clustering by recurrence status and post-treatment timepoint. Longitudinal faecal BA trajectories showed recovery of secondary BAs and their derivatives only in patients without recurrence. BSH activity increased over time only among non-relapsing patients (β = 0.056; likelihood ratio test p = 0.018). A joint longitudinal-survival model identified five stool BAs with area under the receiver operating characteristic curve &gt;0.73 for predicting recurrence within 9 days post-CDI treatment. Conclusions: Gut BA metabolism dynamics differ in primary CDI patients between those developing recurrence and those who do not. Individual BAs show promise as potential novel biomarkers to predict CDI recurrence.&quot;,&quot;publisher&quot;:&quot;John Wiley &amp; Sons, Ltd&quot;,&quot;issue&quot;:&quot;11-12&quot;,&quot;volume&quot;:&quot;56&quot;},&quot;isTemporary&quot;:false}],&quot;citationTag&quot;:&quot;MENDELEY_CITATION_v3_eyJjaXRhdGlvbklEIjoiTUVOREVMRVlfQ0lUQVRJT05fMGZmNTVjYWMtYWIyYy00MzVlLTllMTUtMWIwNDMwYjNmOWI4IiwicHJvcGVydGllcyI6eyJub3RlSW5kZXgiOjB9LCJpc0VkaXRlZCI6ZmFsc2UsIm1hbnVhbE92ZXJyaWRlIjp7ImlzTWFudWFsbHlPdmVycmlkZGVuIjpmYWxzZSwiY2l0ZXByb2NUZXh0IjoiPHN1cD4yLDM8L3N1cD4iLCJtYW51YWxPdmVycmlkZVRleHQiOiIifSwiY2l0YXRpb25JdGVtcyI6W3siaWQiOiJmZTkwNDEyMy1hNzcyLTM4NWMtYTZhMy1iNDRlNmRhZjkwMTUiLCJpdGVtRGF0YSI6eyJ0eXBlIjoiYXJ0aWNsZS1qb3VybmFsIiwiaWQiOiJmZTkwNDEyMy1hNzcyLTM4NWMtYTZhMy1iNDRlNmRhZjkwMTUiLCJ0aXRsZSI6IlJlcHJlc2VudGluZyB0aGUgTWV0YWJvbG9tZSB3aXRoIEhpZ2ggRmlkZWxpdHk6IFJhbmdlIGFuZCBSZXNwb25zZSBhcyBRdWFsaXR5IENvbnRyb2wgRmFjdG9ycyBpbiBMQy1NUy1CYXNlZCBHbG9iYWwgUHJvZmlsaW5nIiwiYXV0aG9yIjpbeyJmYW1pbHkiOiJTYW5kcyIsImdpdmVuIjoiQ2Fyb2xpbmUgSi4iLCJwYXJzZS1uYW1lcyI6ZmFsc2UsImRyb3BwaW5nLXBhcnRpY2xlIjoiIiwibm9uLWRyb3BwaW5nLXBhcnRpY2xlIjoiIn0seyJmYW1pbHkiOiJHw7NtZXotUm9tZXJvIiwiZ2l2ZW4iOiJNYXLDrWEiLCJwYXJzZS1uYW1lcyI6ZmFsc2UsImRyb3BwaW5nLXBhcnRpY2xlIjoiIiwibm9uLWRyb3BwaW5nLXBhcnRpY2xlIjoiIn0seyJmYW1pbHkiOiJDb3JyZWlhIiwiZ2l2ZW4iOiJHb27Dp2FsbyIsInBhcnNlLW5hbWVzIjpmYWxzZSwiZHJvcHBpbmctcGFydGljbGUiOiIiLCJub24tZHJvcHBpbmctcGFydGljbGUiOiIifSx7ImZhbWlseSI6IkNoZWttZW5ldmEiLCJnaXZlbiI6IkVsZW5hIiwicGFyc2UtbmFtZXMiOmZhbHNlLCJkcm9wcGluZy1wYXJ0aWNsZSI6IiIsIm5vbi1kcm9wcGluZy1wYXJ0aWNsZSI6IiJ9LHsiZmFtaWx5IjoiQ2FtdXplYXV4IiwiZ2l2ZW4iOiJTdGVwaGFuZSIsInBhcnNlLW5hbWVzIjpmYWxzZSwiZHJvcHBpbmctcGFydGljbGUiOiIiLCJub24tZHJvcHBpbmctcGFydGljbGUiOiIifSx7ImZhbWlseSI6Ikl6emktRW5nYmVheWEiLCJnaXZlbiI6IkNoaW9tYSIsInBhcnNlLW5hbWVzIjpmYWxzZSwiZHJvcHBpbmctcGFydGljbGUiOiIiLCJub24tZHJvcHBpbmctcGFydGljbGUiOiIifSx7ImZhbWlseSI6IkRoaWxsbyIsImdpdmVuIjoiV2Fsaml0IFMuIiwicGFyc2UtbmFtZXMiOmZhbHNlLCJkcm9wcGluZy1wYXJ0aWNsZSI6IiIsIm5vbi1kcm9wcGluZy1wYXJ0aWNsZSI6IiJ9LHsiZmFtaWx5IjoiVGFrYXRzIiwiZ2l2ZW4iOiJab2x0YW4iLCJwYXJzZS1uYW1lcyI6ZmFsc2UsImRyb3BwaW5nLXBhcnRpY2xlIjoiIiwibm9uLWRyb3BwaW5nLXBhcnRpY2xlIjoiIn0seyJmYW1pbHkiOiJMZXdpcyIsImdpdmVuIjoiTWF0dGhldyBSLiIsInBhcnNlLW5hbWVzIjpmYWxzZSwiZHJvcHBpbmctcGFydGljbGUiOiIiLCJub24tZHJvcHBpbmctcGFydGljbGUiOiIifV0sImNvbnRhaW5lci10aXRsZSI6IkFuYWx5dGljYWwgQ2hlbWlzdHJ5IiwiY29udGFpbmVyLXRpdGxlLXNob3J0IjoiQW5hbCBDaGVtIiwiYWNjZXNzZWQiOnsiZGF0ZS1wYXJ0cyI6W1syMDI0LDEwLDI5XV19LCJET0kiOiIxMC4xMDIxL0FDUy5BTkFMQ0hFTS4wQzAzODQ4L0FTU0VUL0lNQUdFUy9MQVJHRS9BQzBDMDM4NDhfMDAwNS5KUEVHIiwiSVNTTiI6IjE1MjA2ODgyIiwiVVJMIjoiaHR0cHM6Ly9wdWJzLmFjcy5vcmcvZG9pL2Z1bGwvMTAuMTAyMS9hY3MuYW5hbGNoZW0uMGMwMzg0OCIsImlzc3VlZCI6eyJkYXRlLXBhcnRzIjpbWzIwMjEsMiwyXV19LCJwYWdlIjoiMTkyNC0xOTMzIiwiYWJzdHJhY3QiOiJMaXF1aWQgY2hyb21hdG9ncmFwaHktbWFzcyBzcGVjdHJvbWV0cnkgKExDLU1TKSBpcyBhIHBvd2VyZnVsIGFuZCB3aWRlbHkgdXNlZCB0ZWNobmlxdWUgZm9yIG1lYXN1cmluZyB0aGUgYWJ1bmRhbmNlIG9mIGNoZW1pY2FsIHNwZWNpZXMgaW4gbGl2aW5nIHN5c3RlbXMuIEl0cyBzZW5zaXRpdml0eSwgYW5hbHl0aWNhbCBzcGVjaWZpY2l0eSwgYW5kIGRpcmVjdCBhcHBsaWNhYmlsaXR5IHRvIGJpb2ZsdWlkcyBhbmQgdGlzc3VlIGV4dHJhY3RzIGltcGFydCBncmVhdCBwcm9taXNlIGZvciB0aGUgZGlzY292ZXJ5IGFuZCBtZWNoYW5pc3RpYyBjaGFyYWN0ZXJpemF0aW9uIG9mIGJpb21hcmtlciBwYW5lbHMgZm9yIGRpc2Vhc2UgZGV0ZWN0aW9uLCBoZWFsdGggbW9uaXRvcmluZywgcGF0aWVudCBzdHJhdGlmaWNhdGlvbiwgYW5kIHRyZWF0bWVudCBwZXJzb25hbGl6YXRpb24uIEdsb2JhbCBtZXRhYm9saWMgcHJvZmlsaW5nIGFwcGxpY2F0aW9ucyB5aWVsZCBjb21wbGV4IGRhdGEgc2V0cyBjb25zaXN0aW5nIG9mIG11bHRpcGxlIGZlYXR1cmUgbWVhc3VyZW1lbnRzIGZvciBlYWNoIGNoZW1pY2FsIHNwZWNpZXMgb2JzZXJ2ZWQuIFdoaWxlIHRoaXMgbXVsdGlwbGljaXR5IGNhbiBiZSB1c2VmdWwgaW4gZGVyaXZpbmcgZW5oYW5jZWQgYW5hbHl0aWNhbCBzcGVjaWZpY2l0eSBhbmQgY2hlbWljYWwgaWRlbnRpdGllcyBmcm9tIExDLU1TIGRhdGEsIGRhdGEgc2V0IGluZmxhdGlvbiBhbmQgcXVhbnRpdGF0aXZlIGltcHJlY2lzaW9uIGFtb25nIHJlbGF0ZWQgZmVhdHVyZXMgaXMgcHJvYmxlbWF0aWMgZm9yIHN0YXRpc3RpY2FsIGFuYWx5c2VzIGFuZCBpbnRlcnByZXRhdGlvbi4gVGhpcyBQZXJzcGVjdGl2ZSBwcm92aWRlcyBhIGNyaXRpY2FsIGV2YWx1YXRpb24gb2YgZ2xvYmFsIHByb2ZpbGluZyBkYXRhIGZpZGVsaXR5IHdpdGggcmVzcGVjdCB0byBtZWFzdXJlbWVudCBsaW5lYXJpdHkgYW5kIHRoZSBxdWFudGl0YXRpdmUgcmVzcG9uc2UgdmFyaWF0aW9uIG9ic2VydmVkIGFtb25nIGNvbXBvbmVudHMgb2YgdGhlIHNwZWN0cmEuIFRoZXNlIGVsZW1lbnRzIG9mIGRhdGEgcXVhbGl0eSBhcmUgd2lkZWx5IG92ZXJsb29rZWQgaW4gdW50YXJnZXRlZCBtZXRhYm9sb21pY3MgeWV0IGVzc2VudGlhbCBmb3IgdGhlIGdlbmVyYXRpb24gb2YgZGF0YSB0aGF0IGFjY3VyYXRlbHkgcmVmbGVjdCB0aGUgbWV0YWJvbG9tZS4gQWR2YW5jZWQgZmVhdHVyZSBmaWx0ZXJpbmcgaW5mb3JtZWQgYnkgbGluZWFyIHJhbmdlIGVzdGltYXRpb24gYW5kIGFuYWx5dGUgcmVzcG9uc2UgZmFjdG9yIGFzc2Vzc21lbnQgaXMgYWR2b2NhdGVkIGFzIGFuIGF0dGFpbmFibGUgbWVhbnMgb2YgY29udHJvbGxpbmcgTEMtTVMgZGF0YSBxdWFsaXR5IGluIGdsb2JhbCBwcm9maWxpbmcgc3R1ZGllcyBhbmQgZXhlbXBsaWZpZWQgaGVyZWluIGF0IGJvdGggdGhlIGZlYXR1cmUgYW5kIGRhdGEgc2V0IGxldmVsLiIsInB1Ymxpc2hlciI6IkFtZXJpY2FuIENoZW1pY2FsIFNvY2lldHkiLCJpc3N1ZSI6IjQiLCJ2b2x1bWUiOiI5MyJ9LCJpc1RlbXBvcmFyeSI6ZmFsc2V9LHsiaWQiOiI1NmYwNDcyMi1hMjMwLTMyN2EtYjRkMS0wOGY1NTY5YWQwZWQiLCJpdGVtRGF0YSI6eyJ0eXBlIjoiYXJ0aWNsZS1qb3VybmFsIiwiaWQiOiI1NmYwNDcyMi1hMjMwLTMyN2EtYjRkMS0wOGY1NTY5YWQwZWQiLCJ0aXRsZSI6IkFzc2Vzc2luZyB0aGUgY2xpbmljYWwgdmFsdWUgb2YgZmFlY2FsIGJpbGUgYWNpZCBwcm9maWxpbmcgdG8gcHJlZGljdCByZWN1cnJlbmNlIGluIHByaW1hcnkgQ2xvc3RyaWRpb2lkZXMgZGlmZmljaWxlIGluZmVjdGlvbiIsImF1dGhvciI6W3siZmFtaWx5IjoiTXVsbGlzaCIsImdpdmVuIjoiQmVuamFtaW4gSC4iLCJwYXJzZS1uYW1lcyI6ZmFsc2UsImRyb3BwaW5nLXBhcnRpY2xlIjoiIiwibm9uLWRyb3BwaW5nLXBhcnRpY2xlIjoiIn0seyJmYW1pbHkiOiJNYXJ0aW5lei1HaWxpIiwiZ2l2ZW4iOiJMYXVyYSIsInBhcnNlLW5hbWVzIjpmYWxzZSwiZHJvcHBpbmctcGFydGljbGUiOiIiLCJub24tZHJvcHBpbmctcGFydGljbGUiOiIifSx7ImZhbWlseSI6IkNoZWttZW5ldmEiLCJnaXZlbiI6IkVsZW5hIiwicGFyc2UtbmFtZXMiOmZhbHNlLCJkcm9wcGluZy1wYXJ0aWNsZSI6IiIsIm5vbi1kcm9wcGluZy1wYXJ0aWNsZSI6IiJ9LHsiZmFtaWx5IjoiQ29ycmVpYSIsImdpdmVuIjoiR29uw6dhbG8gRC5TLiIsInBhcnNlLW5hbWVzIjpmYWxzZSwiZHJvcHBpbmctcGFydGljbGUiOiIiLCJub24tZHJvcHBpbmctcGFydGljbGUiOiIifSx7ImZhbWlseSI6Ikxld2lzIiwiZ2l2ZW4iOiJNYXR0aGV3IFIuIiwicGFyc2UtbmFtZXMiOmZhbHNlLCJkcm9wcGluZy1wYXJ0aWNsZSI6IiIsIm5vbi1kcm9wcGluZy1wYXJ0aWNsZSI6IiJ9LHsiZmFtaWx5IjoiSG9ybmVmZmVyLVZhbiBEZXIgU2x1aXMiLCJnaXZlbiI6IlZlcmVuYSIsInBhcnNlLW5hbWVzIjpmYWxzZSwiZHJvcHBpbmctcGFydGljbGUiOiIiLCJub24tZHJvcHBpbmctcGFydGljbGUiOiIifSx7ImZhbWlseSI6IlJvYmVydHMiLCJnaXZlbiI6IkxhdXJlbiBBLiIsInBhcnNlLW5hbWVzIjpmYWxzZSwiZHJvcHBpbmctcGFydGljbGUiOiIiLCJub24tZHJvcHBpbmctcGFydGljbGUiOiIifSx7ImZhbWlseSI6Ik1jRG9uYWxkIiwiZ2l2ZW4iOiJKdWxpZSBBLksuIiwicGFyc2UtbmFtZXMiOmZhbHNlLCJkcm9wcGluZy1wYXJ0aWNsZSI6IiIsIm5vbi1kcm9wcGluZy1wYXJ0aWNsZSI6IiJ9LHsiZmFtaWx5IjoiUGVjaGxpdmFuaXMiLCJnaXZlbiI6IkFsZXhhbmRyb3MiLCJwYXJzZS1uYW1lcyI6ZmFsc2UsImRyb3BwaW5nLXBhcnRpY2xlIjoiIiwibm9uLWRyb3BwaW5nLXBhcnRpY2xlIjoiIn0seyJmYW1pbHkiOiJXYWx0ZXJzIiwiZ2l2ZW4iOiJKdWxpYW4gUi5GLiIsInBhcnNlLW5hbWVzIjpmYWxzZSwiZHJvcHBpbmctcGFydGljbGUiOiIiLCJub24tZHJvcHBpbmctcGFydGljbGUiOiIifSx7ImZhbWlseSI6Ik1jQ2x1cmUiLCJnaXZlbiI6IkVtbWEgTC4iLCJwYXJzZS1uYW1lcyI6ZmFsc2UsImRyb3BwaW5nLXBhcnRpY2xlIjoiIiwibm9uLWRyb3BwaW5nLXBhcnRpY2xlIjoiIn0seyJmYW1pbHkiOiJNYXJjaGVzaSIsImdpdmVuIjoiSnVsaWFuIFIuIiwicGFyc2UtbmFtZXMiOmZhbHNlLCJkcm9wcGluZy1wYXJ0aWNsZSI6IiIsIm5vbi1kcm9wcGluZy1wYXJ0aWNsZSI6IiJ9LHsiZmFtaWx5IjoiQWxsZWdyZXR0aSIsImdpdmVuIjoiSmVzc2ljYSBSLiIsInBhcnNlLW5hbWVzIjpmYWxzZSwiZHJvcHBpbmctcGFydGljbGUiOiIiLCJub24tZHJvcHBpbmctcGFydGljbGUiOiIifV0sImNvbnRhaW5lci10aXRsZSI6IkFsaW1lbnRhcnkgUGhhcm1hY29sb2d5ICYgVGhlcmFwZXV0aWNzIiwiY29udGFpbmVyLXRpdGxlLXNob3J0IjoiQWxpbWVudCBQaGFybWFjb2wgVGhlciIsImFjY2Vzc2VkIjp7ImRhdGUtcGFydHMiOltbMjAyNCwxMCwyOV1dfSwiRE9JIjoiMTAuMTExMS9BUFQuMTcyNDciLCJJU1NOIjoiMTM2NS0yMDM2IiwiVVJMIjoiaHR0cHM6Ly9vbmxpbmVsaWJyYXJ5LndpbGV5LmNvbS9kb2kvZnVsbC8xMC4xMTExL2FwdC4xNzI0NyIsImlzc3VlZCI6eyJkYXRlLXBhcnRzIjpbWzIwMjIsMTIsMV1dfSwicGFnZSI6IjE1NTYtMTU2OSIsImFic3RyYWN0IjoiQmFja2dyb3VuZDogRmFjdG9ycyBpbmZsdWVuY2luZyByZWN1cnJlbmNlIHJpc2sgaW4gcHJpbWFyeSBDbG9zdHJpZGlvaWRlcyBkaWZmaWNpbGUgaW5mZWN0aW9uIChDREkpIGFyZSBwb29ybHkgdW5kZXJzdG9vZCwgYW5kIHRvb2xzIHByZWRpY3RpbmcgcmVjdXJyZW5jZSBhcmUgbGFja2luZy4gUGVydHVyYmF0aW9ucyBpbiBiaWxlIGFjaWRzIChCQXMpIGNvbnRyaWJ1dGUgdG8gQ0RJIHBhdGhvZ2VuZXNpcyBhbmQgbWF5IGJlIHJlbGV2YW50IHRvIHByaW1hcnkgZGlzZWFzZSBwcm9nbm9zaXMuIEFpbXM6IFRvIGRlZmluZSBzdG9vbCBCQSBkeW5hbWljcyBpbiBwYXRpZW50cyB3aXRoIHByaW1hcnkgQ0RJIGFuZCB0byBleHBsb3JlIHNpZ25hdHVyZXMgcHJlZGljdGluZyByZWN1cnJlbmNlLiBNZXRob2RzOiBXZWVrbHkgc3Rvb2wgc2FtcGxlcyB3ZXJlIGNvbGxlY3RlZCBmcm9tIHBhdGllbnRzIHdpdGggcHJpbWFyeSBDREkgZnJvbSB0aGUgbGFzdCBkYXkgb2YgYW50aS1DREkgdGhlcmFweSB1bnRpbCByZWN1cnJlbmNlIG9yLCBvdGhlcndpc2UsIHRocm91Z2ggOCB3ZWVrcyBwb3N0LWNvbXBsZXRpb24uIFVsdHJhLWhpZ2ggcGVyZm9ybWFuY2UgbGlxdWlkIGNocm9tYXRvZ3JhcGh5LW1hc3Mgc3BlY3Ryb21ldHJ5IHdhcyB1c2VkIHRvIHByb2ZpbGUgQkFzLiBTdG9vbCBiaWxlIHNhbHQgaHlkcm9sYXNlIChCU0gpIGFjdGl2aXR5IHdhcyBtZWFzdXJlZCB0byBkZXRlcm1pbmUgcHJpbWFyeSBCQSBiYWN0ZXJpYWwgZGVjb25qdWdhdGlvbiBjYXBhY2l0eS4gTXVsdGl2YXJpYXRlIGFuZCB1bml2YXJpYXRlIG1vZGVscyB3ZXJlIHVzZWQgdG8gZGVmaW5lIGRpZmZlcmVudGlhbCBCQSB0cmFqZWN0b3JpZXMgaW4gcGF0aWVudHMgd2l0aCByZWN1cnJlbmNlIHZlcnN1cyB0aG9zZSB3aXRob3V0LCBhbmQgdG8gYXNzZXNzIGZhZWNhbCBCQXMgYXMgcHJlZGljdGl2ZSBtYXJrZXJzIGZvciByZWN1cnJlbmNlLiBSZXN1bHRzOiBUd2VudHkgKDM2JSkgb2YgNTYgcGF0aWVudHMgKG1lZGlhbiBhZ2U6IDU3LCA2NCUgbWFsZSkgaGFkIHJlY3VycmVuY2U7IDgwJSBvZiByZWN1cnJlbmNlcyBvY2N1cnJlZCB3aXRoaW4gdGhlIGZpcnN0IDkgZGF5cyBwb3N0LWFudGliaW90aWMgdHJlYXRtZW50LiBQcmluY2lwYWwgY29tcG9uZW50IGFuYWx5c2lzIG9mIHN0b29sIEJBIHByb2ZpbGVzIGRlbW9uc3RyYXRlZCBjbHVzdGVyaW5nIGJ5IHJlY3VycmVuY2Ugc3RhdHVzIGFuZCBwb3N0LXRyZWF0bWVudCB0aW1lcG9pbnQuIExvbmdpdHVkaW5hbCBmYWVjYWwgQkEgdHJhamVjdG9yaWVzIHNob3dlZCByZWNvdmVyeSBvZiBzZWNvbmRhcnkgQkFzIGFuZCB0aGVpciBkZXJpdmF0aXZlcyBvbmx5IGluIHBhdGllbnRzIHdpdGhvdXQgcmVjdXJyZW5jZS4gQlNIIGFjdGl2aXR5IGluY3JlYXNlZCBvdmVyIHRpbWUgb25seSBhbW9uZyBub24tcmVsYXBzaW5nIHBhdGllbnRzICjOssKgPSAwLjA1NjsgbGlrZWxpaG9vZCByYXRpbyB0ZXN0IHDCoD0gMC4wMTgpLiBBIGpvaW50IGxvbmdpdHVkaW5hbC1zdXJ2aXZhbCBtb2RlbCBpZGVudGlmaWVkIGZpdmUgc3Rvb2wgQkFzIHdpdGggYXJlYSB1bmRlciB0aGUgcmVjZWl2ZXIgb3BlcmF0aW5nIGNoYXJhY3RlcmlzdGljIGN1cnZlID4wLjczIGZvciBwcmVkaWN0aW5nIHJlY3VycmVuY2Ugd2l0aGluIDkgZGF5cyBwb3N0LUNESSB0cmVhdG1lbnQuIENvbmNsdXNpb25zOiBHdXQgQkEgbWV0YWJvbGlzbSBkeW5hbWljcyBkaWZmZXIgaW4gcHJpbWFyeSBDREkgcGF0aWVudHMgYmV0d2VlbiB0aG9zZSBkZXZlbG9waW5nIHJlY3VycmVuY2UgYW5kIHRob3NlIHdobyBkbyBub3QuIEluZGl2aWR1YWwgQkFzIHNob3cgcHJvbWlzZSBhcyBwb3RlbnRpYWwgbm92ZWwgYmlvbWFya2VycyB0byBwcmVkaWN0IENESSByZWN1cnJlbmNlLiIsInB1Ymxpc2hlciI6IkpvaG4gV2lsZXkgJiBTb25zLCBMdGQiLCJpc3N1ZSI6IjExLTEyIiwidm9sdW1lIjoiNTYifSwiaXNUZW1wb3JhcnkiOmZhbHNlfV19&quot;},{&quot;citationID&quot;:&quot;MENDELEY_CITATION_46a0aea6-06f2-4550-9424-b3994df1acc8&quot;,&quot;properties&quot;:{&quot;noteIndex&quot;:0},&quot;isEdited&quot;:false,&quot;manualOverride&quot;:{&quot;isManuallyOverridden&quot;:false,&quot;citeprocText&quot;:&quot;&lt;sup&gt;4&lt;/sup&gt;&quot;,&quot;manualOverrideText&quot;:&quot;&quot;},&quot;citationItems&quot;:[{&quot;id&quot;:&quot;fe5d9e47-4b3c-3cd3-bbb1-2dd62b3e4cae&quot;,&quot;itemData&quot;:{&quot;type&quot;:&quot;article-journal&quot;,&quot;id&quot;:&quot;fe5d9e47-4b3c-3cd3-bbb1-2dd62b3e4cae&quot;,&quot;title&quot;:&quot;Simultaneous Quantitation and Discovery (SQUAD) Analysis: Combining the Best of Targeted and Untargeted Mass Spectrometry-Based Metabolomics&quot;,&quot;author&quot;:[{&quot;family&quot;:&quot;Amer&quot;,&quot;given&quot;:&quot;Bashar&quot;,&quot;parse-names&quot;:false,&quot;dropping-particle&quot;:&quot;&quot;,&quot;non-dropping-particle&quot;:&quot;&quot;},{&quot;family&quot;:&quot;Deshpande&quot;,&quot;given&quot;:&quot;Rahul R.&quot;,&quot;parse-names&quot;:false,&quot;dropping-particle&quot;:&quot;&quot;,&quot;non-dropping-particle&quot;:&quot;&quot;},{&quot;family&quot;:&quot;Bird&quot;,&quot;given&quot;:&quot;Susan S.&quot;,&quot;parse-names&quot;:false,&quot;dropping-particle&quot;:&quot;&quot;,&quot;non-dropping-particle&quot;:&quot;&quot;}],&quot;container-title&quot;:&quot;Metabolites&quot;,&quot;container-title-short&quot;:&quot;Metabolites&quot;,&quot;accessed&quot;:{&quot;date-parts&quot;:[[2024,11,10]]},&quot;DOI&quot;:&quot;10.3390/METABO13050648&quot;,&quot;ISSN&quot;:&quot;2218-1989&quot;,&quot;PMID&quot;:&quot;37233689&quot;,&quot;URL&quot;:&quot;https://pubmed.ncbi.nlm.nih.gov/37233689/&quot;,&quot;issued&quot;:{&quot;date-parts&quot;:[[2023,5,1]]},&quot;abstract&quot;:&quot;Untargeted and targeted approaches are the traditional metabolomics workflows acquired for a wider understanding of the metabolome under focus. Both approaches have their strengths and weaknesses. The untargeted, for example, is maximizing the detection and accurate identification of thousands of metabolites, while the targeted is maximizing the linear dynamic range and quantification sensitivity. These workflows, however, are acquired separately, so researchers compromise either a low-accuracy overview of total molecular changes (i.e., untargeted analysis) or a detailed yet blinkered snapshot of a selected group of metabolites (i.e., targeted analysis) by selecting one of the workflows over the other. In this review, we present a novel single injection simultaneous quantitation and discovery (SQUAD) metabolomics that combines targeted and untargeted workflows. It is used to identify and accurately quantify a targeted set of metabolites. It also allows data retro-mining to look for global metabolic changes that were not part of the original focus. This offers a way to strike the balance between targeted and untargeted approaches in one single experiment and address the two approaches’ limitations. This simultaneous acquisition of hypothesis-led and discovery-led datasets allows scientists to gain more knowledge about biological systems in a single experiment.&quot;,&quot;publisher&quot;:&quot;Metabolites&quot;,&quot;issue&quot;:&quot;5&quot;,&quot;volume&quot;:&quot;13&quot;},&quot;isTemporary&quot;:false}],&quot;citationTag&quot;:&quot;MENDELEY_CITATION_v3_eyJjaXRhdGlvbklEIjoiTUVOREVMRVlfQ0lUQVRJT05fNDZhMGFlYTYtMDZmMi00NTUwLTk0MjQtYjM5OTRkZjFhY2M4IiwicHJvcGVydGllcyI6eyJub3RlSW5kZXgiOjB9LCJpc0VkaXRlZCI6ZmFsc2UsIm1hbnVhbE92ZXJyaWRlIjp7ImlzTWFudWFsbHlPdmVycmlkZGVuIjpmYWxzZSwiY2l0ZXByb2NUZXh0IjoiPHN1cD40PC9zdXA+IiwibWFudWFsT3ZlcnJpZGVUZXh0IjoiIn0sImNpdGF0aW9uSXRlbXMiOlt7ImlkIjoiZmU1ZDllNDctNGIzYy0zY2QzLWJiYjEtMmRkNjJiM2U0Y2FlIiwiaXRlbURhdGEiOnsidHlwZSI6ImFydGljbGUtam91cm5hbCIsImlkIjoiZmU1ZDllNDctNGIzYy0zY2QzLWJiYjEtMmRkNjJiM2U0Y2FlIiwidGl0bGUiOiJTaW11bHRhbmVvdXMgUXVhbnRpdGF0aW9uIGFuZCBEaXNjb3ZlcnkgKFNRVUFEKSBBbmFseXNpczogQ29tYmluaW5nIHRoZSBCZXN0IG9mIFRhcmdldGVkIGFuZCBVbnRhcmdldGVkIE1hc3MgU3BlY3Ryb21ldHJ5LUJhc2VkIE1ldGFib2xvbWljcyIsImF1dGhvciI6W3siZmFtaWx5IjoiQW1lciIsImdpdmVuIjoiQmFzaGFyIiwicGFyc2UtbmFtZXMiOmZhbHNlLCJkcm9wcGluZy1wYXJ0aWNsZSI6IiIsIm5vbi1kcm9wcGluZy1wYXJ0aWNsZSI6IiJ9LHsiZmFtaWx5IjoiRGVzaHBhbmRlIiwiZ2l2ZW4iOiJSYWh1bCBSLiIsInBhcnNlLW5hbWVzIjpmYWxzZSwiZHJvcHBpbmctcGFydGljbGUiOiIiLCJub24tZHJvcHBpbmctcGFydGljbGUiOiIifSx7ImZhbWlseSI6IkJpcmQiLCJnaXZlbiI6IlN1c2FuIFMuIiwicGFyc2UtbmFtZXMiOmZhbHNlLCJkcm9wcGluZy1wYXJ0aWNsZSI6IiIsIm5vbi1kcm9wcGluZy1wYXJ0aWNsZSI6IiJ9XSwiY29udGFpbmVyLXRpdGxlIjoiTWV0YWJvbGl0ZXMiLCJjb250YWluZXItdGl0bGUtc2hvcnQiOiJNZXRhYm9saXRlcyIsImFjY2Vzc2VkIjp7ImRhdGUtcGFydHMiOltbMjAyNCwxMSwxMF1dfSwiRE9JIjoiMTAuMzM5MC9NRVRBQk8xMzA1MDY0OCIsIklTU04iOiIyMjE4LTE5ODkiLCJQTUlEIjoiMzcyMzM2ODkiLCJVUkwiOiJodHRwczovL3B1Ym1lZC5uY2JpLm5sbS5uaWguZ292LzM3MjMzNjg5LyIsImlzc3VlZCI6eyJkYXRlLXBhcnRzIjpbWzIwMjMsNSwxXV19LCJhYnN0cmFjdCI6IlVudGFyZ2V0ZWQgYW5kIHRhcmdldGVkIGFwcHJvYWNoZXMgYXJlIHRoZSB0cmFkaXRpb25hbCBtZXRhYm9sb21pY3Mgd29ya2Zsb3dzIGFjcXVpcmVkIGZvciBhIHdpZGVyIHVuZGVyc3RhbmRpbmcgb2YgdGhlIG1ldGFib2xvbWUgdW5kZXIgZm9jdXMuIEJvdGggYXBwcm9hY2hlcyBoYXZlIHRoZWlyIHN0cmVuZ3RocyBhbmQgd2Vha25lc3Nlcy4gVGhlIHVudGFyZ2V0ZWQsIGZvciBleGFtcGxlLCBpcyBtYXhpbWl6aW5nIHRoZSBkZXRlY3Rpb24gYW5kIGFjY3VyYXRlIGlkZW50aWZpY2F0aW9uIG9mIHRob3VzYW5kcyBvZiBtZXRhYm9saXRlcywgd2hpbGUgdGhlIHRhcmdldGVkIGlzIG1heGltaXppbmcgdGhlIGxpbmVhciBkeW5hbWljIHJhbmdlIGFuZCBxdWFudGlmaWNhdGlvbiBzZW5zaXRpdml0eS4gVGhlc2Ugd29ya2Zsb3dzLCBob3dldmVyLCBhcmUgYWNxdWlyZWQgc2VwYXJhdGVseSwgc28gcmVzZWFyY2hlcnMgY29tcHJvbWlzZSBlaXRoZXIgYSBsb3ctYWNjdXJhY3kgb3ZlcnZpZXcgb2YgdG90YWwgbW9sZWN1bGFyIGNoYW5nZXMgKGkuZS4sIHVudGFyZ2V0ZWQgYW5hbHlzaXMpIG9yIGEgZGV0YWlsZWQgeWV0IGJsaW5rZXJlZCBzbmFwc2hvdCBvZiBhIHNlbGVjdGVkIGdyb3VwIG9mIG1ldGFib2xpdGVzIChpLmUuLCB0YXJnZXRlZCBhbmFseXNpcykgYnkgc2VsZWN0aW5nIG9uZSBvZiB0aGUgd29ya2Zsb3dzIG92ZXIgdGhlIG90aGVyLiBJbiB0aGlzIHJldmlldywgd2UgcHJlc2VudCBhIG5vdmVsIHNpbmdsZSBpbmplY3Rpb24gc2ltdWx0YW5lb3VzIHF1YW50aXRhdGlvbiBhbmQgZGlzY292ZXJ5IChTUVVBRCkgbWV0YWJvbG9taWNzIHRoYXQgY29tYmluZXMgdGFyZ2V0ZWQgYW5kIHVudGFyZ2V0ZWQgd29ya2Zsb3dzLiBJdCBpcyB1c2VkIHRvIGlkZW50aWZ5IGFuZCBhY2N1cmF0ZWx5IHF1YW50aWZ5IGEgdGFyZ2V0ZWQgc2V0IG9mIG1ldGFib2xpdGVzLiBJdCBhbHNvIGFsbG93cyBkYXRhIHJldHJvLW1pbmluZyB0byBsb29rIGZvciBnbG9iYWwgbWV0YWJvbGljIGNoYW5nZXMgdGhhdCB3ZXJlIG5vdCBwYXJ0IG9mIHRoZSBvcmlnaW5hbCBmb2N1cy4gVGhpcyBvZmZlcnMgYSB3YXkgdG8gc3RyaWtlIHRoZSBiYWxhbmNlIGJldHdlZW4gdGFyZ2V0ZWQgYW5kIHVudGFyZ2V0ZWQgYXBwcm9hY2hlcyBpbiBvbmUgc2luZ2xlIGV4cGVyaW1lbnQgYW5kIGFkZHJlc3MgdGhlIHR3byBhcHByb2FjaGVz4oCZIGxpbWl0YXRpb25zLiBUaGlzIHNpbXVsdGFuZW91cyBhY3F1aXNpdGlvbiBvZiBoeXBvdGhlc2lzLWxlZCBhbmQgZGlzY292ZXJ5LWxlZCBkYXRhc2V0cyBhbGxvd3Mgc2NpZW50aXN0cyB0byBnYWluIG1vcmUga25vd2xlZGdlIGFib3V0IGJpb2xvZ2ljYWwgc3lzdGVtcyBpbiBhIHNpbmdsZSBleHBlcmltZW50LiIsInB1Ymxpc2hlciI6Ik1ldGFib2xpdGVzIiwiaXNzdWUiOiI1Iiwidm9sdW1lIjoiMTMifSwiaXNUZW1wb3JhcnkiOmZhbHNlfV19&quot;},{&quot;citationID&quot;:&quot;MENDELEY_CITATION_3f34e56d-567f-47ab-a5d5-70a05e4ef73c&quot;,&quot;properties&quot;:{&quot;noteIndex&quot;:0},&quot;isEdited&quot;:false,&quot;manualOverride&quot;:{&quot;isManuallyOverridden&quot;:false,&quot;citeprocText&quot;:&quot;&lt;sup&gt;5&lt;/sup&gt;&quot;,&quot;manualOverrideText&quot;:&quot;&quot;},&quot;citationItems&quot;:[{&quot;id&quot;:&quot;162de24a-8fb7-3823-b1d3-d05c51c54656&quot;,&quot;itemData&quot;:{&quot;type&quot;:&quot;article-journal&quot;,&quot;id&quot;:&quot;162de24a-8fb7-3823-b1d3-d05c51c54656&quot;,&quot;title&quot;:&quot;peakPantheR, an R package for large-scale targeted extraction and integration of annotated metabolic features in LC-MS profiling datasets&quot;,&quot;author&quot;:[{&quot;family&quot;:&quot;Wolfer&quot;,&quot;given&quot;:&quot;Arnaud M.&quot;,&quot;parse-names&quot;:false,&quot;dropping-particle&quot;:&quot;&quot;,&quot;non-dropping-particle&quot;:&quot;&quot;},{&quot;family&quot;:&quot;Correia&quot;,&quot;given&quot;:&quot;Goncalo D.S.&quot;,&quot;parse-names&quot;:false,&quot;dropping-particle&quot;:&quot;&quot;,&quot;non-dropping-particle&quot;:&quot;&quot;},{&quot;family&quot;:&quot;Sands&quot;,&quot;given&quot;:&quot;Caroline J.&quot;,&quot;parse-names&quot;:false,&quot;dropping-particle&quot;:&quot;&quot;,&quot;non-dropping-particle&quot;:&quot;&quot;},{&quot;family&quot;:&quot;Camuzeaux&quot;,&quot;given&quot;:&quot;Stephane&quot;,&quot;parse-names&quot;:false,&quot;dropping-particle&quot;:&quot;&quot;,&quot;non-dropping-particle&quot;:&quot;&quot;},{&quot;family&quot;:&quot;Yuen&quot;,&quot;given&quot;:&quot;Ada H.Y.&quot;,&quot;parse-names&quot;:false,&quot;dropping-particle&quot;:&quot;&quot;,&quot;non-dropping-particle&quot;:&quot;&quot;},{&quot;family&quot;:&quot;Chekmeneva&quot;,&quot;given&quot;:&quot;Elena&quot;,&quot;parse-names&quot;:false,&quot;dropping-particle&quot;:&quot;&quot;,&quot;non-dropping-particle&quot;:&quot;&quot;},{&quot;family&quot;:&quot;Takats&quot;,&quot;given&quot;:&quot;Zoltan&quot;,&quot;parse-names&quot;:false,&quot;dropping-particle&quot;:&quot;&quot;,&quot;non-dropping-particle&quot;:&quot;&quot;},{&quot;family&quot;:&quot;Pearce&quot;,&quot;given&quot;:&quot;Jake T.M.&quot;,&quot;parse-names&quot;:false,&quot;dropping-particle&quot;:&quot;&quot;,&quot;non-dropping-particle&quot;:&quot;&quot;},{&quot;family&quot;:&quot;Lewis&quot;,&quot;given&quot;:&quot;Matthew R.&quot;,&quot;parse-names&quot;:false,&quot;dropping-particle&quot;:&quot;&quot;,&quot;non-dropping-particle&quot;:&quot;&quot;}],&quot;container-title&quot;:&quot;Bioinformatics (Oxford, England)&quot;,&quot;container-title-short&quot;:&quot;Bioinformatics&quot;,&quot;accessed&quot;:{&quot;date-parts&quot;:[[2024,11,10]]},&quot;DOI&quot;:&quot;10.1093/BIOINFORMATICS/BTAB433&quot;,&quot;ISSN&quot;:&quot;1367-4811&quot;,&quot;PMID&quot;:&quot;34125879&quot;,&quot;URL&quot;:&quot;https://pubmed.ncbi.nlm.nih.gov/34125879/&quot;,&quot;issued&quot;:{&quot;date-parts&quot;:[[2021,12,15]]},&quot;page&quot;:&quot;4886-4888&quot;,&quot;abstract&quot;:&quot;Summary: Untargeted liquid chromatography-mass spectrometry (LC-MS) profiling assays are capable of measuring thousands of chemical compounds in a single sample, but unreliable feature extraction and metabolite identification remain considerable barriers to their interpretation and usefulness. peakPantheR (Peak Picking and ANnoTation of High-resolution Experiments in R) is an R package for the targeted extraction and integration of annotated features from LC-MS profiling experiments. It takes advantage of chromatographic and spectral databases and prior information of sample matrix composition to generate annotated and interpretable metabolic phenotypic datasets and power workflows for real-time data quality assessment.&quot;,&quot;publisher&quot;:&quot;Bioinformatics&quot;,&quot;issue&quot;:&quot;24&quot;,&quot;volume&quot;:&quot;37&quot;},&quot;isTemporary&quot;:false}],&quot;citationTag&quot;:&quot;MENDELEY_CITATION_v3_eyJjaXRhdGlvbklEIjoiTUVOREVMRVlfQ0lUQVRJT05fM2YzNGU1NmQtNTY3Zi00N2FiLWE1ZDUtNzBhMDVlNGVmNzNjIiwicHJvcGVydGllcyI6eyJub3RlSW5kZXgiOjB9LCJpc0VkaXRlZCI6ZmFsc2UsIm1hbnVhbE92ZXJyaWRlIjp7ImlzTWFudWFsbHlPdmVycmlkZGVuIjpmYWxzZSwiY2l0ZXByb2NUZXh0IjoiPHN1cD41PC9zdXA+IiwibWFudWFsT3ZlcnJpZGVUZXh0IjoiIn0sImNpdGF0aW9uSXRlbXMiOlt7ImlkIjoiMTYyZGUyNGEtOGZiNy0zODIzLWIxZDMtZDA1YzUxYzU0NjU2IiwiaXRlbURhdGEiOnsidHlwZSI6ImFydGljbGUtam91cm5hbCIsImlkIjoiMTYyZGUyNGEtOGZiNy0zODIzLWIxZDMtZDA1YzUxYzU0NjU2IiwidGl0bGUiOiJwZWFrUGFudGhlUiwgYW4gUiBwYWNrYWdlIGZvciBsYXJnZS1zY2FsZSB0YXJnZXRlZCBleHRyYWN0aW9uIGFuZCBpbnRlZ3JhdGlvbiBvZiBhbm5vdGF0ZWQgbWV0YWJvbGljIGZlYXR1cmVzIGluIExDLU1TIHByb2ZpbGluZyBkYXRhc2V0cyIsImF1dGhvciI6W3siZmFtaWx5IjoiV29sZmVyIiwiZ2l2ZW4iOiJBcm5hdWQgTS4iLCJwYXJzZS1uYW1lcyI6ZmFsc2UsImRyb3BwaW5nLXBhcnRpY2xlIjoiIiwibm9uLWRyb3BwaW5nLXBhcnRpY2xlIjoiIn0seyJmYW1pbHkiOiJDb3JyZWlhIiwiZ2l2ZW4iOiJHb25jYWxvIEQuUy4iLCJwYXJzZS1uYW1lcyI6ZmFsc2UsImRyb3BwaW5nLXBhcnRpY2xlIjoiIiwibm9uLWRyb3BwaW5nLXBhcnRpY2xlIjoiIn0seyJmYW1pbHkiOiJTYW5kcyIsImdpdmVuIjoiQ2Fyb2xpbmUgSi4iLCJwYXJzZS1uYW1lcyI6ZmFsc2UsImRyb3BwaW5nLXBhcnRpY2xlIjoiIiwibm9uLWRyb3BwaW5nLXBhcnRpY2xlIjoiIn0seyJmYW1pbHkiOiJDYW11emVhdXgiLCJnaXZlbiI6IlN0ZXBoYW5lIiwicGFyc2UtbmFtZXMiOmZhbHNlLCJkcm9wcGluZy1wYXJ0aWNsZSI6IiIsIm5vbi1kcm9wcGluZy1wYXJ0aWNsZSI6IiJ9LHsiZmFtaWx5IjoiWXVlbiIsImdpdmVuIjoiQWRhIEguWS4iLCJwYXJzZS1uYW1lcyI6ZmFsc2UsImRyb3BwaW5nLXBhcnRpY2xlIjoiIiwibm9uLWRyb3BwaW5nLXBhcnRpY2xlIjoiIn0seyJmYW1pbHkiOiJDaGVrbWVuZXZhIiwiZ2l2ZW4iOiJFbGVuYSIsInBhcnNlLW5hbWVzIjpmYWxzZSwiZHJvcHBpbmctcGFydGljbGUiOiIiLCJub24tZHJvcHBpbmctcGFydGljbGUiOiIifSx7ImZhbWlseSI6IlRha2F0cyIsImdpdmVuIjoiWm9sdGFuIiwicGFyc2UtbmFtZXMiOmZhbHNlLCJkcm9wcGluZy1wYXJ0aWNsZSI6IiIsIm5vbi1kcm9wcGluZy1wYXJ0aWNsZSI6IiJ9LHsiZmFtaWx5IjoiUGVhcmNlIiwiZ2l2ZW4iOiJKYWtlIFQuTS4iLCJwYXJzZS1uYW1lcyI6ZmFsc2UsImRyb3BwaW5nLXBhcnRpY2xlIjoiIiwibm9uLWRyb3BwaW5nLXBhcnRpY2xlIjoiIn0seyJmYW1pbHkiOiJMZXdpcyIsImdpdmVuIjoiTWF0dGhldyBSLiIsInBhcnNlLW5hbWVzIjpmYWxzZSwiZHJvcHBpbmctcGFydGljbGUiOiIiLCJub24tZHJvcHBpbmctcGFydGljbGUiOiIifV0sImNvbnRhaW5lci10aXRsZSI6IkJpb2luZm9ybWF0aWNzIChPeGZvcmQsIEVuZ2xhbmQpIiwiY29udGFpbmVyLXRpdGxlLXNob3J0IjoiQmlvaW5mb3JtYXRpY3MiLCJhY2Nlc3NlZCI6eyJkYXRlLXBhcnRzIjpbWzIwMjQsMTEsMTBdXX0sIkRPSSI6IjEwLjEwOTMvQklPSU5GT1JNQVRJQ1MvQlRBQjQzMyIsIklTU04iOiIxMzY3LTQ4MTEiLCJQTUlEIjoiMzQxMjU4NzkiLCJVUkwiOiJodHRwczovL3B1Ym1lZC5uY2JpLm5sbS5uaWguZ292LzM0MTI1ODc5LyIsImlzc3VlZCI6eyJkYXRlLXBhcnRzIjpbWzIwMjEsMTIsMTVdXX0sInBhZ2UiOiI0ODg2LTQ4ODgiLCJhYnN0cmFjdCI6IlN1bW1hcnk6IFVudGFyZ2V0ZWQgbGlxdWlkIGNocm9tYXRvZ3JhcGh5LW1hc3Mgc3BlY3Ryb21ldHJ5IChMQy1NUykgcHJvZmlsaW5nIGFzc2F5cyBhcmUgY2FwYWJsZSBvZiBtZWFzdXJpbmcgdGhvdXNhbmRzIG9mIGNoZW1pY2FsIGNvbXBvdW5kcyBpbiBhIHNpbmdsZSBzYW1wbGUsIGJ1dCB1bnJlbGlhYmxlIGZlYXR1cmUgZXh0cmFjdGlvbiBhbmQgbWV0YWJvbGl0ZSBpZGVudGlmaWNhdGlvbiByZW1haW4gY29uc2lkZXJhYmxlIGJhcnJpZXJzIHRvIHRoZWlyIGludGVycHJldGF0aW9uIGFuZCB1c2VmdWxuZXNzLiBwZWFrUGFudGhlUiAoUGVhayBQaWNraW5nIGFuZCBBTm5vVGF0aW9uIG9mIEhpZ2gtcmVzb2x1dGlvbiBFeHBlcmltZW50cyBpbiBSKSBpcyBhbiBSIHBhY2thZ2UgZm9yIHRoZSB0YXJnZXRlZCBleHRyYWN0aW9uIGFuZCBpbnRlZ3JhdGlvbiBvZiBhbm5vdGF0ZWQgZmVhdHVyZXMgZnJvbSBMQy1NUyBwcm9maWxpbmcgZXhwZXJpbWVudHMuIEl0IHRha2VzIGFkdmFudGFnZSBvZiBjaHJvbWF0b2dyYXBoaWMgYW5kIHNwZWN0cmFsIGRhdGFiYXNlcyBhbmQgcHJpb3IgaW5mb3JtYXRpb24gb2Ygc2FtcGxlIG1hdHJpeCBjb21wb3NpdGlvbiB0byBnZW5lcmF0ZSBhbm5vdGF0ZWQgYW5kIGludGVycHJldGFibGUgbWV0YWJvbGljIHBoZW5vdHlwaWMgZGF0YXNldHMgYW5kIHBvd2VyIHdvcmtmbG93cyBmb3IgcmVhbC10aW1lIGRhdGEgcXVhbGl0eSBhc3Nlc3NtZW50LiIsInB1Ymxpc2hlciI6IkJpb2luZm9ybWF0aWNzIiwiaXNzdWUiOiIyNCIsInZvbHVtZSI6IjM3In0sImlzVGVtcG9yYXJ5IjpmYWxzZX1dfQ==&quot;},{&quot;citationID&quot;:&quot;MENDELEY_CITATION_cb42f82f-202a-4cb5-a6ff-74a687503a89&quot;,&quot;properties&quot;:{&quot;noteIndex&quot;:0},&quot;isEdited&quot;:false,&quot;manualOverride&quot;:{&quot;isManuallyOverridden&quot;:false,&quot;citeprocText&quot;:&quot;&lt;sup&gt;6&lt;/sup&gt;&quot;,&quot;manualOverrideText&quot;:&quot;&quot;},&quot;citationItems&quot;:[{&quot;id&quot;:&quot;8795e005-4d28-3f9c-b1fe-d224df6abc48&quot;,&quot;itemData&quot;:{&quot;type&quot;:&quot;article-journal&quot;,&quot;id&quot;:&quot;8795e005-4d28-3f9c-b1fe-d224df6abc48&quot;,&quot;title&quot;:&quot;The nPYc-Toolbox, a Python module for the pre-processing, quality-control and analysis of metabolic profiling datasets&quot;,&quot;author&quot;:[{&quot;family&quot;:&quot;Sands&quot;,&quot;given&quot;:&quot;Caroline J.&quot;,&quot;parse-names&quot;:false,&quot;dropping-particle&quot;:&quot;&quot;,&quot;non-dropping-particle&quot;:&quot;&quot;},{&quot;family&quot;:&quot;Wolfer&quot;,&quot;given&quot;:&quot;Arnaud M.&quot;,&quot;parse-names&quot;:false,&quot;dropping-particle&quot;:&quot;&quot;,&quot;non-dropping-particle&quot;:&quot;&quot;},{&quot;family&quot;:&quot;Correia&quot;,&quot;given&quot;:&quot;Gonçalo D.S.&quot;,&quot;parse-names&quot;:false,&quot;dropping-particle&quot;:&quot;&quot;,&quot;non-dropping-particle&quot;:&quot;&quot;},{&quot;family&quot;:&quot;Sadawi&quot;,&quot;given&quot;:&quot;Noureddin&quot;,&quot;parse-names&quot;:false,&quot;dropping-particle&quot;:&quot;&quot;,&quot;non-dropping-particle&quot;:&quot;&quot;},{&quot;family&quot;:&quot;Ahmed&quot;,&quot;given&quot;:&quot;Arfan&quot;,&quot;parse-names&quot;:false,&quot;dropping-particle&quot;:&quot;&quot;,&quot;non-dropping-particle&quot;:&quot;&quot;},{&quot;family&quot;:&quot;Jiménez&quot;,&quot;given&quot;:&quot;Beatriz&quot;,&quot;parse-names&quot;:false,&quot;dropping-particle&quot;:&quot;&quot;,&quot;non-dropping-particle&quot;:&quot;&quot;},{&quot;family&quot;:&quot;Lewis&quot;,&quot;given&quot;:&quot;Matthew R.&quot;,&quot;parse-names&quot;:false,&quot;dropping-particle&quot;:&quot;&quot;,&quot;non-dropping-particle&quot;:&quot;&quot;},{&quot;family&quot;:&quot;Glen&quot;,&quot;given&quot;:&quot;Robert C.&quot;,&quot;parse-names&quot;:false,&quot;dropping-particle&quot;:&quot;&quot;,&quot;non-dropping-particle&quot;:&quot;&quot;},{&quot;family&quot;:&quot;Nicholson&quot;,&quot;given&quot;:&quot;Jeremy K.&quot;,&quot;parse-names&quot;:false,&quot;dropping-particle&quot;:&quot;&quot;,&quot;non-dropping-particle&quot;:&quot;&quot;},{&quot;family&quot;:&quot;Pearce&quot;,&quot;given&quot;:&quot;Jake T.M.&quot;,&quot;parse-names&quot;:false,&quot;dropping-particle&quot;:&quot;&quot;,&quot;non-dropping-particle&quot;:&quot;&quot;}],&quot;container-title&quot;:&quot;Bioinformatics (Oxford, England)&quot;,&quot;container-title-short&quot;:&quot;Bioinformatics&quot;,&quot;accessed&quot;:{&quot;date-parts&quot;:[[2024,11,10]]},&quot;DOI&quot;:&quot;10.1093/BIOINFORMATICS/BTZ566&quot;,&quot;ISSN&quot;:&quot;1367-4811&quot;,&quot;PMID&quot;:&quot;31350543&quot;,&quot;URL&quot;:&quot;https://pubmed.ncbi.nlm.nih.gov/31350543/&quot;,&quot;issued&quot;:{&quot;date-parts&quot;:[[2019,12,15]]},&quot;page&quot;:&quot;5359-5360&quot;,&quot;abstract&quot;:&quot;Summary: As large-scale metabolic phenotyping studies become increasingly common, the need for systemic methods for pre-processing and quality control (QC) of analytical data prior to statistical analysis has become increasingly important, both within a study, and to allow meaningful inter-study comparisons. The nPYc-Toolbox provides software for the import, pre-processing, QC and visualization of metabolic phenotyping datasets, either interactively, or in automated pipelines.&quot;,&quot;publisher&quot;:&quot;Bioinformatics&quot;,&quot;issue&quot;:&quot;24&quot;,&quot;volume&quot;:&quot;35&quot;},&quot;isTemporary&quot;:false}],&quot;citationTag&quot;:&quot;MENDELEY_CITATION_v3_eyJjaXRhdGlvbklEIjoiTUVOREVMRVlfQ0lUQVRJT05fY2I0MmY4MmYtMjAyYS00Y2I1LWE2ZmYtNzRhNjg3NTAzYTg5IiwicHJvcGVydGllcyI6eyJub3RlSW5kZXgiOjB9LCJpc0VkaXRlZCI6ZmFsc2UsIm1hbnVhbE92ZXJyaWRlIjp7ImlzTWFudWFsbHlPdmVycmlkZGVuIjpmYWxzZSwiY2l0ZXByb2NUZXh0IjoiPHN1cD42PC9zdXA+IiwibWFudWFsT3ZlcnJpZGVUZXh0IjoiIn0sImNpdGF0aW9uSXRlbXMiOlt7ImlkIjoiODc5NWUwMDUtNGQyOC0zZjljLWIxZmUtZDIyNGRmNmFiYzQ4IiwiaXRlbURhdGEiOnsidHlwZSI6ImFydGljbGUtam91cm5hbCIsImlkIjoiODc5NWUwMDUtNGQyOC0zZjljLWIxZmUtZDIyNGRmNmFiYzQ4IiwidGl0bGUiOiJUaGUgblBZYy1Ub29sYm94LCBhIFB5dGhvbiBtb2R1bGUgZm9yIHRoZSBwcmUtcHJvY2Vzc2luZywgcXVhbGl0eS1jb250cm9sIGFuZCBhbmFseXNpcyBvZiBtZXRhYm9saWMgcHJvZmlsaW5nIGRhdGFzZXRzIiwiYXV0aG9yIjpbeyJmYW1pbHkiOiJTYW5kcyIsImdpdmVuIjoiQ2Fyb2xpbmUgSi4iLCJwYXJzZS1uYW1lcyI6ZmFsc2UsImRyb3BwaW5nLXBhcnRpY2xlIjoiIiwibm9uLWRyb3BwaW5nLXBhcnRpY2xlIjoiIn0seyJmYW1pbHkiOiJXb2xmZXIiLCJnaXZlbiI6IkFybmF1ZCBNLiIsInBhcnNlLW5hbWVzIjpmYWxzZSwiZHJvcHBpbmctcGFydGljbGUiOiIiLCJub24tZHJvcHBpbmctcGFydGljbGUiOiIifSx7ImZhbWlseSI6IkNvcnJlaWEiLCJnaXZlbiI6IkdvbsOnYWxvIEQuUy4iLCJwYXJzZS1uYW1lcyI6ZmFsc2UsImRyb3BwaW5nLXBhcnRpY2xlIjoiIiwibm9uLWRyb3BwaW5nLXBhcnRpY2xlIjoiIn0seyJmYW1pbHkiOiJTYWRhd2kiLCJnaXZlbiI6Ik5vdXJlZGRpbiIsInBhcnNlLW5hbWVzIjpmYWxzZSwiZHJvcHBpbmctcGFydGljbGUiOiIiLCJub24tZHJvcHBpbmctcGFydGljbGUiOiIifSx7ImZhbWlseSI6IkFobWVkIiwiZ2l2ZW4iOiJBcmZhbiIsInBhcnNlLW5hbWVzIjpmYWxzZSwiZHJvcHBpbmctcGFydGljbGUiOiIiLCJub24tZHJvcHBpbmctcGFydGljbGUiOiIifSx7ImZhbWlseSI6IkppbcOpbmV6IiwiZ2l2ZW4iOiJCZWF0cml6IiwicGFyc2UtbmFtZXMiOmZhbHNlLCJkcm9wcGluZy1wYXJ0aWNsZSI6IiIsIm5vbi1kcm9wcGluZy1wYXJ0aWNsZSI6IiJ9LHsiZmFtaWx5IjoiTGV3aXMiLCJnaXZlbiI6Ik1hdHRoZXcgUi4iLCJwYXJzZS1uYW1lcyI6ZmFsc2UsImRyb3BwaW5nLXBhcnRpY2xlIjoiIiwibm9uLWRyb3BwaW5nLXBhcnRpY2xlIjoiIn0seyJmYW1pbHkiOiJHbGVuIiwiZ2l2ZW4iOiJSb2JlcnQgQy4iLCJwYXJzZS1uYW1lcyI6ZmFsc2UsImRyb3BwaW5nLXBhcnRpY2xlIjoiIiwibm9uLWRyb3BwaW5nLXBhcnRpY2xlIjoiIn0seyJmYW1pbHkiOiJOaWNob2xzb24iLCJnaXZlbiI6IkplcmVteSBLLiIsInBhcnNlLW5hbWVzIjpmYWxzZSwiZHJvcHBpbmctcGFydGljbGUiOiIiLCJub24tZHJvcHBpbmctcGFydGljbGUiOiIifSx7ImZhbWlseSI6IlBlYXJjZSIsImdpdmVuIjoiSmFrZSBULk0uIiwicGFyc2UtbmFtZXMiOmZhbHNlLCJkcm9wcGluZy1wYXJ0aWNsZSI6IiIsIm5vbi1kcm9wcGluZy1wYXJ0aWNsZSI6IiJ9XSwiY29udGFpbmVyLXRpdGxlIjoiQmlvaW5mb3JtYXRpY3MgKE94Zm9yZCwgRW5nbGFuZCkiLCJjb250YWluZXItdGl0bGUtc2hvcnQiOiJCaW9pbmZvcm1hdGljcyIsImFjY2Vzc2VkIjp7ImRhdGUtcGFydHMiOltbMjAyNCwxMSwxMF1dfSwiRE9JIjoiMTAuMTA5My9CSU9JTkZPUk1BVElDUy9CVFo1NjYiLCJJU1NOIjoiMTM2Ny00ODExIiwiUE1JRCI6IjMxMzUwNTQzIiwiVVJMIjoiaHR0cHM6Ly9wdWJtZWQubmNiaS5ubG0ubmloLmdvdi8zMTM1MDU0My8iLCJpc3N1ZWQiOnsiZGF0ZS1wYXJ0cyI6W1syMDE5LDEyLDE1XV19LCJwYWdlIjoiNTM1OS01MzYwIiwiYWJzdHJhY3QiOiJTdW1tYXJ5OiBBcyBsYXJnZS1zY2FsZSBtZXRhYm9saWMgcGhlbm90eXBpbmcgc3R1ZGllcyBiZWNvbWUgaW5jcmVhc2luZ2x5IGNvbW1vbiwgdGhlIG5lZWQgZm9yIHN5c3RlbWljIG1ldGhvZHMgZm9yIHByZS1wcm9jZXNzaW5nIGFuZCBxdWFsaXR5IGNvbnRyb2wgKFFDKSBvZiBhbmFseXRpY2FsIGRhdGEgcHJpb3IgdG8gc3RhdGlzdGljYWwgYW5hbHlzaXMgaGFzIGJlY29tZSBpbmNyZWFzaW5nbHkgaW1wb3J0YW50LCBib3RoIHdpdGhpbiBhIHN0dWR5LCBhbmQgdG8gYWxsb3cgbWVhbmluZ2Z1bCBpbnRlci1zdHVkeSBjb21wYXJpc29ucy4gVGhlIG5QWWMtVG9vbGJveCBwcm92aWRlcyBzb2Z0d2FyZSBmb3IgdGhlIGltcG9ydCwgcHJlLXByb2Nlc3NpbmcsIFFDIGFuZCB2aXN1YWxpemF0aW9uIG9mIG1ldGFib2xpYyBwaGVub3R5cGluZyBkYXRhc2V0cywgZWl0aGVyIGludGVyYWN0aXZlbHksIG9yIGluIGF1dG9tYXRlZCBwaXBlbGluZXMuIiwicHVibGlzaGVyIjoiQmlvaW5mb3JtYXRpY3MiLCJpc3N1ZSI6IjI0Iiwidm9sdW1lIjoiMzUifSwiaXNUZW1wb3JhcnkiOmZhbHNlfV19&quot;},{&quot;citationID&quot;:&quot;MENDELEY_CITATION_3ecae090-de23-498e-8dd9-f9a0b9acfbe1&quot;,&quot;properties&quot;:{&quot;noteIndex&quot;:0},&quot;isEdited&quot;:false,&quot;manualOverride&quot;:{&quot;citeprocText&quot;:&quot;&lt;sup&gt;7&lt;/sup&gt;&quot;,&quot;isManuallyOverridden&quot;:false,&quot;manualOverrideText&quot;:&quot;&quot;},&quot;citationItems&quot;:[{&quot;id&quot;:&quot;9b98123b-4c6d-37e4-8f72-c6b43104ce98&quot;,&quot;itemData&quot;:{&quot;DOI&quot;:&quot;10.1021/ACS.ANALCHEM.5B01556/ASSET/IMAGES/LARGE/AC-2015-015564_0005.JPEG&quot;,&quot;ISSN&quot;:&quot;15206882&quot;,&quot;PMID&quot;:&quot;26327313&quot;,&quot;abstract&quot;:&quot;Bile acids are important end products of cholesterol metabolism. While they have been identified as key factors in lipid emulsification and absorption due to their detergent properties, bile acids have also been shown to act as signaling molecules and intermediates between the host and the gut microbiota. To further the investigation of bile acid functions in humans, an advanced platform for high throughput analysis is essential. Herein, we describe the development and application of a 15 min UPLC procedure for the separation of bile acid species from human biofluid samples requiring minimal sample preparation. High resolution time-of-flight mass spectrometry was applied for profiling applications, elucidating rich bile acid profiles in both normal and disease state plasma. In parallel, a second mode of detection was developed utilizing tandem mass spectrometry for sensitive and quantitative targeted analysis of 145 bile acid (BA) species including primary, secondary, and tertiary bile acids. The latter system was validated by testing the linearity (lower limit of quantification, LLOQ, 0.25-10 nM and upper limit of quantification, ULOQ, 2.5-5 μM), precision (≈6.5%), and accuracy (81.2-118.9%) on inter- and intraday analysis achieving good recovery of bile acids (serum/plasma 88% and urine 93%). The ultra performance liquid chromatography-mass spectrometry (UPLC-MS)/MS targeted method was successfully applied to plasma, serum, and urine samples in order to compare the bile acid pool compositional difference between preprandial and postprandial states, demonstrating the utility of such analysis on human biofluids.&quot;,&quot;author&quot;:[{&quot;dropping-particle&quot;:&quot;&quot;,&quot;family&quot;:&quot;Sarafian&quot;,&quot;given&quot;:&quot;Magali H.&quot;,&quot;non-dropping-particle&quot;:&quot;&quot;,&quot;parse-names&quot;:false,&quot;suffix&quot;:&quot;&quot;},{&quot;dropping-particle&quot;:&quot;&quot;,&quot;family&quot;:&quot;Lewis&quot;,&quot;given&quot;:&quot;Matthew R.&quot;,&quot;non-dropping-particle&quot;:&quot;&quot;,&quot;parse-names&quot;:false,&quot;suffix&quot;:&quot;&quot;},{&quot;dropping-particle&quot;:&quot;&quot;,&quot;family&quot;:&quot;Pechlivanis&quot;,&quot;given&quot;:&quot;Alexandros&quot;,&quot;non-dropping-particle&quot;:&quot;&quot;,&quot;parse-names&quot;:false,&quot;suffix&quot;:&quot;&quot;},{&quot;dropping-particle&quot;:&quot;&quot;,&quot;family&quot;:&quot;Ralphs&quot;,&quot;given&quot;:&quot;Simon&quot;,&quot;non-dropping-particle&quot;:&quot;&quot;,&quot;parse-names&quot;:false,&quot;suffix&quot;:&quot;&quot;},{&quot;dropping-particle&quot;:&quot;&quot;,&quot;family&quot;:&quot;McPhail&quot;,&quot;given&quot;:&quot;Mark J.W.&quot;,&quot;non-dropping-particle&quot;:&quot;&quot;,&quot;parse-names&quot;:false,&quot;suffix&quot;:&quot;&quot;},{&quot;dropping-particle&quot;:&quot;&quot;,&quot;family&quot;:&quot;Patel&quot;,&quot;given&quot;:&quot;Vishal C.&quot;,&quot;non-dropping-particle&quot;:&quot;&quot;,&quot;parse-names&quot;:false,&quot;suffix&quot;:&quot;&quot;},{&quot;dropping-particle&quot;:&quot;&quot;,&quot;family&quot;:&quot;Dumas&quot;,&quot;given&quot;:&quot;Marc Emmanuel&quot;,&quot;non-dropping-particle&quot;:&quot;&quot;,&quot;parse-names&quot;:false,&quot;suffix&quot;:&quot;&quot;},{&quot;dropping-particle&quot;:&quot;&quot;,&quot;family&quot;:&quot;Holmes&quot;,&quot;given&quot;:&quot;Elaine&quot;,&quot;non-dropping-particle&quot;:&quot;&quot;,&quot;parse-names&quot;:false,&quot;suffix&quot;:&quot;&quot;},{&quot;dropping-particle&quot;:&quot;&quot;,&quot;family&quot;:&quot;Nicholson&quot;,&quot;given&quot;:&quot;Jeremy K.&quot;,&quot;non-dropping-particle&quot;:&quot;&quot;,&quot;parse-names&quot;:false,&quot;suffix&quot;:&quot;&quot;}],&quot;container-title&quot;:&quot;Analytical Chemistry&quot;,&quot;id&quot;:&quot;9b98123b-4c6d-37e4-8f72-c6b43104ce98&quot;,&quot;issue&quot;:&quot;19&quot;,&quot;issued&quot;:{&quot;date-parts&quot;:[[&quot;2015&quot;,&quot;9&quot;,&quot;1&quot;]]},&quot;page&quot;:&quot;9662-9670&quot;,&quot;publisher&quot;:&quot;American Chemical Society&quot;,&quot;title&quot;:&quot;Bile Acid Profiling and Quantification in Biofluids Using Ultra-Performance Liquid Chromatography Tandem Mass Spectrometry&quot;,&quot;type&quot;:&quot;article-journal&quot;,&quot;volume&quot;:&quot;87&quot;,&quot;container-title-short&quot;:&quot;Anal Chem&quot;},&quot;uris&quot;:[&quot;http://www.mendeley.com/documents/?uuid=9b98123b-4c6d-37e4-8f72-c6b43104ce98&quot;],&quot;isTemporary&quot;:false,&quot;legacyDesktopId&quot;:&quot;9b98123b-4c6d-37e4-8f72-c6b43104ce98&quot;}],&quot;citationTag&quot;:&quot;MENDELEY_CITATION_v3_eyJjaXRhdGlvbklEIjoiTUVOREVMRVlfQ0lUQVRJT05fM2VjYWUwOTAtZGUyMy00OThlLThkZDktZjlhMGI5YWNmYmUxIiwicHJvcGVydGllcyI6eyJub3RlSW5kZXgiOjB9LCJpc0VkaXRlZCI6ZmFsc2UsIm1hbnVhbE92ZXJyaWRlIjp7ImNpdGVwcm9jVGV4dCI6IjxzdXA+Nzwvc3VwPiIsImlzTWFudWFsbHlPdmVycmlkZGVuIjpmYWxzZSwibWFudWFsT3ZlcnJpZGVUZXh0IjoiIn0sImNpdGF0aW9uSXRlbXMiOlt7ImlkIjoiOWI5ODEyM2ItNGM2ZC0zN2U0LThmNzItYzZiNDMxMDRjZTk4IiwiaXRlbURhdGEiOnsiRE9JIjoiMTAuMTAyMS9BQ1MuQU5BTENIRU0uNUIwMTU1Ni9BU1NFVC9JTUFHRVMvTEFSR0UvQUMtMjAxNS0wMTU1NjRfMDAwNS5KUEVHIiwiSVNTTiI6IjE1MjA2ODgyIiwiUE1JRCI6IjI2MzI3MzEzIiwiYWJzdHJhY3QiOiJCaWxlIGFjaWRzIGFyZSBpbXBvcnRhbnQgZW5kIHByb2R1Y3RzIG9mIGNob2xlc3Rlcm9sIG1ldGFib2xpc20uIFdoaWxlIHRoZXkgaGF2ZSBiZWVuIGlkZW50aWZpZWQgYXMga2V5IGZhY3RvcnMgaW4gbGlwaWQgZW11bHNpZmljYXRpb24gYW5kIGFic29ycHRpb24gZHVlIHRvIHRoZWlyIGRldGVyZ2VudCBwcm9wZXJ0aWVzLCBiaWxlIGFjaWRzIGhhdmUgYWxzbyBiZWVuIHNob3duIHRvIGFjdCBhcyBzaWduYWxpbmcgbW9sZWN1bGVzIGFuZCBpbnRlcm1lZGlhdGVzIGJldHdlZW4gdGhlIGhvc3QgYW5kIHRoZSBndXQgbWljcm9iaW90YS4gVG8gZnVydGhlciB0aGUgaW52ZXN0aWdhdGlvbiBvZiBiaWxlIGFjaWQgZnVuY3Rpb25zIGluIGh1bWFucywgYW4gYWR2YW5jZWQgcGxhdGZvcm0gZm9yIGhpZ2ggdGhyb3VnaHB1dCBhbmFseXNpcyBpcyBlc3NlbnRpYWwuIEhlcmVpbiwgd2UgZGVzY3JpYmUgdGhlIGRldmVsb3BtZW50IGFuZCBhcHBsaWNhdGlvbiBvZiBhIDE1IG1pbiBVUExDIHByb2NlZHVyZSBmb3IgdGhlIHNlcGFyYXRpb24gb2YgYmlsZSBhY2lkIHNwZWNpZXMgZnJvbSBodW1hbiBiaW9mbHVpZCBzYW1wbGVzIHJlcXVpcmluZyBtaW5pbWFsIHNhbXBsZSBwcmVwYXJhdGlvbi4gSGlnaCByZXNvbHV0aW9uIHRpbWUtb2YtZmxpZ2h0IG1hc3Mgc3BlY3Ryb21ldHJ5IHdhcyBhcHBsaWVkIGZvciBwcm9maWxpbmcgYXBwbGljYXRpb25zLCBlbHVjaWRhdGluZyByaWNoIGJpbGUgYWNpZCBwcm9maWxlcyBpbiBib3RoIG5vcm1hbCBhbmQgZGlzZWFzZSBzdGF0ZSBwbGFzbWEuIEluIHBhcmFsbGVsLCBhIHNlY29uZCBtb2RlIG9mIGRldGVjdGlvbiB3YXMgZGV2ZWxvcGVkIHV0aWxpemluZyB0YW5kZW0gbWFzcyBzcGVjdHJvbWV0cnkgZm9yIHNlbnNpdGl2ZSBhbmQgcXVhbnRpdGF0aXZlIHRhcmdldGVkIGFuYWx5c2lzIG9mIDE0NSBiaWxlIGFjaWQgKEJBKSBzcGVjaWVzIGluY2x1ZGluZyBwcmltYXJ5LCBzZWNvbmRhcnksIGFuZCB0ZXJ0aWFyeSBiaWxlIGFjaWRzLiBUaGUgbGF0dGVyIHN5c3RlbSB3YXMgdmFsaWRhdGVkIGJ5IHRlc3RpbmcgdGhlIGxpbmVhcml0eSAobG93ZXIgbGltaXQgb2YgcXVhbnRpZmljYXRpb24sIExMT1EsIDAuMjUtMTAgbk0gYW5kIHVwcGVyIGxpbWl0IG9mIHF1YW50aWZpY2F0aW9uLCBVTE9RLCAyLjUtNSDOvE0pLCBwcmVjaXNpb24gKOKJiDYuNSUpLCBhbmQgYWNjdXJhY3kgKDgxLjItMTE4LjklKSBvbiBpbnRlci0gYW5kIGludHJhZGF5IGFuYWx5c2lzIGFjaGlldmluZyBnb29kIHJlY292ZXJ5IG9mIGJpbGUgYWNpZHMgKHNlcnVtL3BsYXNtYSA4OCUgYW5kIHVyaW5lIDkzJSkuIFRoZSB1bHRyYSBwZXJmb3JtYW5jZSBsaXF1aWQgY2hyb21hdG9ncmFwaHktbWFzcyBzcGVjdHJvbWV0cnkgKFVQTEMtTVMpL01TIHRhcmdldGVkIG1ldGhvZCB3YXMgc3VjY2Vzc2Z1bGx5IGFwcGxpZWQgdG8gcGxhc21hLCBzZXJ1bSwgYW5kIHVyaW5lIHNhbXBsZXMgaW4gb3JkZXIgdG8gY29tcGFyZSB0aGUgYmlsZSBhY2lkIHBvb2wgY29tcG9zaXRpb25hbCBkaWZmZXJlbmNlIGJldHdlZW4gcHJlcHJhbmRpYWwgYW5kIHBvc3RwcmFuZGlhbCBzdGF0ZXMsIGRlbW9uc3RyYXRpbmcgdGhlIHV0aWxpdHkgb2Ygc3VjaCBhbmFseXNpcyBvbiBodW1hbiBiaW9mbHVpZHMuIiwiYXV0aG9yIjpbeyJkcm9wcGluZy1wYXJ0aWNsZSI6IiIsImZhbWlseSI6IlNhcmFmaWFuIiwiZ2l2ZW4iOiJNYWdhbGkgSC4iLCJub24tZHJvcHBpbmctcGFydGljbGUiOiIiLCJwYXJzZS1uYW1lcyI6ZmFsc2UsInN1ZmZpeCI6IiJ9LHsiZHJvcHBpbmctcGFydGljbGUiOiIiLCJmYW1pbHkiOiJMZXdpcyIsImdpdmVuIjoiTWF0dGhldyBSLiIsIm5vbi1kcm9wcGluZy1wYXJ0aWNsZSI6IiIsInBhcnNlLW5hbWVzIjpmYWxzZSwic3VmZml4IjoiIn0seyJkcm9wcGluZy1wYXJ0aWNsZSI6IiIsImZhbWlseSI6IlBlY2hsaXZhbmlzIiwiZ2l2ZW4iOiJBbGV4YW5kcm9zIiwibm9uLWRyb3BwaW5nLXBhcnRpY2xlIjoiIiwicGFyc2UtbmFtZXMiOmZhbHNlLCJzdWZmaXgiOiIifSx7ImRyb3BwaW5nLXBhcnRpY2xlIjoiIiwiZmFtaWx5IjoiUmFscGhzIiwiZ2l2ZW4iOiJTaW1vbiIsIm5vbi1kcm9wcGluZy1wYXJ0aWNsZSI6IiIsInBhcnNlLW5hbWVzIjpmYWxzZSwic3VmZml4IjoiIn0seyJkcm9wcGluZy1wYXJ0aWNsZSI6IiIsImZhbWlseSI6Ik1jUGhhaWwiLCJnaXZlbiI6Ik1hcmsgSi5XLiIsIm5vbi1kcm9wcGluZy1wYXJ0aWNsZSI6IiIsInBhcnNlLW5hbWVzIjpmYWxzZSwic3VmZml4IjoiIn0seyJkcm9wcGluZy1wYXJ0aWNsZSI6IiIsImZhbWlseSI6IlBhdGVsIiwiZ2l2ZW4iOiJWaXNoYWwgQy4iLCJub24tZHJvcHBpbmctcGFydGljbGUiOiIiLCJwYXJzZS1uYW1lcyI6ZmFsc2UsInN1ZmZpeCI6IiJ9LHsiZHJvcHBpbmctcGFydGljbGUiOiIiLCJmYW1pbHkiOiJEdW1hcyIsImdpdmVuIjoiTWFyYyBFbW1hbnVlbCIsIm5vbi1kcm9wcGluZy1wYXJ0aWNsZSI6IiIsInBhcnNlLW5hbWVzIjpmYWxzZSwic3VmZml4IjoiIn0seyJkcm9wcGluZy1wYXJ0aWNsZSI6IiIsImZhbWlseSI6IkhvbG1lcyIsImdpdmVuIjoiRWxhaW5lIiwibm9uLWRyb3BwaW5nLXBhcnRpY2xlIjoiIiwicGFyc2UtbmFtZXMiOmZhbHNlLCJzdWZmaXgiOiIifSx7ImRyb3BwaW5nLXBhcnRpY2xlIjoiIiwiZmFtaWx5IjoiTmljaG9sc29uIiwiZ2l2ZW4iOiJKZXJlbXkgSy4iLCJub24tZHJvcHBpbmctcGFydGljbGUiOiIiLCJwYXJzZS1uYW1lcyI6ZmFsc2UsInN1ZmZpeCI6IiJ9XSwiY29udGFpbmVyLXRpdGxlIjoiQW5hbHl0aWNhbCBDaGVtaXN0cnkiLCJpZCI6IjliOTgxMjNiLTRjNmQtMzdlNC04ZjcyLWM2YjQzMTA0Y2U5OCIsImlzc3VlIjoiMTkiLCJpc3N1ZWQiOnsiZGF0ZS1wYXJ0cyI6W1siMjAxNSIsIjkiLCIxIl1dfSwicGFnZSI6Ijk2NjItOTY3MCIsInB1Ymxpc2hlciI6IkFtZXJpY2FuIENoZW1pY2FsIFNvY2lldHkiLCJ0aXRsZSI6IkJpbGUgQWNpZCBQcm9maWxpbmcgYW5kIFF1YW50aWZpY2F0aW9uIGluIEJpb2ZsdWlkcyBVc2luZyBVbHRyYS1QZXJmb3JtYW5jZSBMaXF1aWQgQ2hyb21hdG9ncmFwaHkgVGFuZGVtIE1hc3MgU3BlY3Ryb21ldHJ5IiwidHlwZSI6ImFydGljbGUtam91cm5hbCIsInZvbHVtZSI6Ijg3IiwiY29udGFpbmVyLXRpdGxlLXNob3J0IjoiQW5hbCBDaGVtIn0sInVyaXMiOlsiaHR0cDovL3d3dy5tZW5kZWxleS5jb20vZG9jdW1lbnRzLz91dWlkPTliOTgxMjNiLTRjNmQtMzdlNC04ZjcyLWM2YjQzMTA0Y2U5OCJdLCJpc1RlbXBvcmFyeSI6ZmFsc2UsImxlZ2FjeURlc2t0b3BJZCI6IjliOTgxMjNiLTRjNmQtMzdlNC04ZjcyLWM2YjQzMTA0Y2U5OCJ9XX0=&quot;}]"/>
    <we:property name="MENDELEY_CITATIONS_LOCALE_CODE" value="&quot;en-US&quot;"/>
    <we:property name="MENDELEY_CITATIONS_STYLE" value="{&quot;id&quot;:&quot;https://www.zotero.org/styles/clinical-gastroenterology-and-hepatology&quot;,&quot;title&quot;:&quot;Clinical Gastroenterology and Hepat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AF012-1847-44D8-84FB-7A9AC71AF7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3360</Words>
  <Characters>19152</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MHRA</Company>
  <LinksUpToDate>false</LinksUpToDate>
  <CharactersWithSpaces>22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tte Hillman</dc:creator>
  <cp:keywords/>
  <dc:description/>
  <cp:lastModifiedBy>Hillman, Evette</cp:lastModifiedBy>
  <cp:revision>11</cp:revision>
  <dcterms:created xsi:type="dcterms:W3CDTF">2024-11-15T17:03:00Z</dcterms:created>
  <dcterms:modified xsi:type="dcterms:W3CDTF">2025-05-16T13:56:00Z</dcterms:modified>
</cp:coreProperties>
</file>